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922DBA" w14:textId="4D23FE3C" w:rsidR="009F4DC3" w:rsidRPr="002A1BE5" w:rsidRDefault="00F36DEC" w:rsidP="009F4DC3">
      <w:pPr>
        <w:spacing w:line="360" w:lineRule="auto"/>
        <w:jc w:val="center"/>
        <w:outlineLvl w:val="0"/>
        <w:rPr>
          <w:b/>
        </w:rPr>
      </w:pPr>
      <w:r>
        <w:rPr>
          <w:b/>
        </w:rPr>
        <w:t xml:space="preserve"> </w:t>
      </w:r>
      <w:r w:rsidR="009F4DC3" w:rsidRPr="002A1BE5">
        <w:rPr>
          <w:b/>
        </w:rPr>
        <w:t>Supplementary materials</w:t>
      </w:r>
    </w:p>
    <w:p w14:paraId="36F10A8B" w14:textId="77777777" w:rsidR="009F4DC3" w:rsidRPr="004F77AA" w:rsidRDefault="009F4DC3" w:rsidP="009F4DC3">
      <w:pPr>
        <w:spacing w:line="360" w:lineRule="auto"/>
      </w:pPr>
    </w:p>
    <w:p w14:paraId="582E4565" w14:textId="77777777" w:rsidR="009F4DC3" w:rsidRPr="00610783" w:rsidRDefault="009F4DC3" w:rsidP="009F4DC3">
      <w:pPr>
        <w:spacing w:line="360" w:lineRule="auto"/>
        <w:rPr>
          <w:b/>
          <w:sz w:val="30"/>
        </w:rPr>
      </w:pPr>
      <w:r w:rsidRPr="00610783">
        <w:rPr>
          <w:b/>
          <w:sz w:val="30"/>
        </w:rPr>
        <w:t xml:space="preserve">Methodological supplement. </w:t>
      </w:r>
    </w:p>
    <w:p w14:paraId="022917CD" w14:textId="6A81BE49" w:rsidR="009F4DC3" w:rsidRDefault="009F4DC3" w:rsidP="009F4DC3">
      <w:pPr>
        <w:spacing w:line="360" w:lineRule="auto"/>
      </w:pPr>
    </w:p>
    <w:p w14:paraId="0E6DF3F4" w14:textId="2713880B" w:rsidR="00FE5B28" w:rsidRDefault="00FE5B28" w:rsidP="009F4DC3">
      <w:pPr>
        <w:spacing w:line="360" w:lineRule="auto"/>
        <w:rPr>
          <w:b/>
        </w:rPr>
      </w:pPr>
      <w:r>
        <w:rPr>
          <w:b/>
        </w:rPr>
        <w:t>Participants</w:t>
      </w:r>
    </w:p>
    <w:p w14:paraId="4C961375" w14:textId="44785F1B" w:rsidR="00F13036" w:rsidRDefault="00F13036" w:rsidP="009D054E">
      <w:pPr>
        <w:spacing w:line="360" w:lineRule="auto"/>
      </w:pPr>
      <w:r>
        <w:rPr>
          <w:i/>
        </w:rPr>
        <w:t>Randomisation</w:t>
      </w:r>
    </w:p>
    <w:p w14:paraId="6E89CF98" w14:textId="65F5F049" w:rsidR="00E003E0" w:rsidRDefault="00E003E0" w:rsidP="00FE5B28">
      <w:pPr>
        <w:spacing w:line="360" w:lineRule="auto"/>
        <w:ind w:firstLine="720"/>
      </w:pPr>
      <w:r>
        <w:t xml:space="preserve">Participants were randomised into the four groups </w:t>
      </w:r>
      <w:r w:rsidR="007B1068">
        <w:t xml:space="preserve">(placebo-relaxation, </w:t>
      </w:r>
      <w:r w:rsidR="007B1068" w:rsidRPr="006F47F6">
        <w:t>placebo</w:t>
      </w:r>
      <w:r w:rsidR="007B1068">
        <w:t>-mindfulness, modafinil-relaxation or</w:t>
      </w:r>
      <w:r w:rsidR="007B1068" w:rsidRPr="006F47F6">
        <w:t xml:space="preserve"> modafinil</w:t>
      </w:r>
      <w:r w:rsidR="007B1068">
        <w:t xml:space="preserve">-mindfulness) </w:t>
      </w:r>
      <w:r w:rsidR="0030573C">
        <w:t xml:space="preserve">using </w:t>
      </w:r>
      <w:r>
        <w:t>a random number generator</w:t>
      </w:r>
      <w:r w:rsidR="0030573C">
        <w:t xml:space="preserve"> in a manner that allowed balanced groups at n=40 and n=80 (i.e. in two rounds</w:t>
      </w:r>
      <w:r w:rsidR="00740D21">
        <w:t xml:space="preserve"> of randomisation</w:t>
      </w:r>
      <w:r w:rsidR="0030573C">
        <w:t>)</w:t>
      </w:r>
      <w:r>
        <w:t xml:space="preserve">. </w:t>
      </w:r>
      <w:r w:rsidR="00A52744">
        <w:t>F</w:t>
      </w:r>
      <w:r>
        <w:t>orty non-repeating integers</w:t>
      </w:r>
      <w:r w:rsidR="007B1068">
        <w:t xml:space="preserve"> (1-40; 41-80)</w:t>
      </w:r>
      <w:r w:rsidR="00A52744">
        <w:t>,</w:t>
      </w:r>
      <w:r w:rsidR="009377DA">
        <w:t xml:space="preserve"> each corresponding to a participant id,</w:t>
      </w:r>
      <w:r>
        <w:t xml:space="preserve"> were entered into a list randomiser</w:t>
      </w:r>
      <w:r w:rsidR="0030573C">
        <w:t xml:space="preserve"> (Random.org). The </w:t>
      </w:r>
      <w:r w:rsidR="009377DA">
        <w:t xml:space="preserve">output </w:t>
      </w:r>
      <w:r w:rsidR="00740D21">
        <w:t xml:space="preserve">from the randomiser </w:t>
      </w:r>
      <w:r w:rsidR="009377DA">
        <w:t xml:space="preserve">- a column of </w:t>
      </w:r>
      <w:r w:rsidR="007B1068">
        <w:t>40</w:t>
      </w:r>
      <w:r w:rsidR="009377DA">
        <w:t xml:space="preserve"> </w:t>
      </w:r>
      <w:r w:rsidR="0030573C">
        <w:t>random</w:t>
      </w:r>
      <w:r w:rsidR="009377DA">
        <w:t>ly ordered</w:t>
      </w:r>
      <w:r w:rsidR="0030573C">
        <w:t xml:space="preserve"> </w:t>
      </w:r>
      <w:r w:rsidR="009377DA">
        <w:t xml:space="preserve">integers - was </w:t>
      </w:r>
      <w:r w:rsidR="00A52744">
        <w:t xml:space="preserve">linked to </w:t>
      </w:r>
      <w:r w:rsidR="009377DA">
        <w:t xml:space="preserve">ten repeats of </w:t>
      </w:r>
      <w:r w:rsidR="0030573C">
        <w:t>the sequence “1,</w:t>
      </w:r>
      <w:r w:rsidR="009377DA">
        <w:t xml:space="preserve"> </w:t>
      </w:r>
      <w:r w:rsidR="0030573C">
        <w:t>2,</w:t>
      </w:r>
      <w:r w:rsidR="009377DA">
        <w:t xml:space="preserve"> </w:t>
      </w:r>
      <w:r w:rsidR="0030573C">
        <w:t>3,</w:t>
      </w:r>
      <w:r w:rsidR="009377DA">
        <w:t xml:space="preserve"> </w:t>
      </w:r>
      <w:r w:rsidR="0030573C">
        <w:t>4” (each number corresponded to one of the four experimental groups)</w:t>
      </w:r>
      <w:r w:rsidR="009377DA">
        <w:t xml:space="preserve"> in a separate column. The column of </w:t>
      </w:r>
      <w:r w:rsidR="007B1068">
        <w:t xml:space="preserve">40 </w:t>
      </w:r>
      <w:r w:rsidR="009377DA">
        <w:t>random integers was then sorted from lowest to highest value, resulting in a randomisation of the associated column of repeating 1-4s.</w:t>
      </w:r>
      <w:r w:rsidR="00A52744">
        <w:t xml:space="preserve"> </w:t>
      </w:r>
    </w:p>
    <w:p w14:paraId="0BCF9D9A" w14:textId="08F63581" w:rsidR="00F13036" w:rsidRDefault="00F13036" w:rsidP="00F13036">
      <w:pPr>
        <w:spacing w:line="360" w:lineRule="auto"/>
      </w:pPr>
    </w:p>
    <w:p w14:paraId="686F509B" w14:textId="44815246" w:rsidR="00F13036" w:rsidRDefault="00F13036" w:rsidP="00F13036">
      <w:pPr>
        <w:spacing w:line="360" w:lineRule="auto"/>
      </w:pPr>
      <w:r>
        <w:rPr>
          <w:i/>
        </w:rPr>
        <w:t>Sample size</w:t>
      </w:r>
    </w:p>
    <w:p w14:paraId="7FE66610" w14:textId="36537BC1" w:rsidR="00FE5B28" w:rsidRDefault="00FE5B28" w:rsidP="00FE5B28">
      <w:pPr>
        <w:spacing w:line="360" w:lineRule="auto"/>
        <w:ind w:firstLine="720"/>
      </w:pPr>
      <w:r>
        <w:t>The sample size (n=80</w:t>
      </w:r>
      <w:r w:rsidR="008F16F5">
        <w:t xml:space="preserve">; </w:t>
      </w:r>
      <w:r>
        <w:t>G</w:t>
      </w:r>
      <w:r w:rsidR="003827E1">
        <w:t>*P</w:t>
      </w:r>
      <w:r>
        <w:t xml:space="preserve">ower; Faul et al., 2007) </w:t>
      </w:r>
      <w:r w:rsidR="008F16F5">
        <w:t xml:space="preserve">was based on the requirements to detect a small-medium sized interaction on state mindfulness in </w:t>
      </w:r>
      <w:r>
        <w:t xml:space="preserve">a repeated measures within-between </w:t>
      </w:r>
      <w:r w:rsidR="008F16F5">
        <w:t>design</w:t>
      </w:r>
      <w:r>
        <w:t>. Specifically, we assumed a</w:t>
      </w:r>
      <w:r w:rsidR="008F16F5">
        <w:t xml:space="preserve">n effect size of </w:t>
      </w:r>
      <w:r w:rsidR="008F16F5">
        <w:rPr>
          <w:i/>
        </w:rPr>
        <w:t>f</w:t>
      </w:r>
      <w:r w:rsidR="008F16F5">
        <w:t>=0.175 (based on findings in Tanay and Bernstein, 2013)</w:t>
      </w:r>
      <w:r>
        <w:t xml:space="preserve">, a correlation between repeated measure of r=0.5, power=0.8 and </w:t>
      </w:r>
      <w:r>
        <w:rPr>
          <w:i/>
        </w:rPr>
        <w:t>α</w:t>
      </w:r>
      <w:r>
        <w:t>=0.05. Of the</w:t>
      </w:r>
      <w:r w:rsidR="00DD5DC5">
        <w:t xml:space="preserve"> originally recruited n=80</w:t>
      </w:r>
      <w:r>
        <w:t>, two participants’ data could not be included</w:t>
      </w:r>
      <w:r w:rsidR="002D4D4C">
        <w:t>. Of these, o</w:t>
      </w:r>
      <w:r>
        <w:t>ne participant did not complete the</w:t>
      </w:r>
      <w:r w:rsidR="00B1203B" w:rsidRPr="00B1203B">
        <w:t xml:space="preserve"> </w:t>
      </w:r>
      <w:r w:rsidR="00B1203B">
        <w:t>Day 1 lab session (relaxation-placebo group) due to distress experienced during the strategy instructions; they requested the session be terminated but did not report an adverse response at T2 (i.e. in the post-drug/pre-strategy period). Another participant misreporting screening information, which came to light after testing was completed (n=1; relaxation-placebo group). Due to practical constraints, only one of these participants was replaced, resulting in a final sample of n=79 (relaxation-placebo: n=9 men, n=10 women). Other than the participant mentioned above, no other significant within-session adverse reactions to drug or strategy were reported.</w:t>
      </w:r>
      <w:r w:rsidR="002D4D4C">
        <w:t xml:space="preserve">  </w:t>
      </w:r>
    </w:p>
    <w:p w14:paraId="0FC30352" w14:textId="080AB42C" w:rsidR="00F13036" w:rsidRDefault="00F13036" w:rsidP="00F13036">
      <w:pPr>
        <w:spacing w:line="360" w:lineRule="auto"/>
      </w:pPr>
    </w:p>
    <w:p w14:paraId="4C1BAF13" w14:textId="77777777" w:rsidR="00321251" w:rsidRDefault="00321251" w:rsidP="00F13036">
      <w:pPr>
        <w:spacing w:line="360" w:lineRule="auto"/>
        <w:rPr>
          <w:i/>
        </w:rPr>
      </w:pPr>
    </w:p>
    <w:p w14:paraId="5A6037F1" w14:textId="77777777" w:rsidR="00321251" w:rsidRDefault="00321251" w:rsidP="00F13036">
      <w:pPr>
        <w:spacing w:line="360" w:lineRule="auto"/>
        <w:rPr>
          <w:i/>
        </w:rPr>
      </w:pPr>
    </w:p>
    <w:p w14:paraId="1DAEA5A6" w14:textId="1B1D9EC2" w:rsidR="00F13036" w:rsidRPr="00F13036" w:rsidRDefault="00F13036" w:rsidP="00F13036">
      <w:pPr>
        <w:spacing w:line="360" w:lineRule="auto"/>
        <w:rPr>
          <w:i/>
        </w:rPr>
      </w:pPr>
      <w:r w:rsidRPr="00F13036">
        <w:rPr>
          <w:i/>
        </w:rPr>
        <w:t>Eligibility</w:t>
      </w:r>
    </w:p>
    <w:p w14:paraId="07176976" w14:textId="6CAA9A78" w:rsidR="00B35FDE" w:rsidRDefault="002253EC" w:rsidP="00D03CF4">
      <w:pPr>
        <w:spacing w:line="360" w:lineRule="auto"/>
        <w:ind w:firstLine="720"/>
      </w:pPr>
      <w:r>
        <w:t xml:space="preserve">Eligibility criteria were assessed during a telephone-screening interview. </w:t>
      </w:r>
      <w:r w:rsidR="0035740A">
        <w:t xml:space="preserve">The inclusion criterion was age: </w:t>
      </w:r>
      <w:r w:rsidR="00D03CF4">
        <w:t xml:space="preserve">18-50 years old. Exclusion criteria were: presence of mental health, substance use or other relevant medical disorders, contraindications to modafinil use, pregnancy and current breastfeeding. </w:t>
      </w:r>
      <w:r w:rsidR="007832F1">
        <w:t>Health status was determined using a semi-structured interview and self-declaration of the presence/absence of disorder</w:t>
      </w:r>
      <w:r w:rsidR="00F6728E">
        <w:t>. For the most common mental health problems (</w:t>
      </w:r>
      <w:r w:rsidR="00BC1A10">
        <w:t>depression</w:t>
      </w:r>
      <w:r w:rsidR="00BC1A10">
        <w:t xml:space="preserve"> and </w:t>
      </w:r>
      <w:r w:rsidR="00F6728E">
        <w:t>anxiety) t</w:t>
      </w:r>
      <w:r w:rsidR="00F6728E" w:rsidRPr="00B65F00">
        <w:rPr>
          <w:color w:val="000000" w:themeColor="text1"/>
        </w:rPr>
        <w:t>he abbreviated</w:t>
      </w:r>
      <w:r w:rsidR="008C0029">
        <w:rPr>
          <w:color w:val="000000" w:themeColor="text1"/>
        </w:rPr>
        <w:t xml:space="preserve"> </w:t>
      </w:r>
      <w:r w:rsidR="00F6728E">
        <w:rPr>
          <w:color w:val="000000" w:themeColor="text1"/>
        </w:rPr>
        <w:t xml:space="preserve">versions of the </w:t>
      </w:r>
      <w:r w:rsidR="00F6728E" w:rsidRPr="00B65F00">
        <w:rPr>
          <w:color w:val="000000" w:themeColor="text1"/>
        </w:rPr>
        <w:t xml:space="preserve">Patient Health Questionnaire (PHQ-2) and Generalised Anxiety Disorder Scale (GAD-2) were used to identify significant </w:t>
      </w:r>
      <w:r w:rsidR="00F6728E">
        <w:rPr>
          <w:color w:val="000000" w:themeColor="text1"/>
        </w:rPr>
        <w:t>symptom levels</w:t>
      </w:r>
      <w:r w:rsidR="00F6728E" w:rsidRPr="00B65F00">
        <w:rPr>
          <w:color w:val="000000" w:themeColor="text1"/>
        </w:rPr>
        <w:t xml:space="preserve"> </w:t>
      </w:r>
      <w:r w:rsidR="008C0029">
        <w:rPr>
          <w:color w:val="000000" w:themeColor="text1"/>
        </w:rPr>
        <w:t>at screening</w:t>
      </w:r>
      <w:r w:rsidR="00F6728E" w:rsidRPr="00B65F00">
        <w:rPr>
          <w:color w:val="000000" w:themeColor="text1"/>
        </w:rPr>
        <w:t>. Those scoring</w:t>
      </w:r>
      <w:r w:rsidR="002C14B9">
        <w:rPr>
          <w:color w:val="000000" w:themeColor="text1"/>
        </w:rPr>
        <w:t xml:space="preserve"> </w:t>
      </w:r>
      <w:r w:rsidR="002C14B9">
        <w:rPr>
          <w:color w:val="000000" w:themeColor="text1"/>
        </w:rPr>
        <w:t>≥3</w:t>
      </w:r>
      <w:r w:rsidR="002C14B9">
        <w:rPr>
          <w:color w:val="000000" w:themeColor="text1"/>
        </w:rPr>
        <w:t xml:space="preserve"> </w:t>
      </w:r>
      <w:r w:rsidR="00F6728E" w:rsidRPr="00B65F00">
        <w:rPr>
          <w:color w:val="000000" w:themeColor="text1"/>
        </w:rPr>
        <w:t xml:space="preserve">on either </w:t>
      </w:r>
      <w:r w:rsidR="00204C79">
        <w:rPr>
          <w:color w:val="000000" w:themeColor="text1"/>
        </w:rPr>
        <w:t xml:space="preserve">questionnaire </w:t>
      </w:r>
      <w:r w:rsidR="00F6728E" w:rsidRPr="00B65F00">
        <w:rPr>
          <w:color w:val="000000" w:themeColor="text1"/>
        </w:rPr>
        <w:t>were excluded</w:t>
      </w:r>
      <w:r w:rsidR="002C14B9">
        <w:rPr>
          <w:color w:val="000000" w:themeColor="text1"/>
        </w:rPr>
        <w:t>. This</w:t>
      </w:r>
      <w:r w:rsidR="00B256D5">
        <w:rPr>
          <w:color w:val="000000" w:themeColor="text1"/>
        </w:rPr>
        <w:t xml:space="preserve"> </w:t>
      </w:r>
      <w:r w:rsidR="002C14B9">
        <w:rPr>
          <w:color w:val="000000" w:themeColor="text1"/>
        </w:rPr>
        <w:t xml:space="preserve">cut-off </w:t>
      </w:r>
      <w:r w:rsidR="00B256D5">
        <w:rPr>
          <w:color w:val="000000" w:themeColor="text1"/>
        </w:rPr>
        <w:t xml:space="preserve">score </w:t>
      </w:r>
      <w:r w:rsidR="008C0029">
        <w:rPr>
          <w:color w:val="000000" w:themeColor="text1"/>
        </w:rPr>
        <w:t xml:space="preserve">has acceptable sensitivity (0.76 for both PHQ and GAD-2) and specificity (0.87 </w:t>
      </w:r>
      <w:r w:rsidR="00E96FC4">
        <w:rPr>
          <w:color w:val="000000" w:themeColor="text1"/>
        </w:rPr>
        <w:t xml:space="preserve">for </w:t>
      </w:r>
      <w:r w:rsidR="008C0029">
        <w:rPr>
          <w:color w:val="000000" w:themeColor="text1"/>
        </w:rPr>
        <w:t>PHQ-2 and 0.81 for GAD-2</w:t>
      </w:r>
      <w:r w:rsidR="002C14B9">
        <w:rPr>
          <w:color w:val="000000" w:themeColor="text1"/>
        </w:rPr>
        <w:t>) for identifying case</w:t>
      </w:r>
      <w:r w:rsidR="00573943">
        <w:rPr>
          <w:color w:val="000000" w:themeColor="text1"/>
        </w:rPr>
        <w:t>s of</w:t>
      </w:r>
      <w:r w:rsidR="002C14B9">
        <w:rPr>
          <w:color w:val="000000" w:themeColor="text1"/>
        </w:rPr>
        <w:t xml:space="preserve"> depression and anxiety (</w:t>
      </w:r>
      <w:r w:rsidR="008C0029">
        <w:rPr>
          <w:color w:val="000000" w:themeColor="text1"/>
        </w:rPr>
        <w:t>Manea et al., 2016; Plummer et al, 2016).</w:t>
      </w:r>
      <w:r w:rsidR="002B0BC6">
        <w:rPr>
          <w:color w:val="000000" w:themeColor="text1"/>
        </w:rPr>
        <w:t xml:space="preserve"> </w:t>
      </w:r>
      <w:r w:rsidR="00E655A1">
        <w:t>P</w:t>
      </w:r>
      <w:r w:rsidR="00D03CF4">
        <w:t xml:space="preserve">articipants were </w:t>
      </w:r>
      <w:r w:rsidR="00E655A1">
        <w:t xml:space="preserve">also </w:t>
      </w:r>
      <w:r w:rsidR="00D03CF4">
        <w:t>excluded if they engaged in recent regular meditation practice (within the last six months), and/or had &gt;20 hours lifetime total meditation experience.</w:t>
      </w:r>
    </w:p>
    <w:p w14:paraId="7C864116" w14:textId="77777777" w:rsidR="00B35FDE" w:rsidRDefault="00B35FDE" w:rsidP="00D03CF4">
      <w:pPr>
        <w:spacing w:line="360" w:lineRule="auto"/>
        <w:ind w:firstLine="720"/>
      </w:pPr>
    </w:p>
    <w:p w14:paraId="1E4A38F9" w14:textId="77777777" w:rsidR="00F13036" w:rsidRDefault="00206867" w:rsidP="009F4DC3">
      <w:pPr>
        <w:spacing w:line="360" w:lineRule="auto"/>
        <w:rPr>
          <w:b/>
        </w:rPr>
      </w:pPr>
      <w:r w:rsidRPr="00206867">
        <w:rPr>
          <w:b/>
        </w:rPr>
        <w:t>Self-report measures</w:t>
      </w:r>
    </w:p>
    <w:p w14:paraId="25553D2B" w14:textId="06E368A7" w:rsidR="00206867" w:rsidRPr="00206867" w:rsidRDefault="00F13036" w:rsidP="009F4DC3">
      <w:pPr>
        <w:spacing w:line="360" w:lineRule="auto"/>
        <w:rPr>
          <w:b/>
        </w:rPr>
      </w:pPr>
      <w:r>
        <w:rPr>
          <w:i/>
        </w:rPr>
        <w:t>Within-session state measures</w:t>
      </w:r>
    </w:p>
    <w:p w14:paraId="7EBF40F3" w14:textId="77777777" w:rsidR="00206867" w:rsidRPr="00B65F00" w:rsidRDefault="00206867" w:rsidP="00206867">
      <w:pPr>
        <w:spacing w:line="360" w:lineRule="auto"/>
        <w:ind w:firstLine="720"/>
        <w:outlineLvl w:val="0"/>
        <w:rPr>
          <w:color w:val="000000" w:themeColor="text1"/>
        </w:rPr>
      </w:pPr>
      <w:r w:rsidRPr="00D50552">
        <w:rPr>
          <w:color w:val="000000" w:themeColor="text1"/>
        </w:rPr>
        <w:t xml:space="preserve">A primary outcome was (change in) </w:t>
      </w:r>
      <w:r w:rsidRPr="006111F4">
        <w:rPr>
          <w:i/>
          <w:color w:val="000000" w:themeColor="text1"/>
        </w:rPr>
        <w:t>state</w:t>
      </w:r>
      <w:r w:rsidRPr="00D50552">
        <w:rPr>
          <w:color w:val="000000" w:themeColor="text1"/>
        </w:rPr>
        <w:t xml:space="preserve"> mindfulness. Of the available state mindfulness measures, the 20-item State Mindfulness Scale</w:t>
      </w:r>
      <w:r w:rsidRPr="00D50552">
        <w:rPr>
          <w:i/>
          <w:color w:val="000000" w:themeColor="text1"/>
        </w:rPr>
        <w:t xml:space="preserve"> </w:t>
      </w:r>
      <w:r w:rsidRPr="00D50552">
        <w:rPr>
          <w:color w:val="000000" w:themeColor="text1"/>
        </w:rPr>
        <w:t>(SMS; Tanay &amp; Bernstein, 2013) was the most relevant for the current study as the items clearly relate to attentional processes (</w:t>
      </w:r>
      <w:r w:rsidRPr="00D50552">
        <w:rPr>
          <w:i/>
          <w:color w:val="000000" w:themeColor="text1"/>
        </w:rPr>
        <w:t>awareness of</w:t>
      </w:r>
      <w:r w:rsidRPr="00D50552">
        <w:rPr>
          <w:color w:val="000000" w:themeColor="text1"/>
        </w:rPr>
        <w:t xml:space="preserve"> activities of the mind and body). Participants rated each SMS item (e.g. “</w:t>
      </w:r>
      <w:r w:rsidRPr="00D50552">
        <w:rPr>
          <w:i/>
          <w:color w:val="000000" w:themeColor="text1"/>
        </w:rPr>
        <w:t>I noticed pleasant and unpleasant thoughts</w:t>
      </w:r>
      <w:r w:rsidRPr="00D50552">
        <w:rPr>
          <w:color w:val="000000" w:themeColor="text1"/>
        </w:rPr>
        <w:t>”; “</w:t>
      </w:r>
      <w:r w:rsidRPr="00D50552">
        <w:rPr>
          <w:i/>
          <w:color w:val="000000" w:themeColor="text1"/>
        </w:rPr>
        <w:t>I felt aware of what was happening inside of me</w:t>
      </w:r>
      <w:r w:rsidRPr="00D50552">
        <w:rPr>
          <w:color w:val="000000" w:themeColor="text1"/>
        </w:rPr>
        <w:t>”; “</w:t>
      </w:r>
      <w:r w:rsidRPr="00D50552">
        <w:rPr>
          <w:i/>
          <w:color w:val="000000" w:themeColor="text1"/>
        </w:rPr>
        <w:t>I noticed physical sensations come and go</w:t>
      </w:r>
      <w:r w:rsidRPr="00D50552">
        <w:rPr>
          <w:color w:val="000000" w:themeColor="text1"/>
        </w:rPr>
        <w:t xml:space="preserve">.”) on a five-point scale in relation to their experience in the previous 10 minutes. The SMS was completed at three time-points within the experimental session: pre-drug (T1) post-drug (T2), and post-strategy (T3). </w:t>
      </w:r>
    </w:p>
    <w:p w14:paraId="496E7477" w14:textId="03AB213E" w:rsidR="00206867" w:rsidRDefault="00206867" w:rsidP="00206867">
      <w:pPr>
        <w:spacing w:line="360" w:lineRule="auto"/>
        <w:ind w:firstLine="720"/>
        <w:rPr>
          <w:color w:val="000000" w:themeColor="text1"/>
        </w:rPr>
      </w:pPr>
      <w:r w:rsidRPr="00B65F00">
        <w:rPr>
          <w:color w:val="000000" w:themeColor="text1"/>
        </w:rPr>
        <w:t>State affect was assessed using the Positive and Negative Affect Schedule</w:t>
      </w:r>
      <w:r w:rsidRPr="00B65F00">
        <w:rPr>
          <w:i/>
          <w:color w:val="000000" w:themeColor="text1"/>
        </w:rPr>
        <w:t xml:space="preserve"> </w:t>
      </w:r>
      <w:r w:rsidRPr="00B65F00">
        <w:rPr>
          <w:color w:val="000000" w:themeColor="text1"/>
        </w:rPr>
        <w:t xml:space="preserve">(PANAS; Watson, Clark &amp; Tellegen, 1988) which consists of two subscales listing 10 positive and 10 negative adjectives. Participants rated each adjective in relation to their </w:t>
      </w:r>
      <w:r w:rsidRPr="00B65F00">
        <w:rPr>
          <w:i/>
          <w:color w:val="000000" w:themeColor="text1"/>
        </w:rPr>
        <w:t>current</w:t>
      </w:r>
      <w:r w:rsidRPr="00B65F00">
        <w:rPr>
          <w:color w:val="000000" w:themeColor="text1"/>
        </w:rPr>
        <w:t xml:space="preserve"> experience, from 1 (very slightly or not at all) to 5 (extremely). Participants completed the PANAS at T1, T2 and T3. Finally, drug related subjective effects were assessed using the </w:t>
      </w:r>
      <w:r w:rsidRPr="00B65F00">
        <w:rPr>
          <w:color w:val="000000" w:themeColor="text1"/>
        </w:rPr>
        <w:lastRenderedPageBreak/>
        <w:t>Drug Effects Questionnaire</w:t>
      </w:r>
      <w:r w:rsidR="00A4204E">
        <w:rPr>
          <w:color w:val="000000" w:themeColor="text1"/>
        </w:rPr>
        <w:t xml:space="preserve"> </w:t>
      </w:r>
      <w:r w:rsidRPr="00B65F00">
        <w:rPr>
          <w:color w:val="000000" w:themeColor="text1"/>
        </w:rPr>
        <w:t>(DEQ-5; Morean et al., 2013)</w:t>
      </w:r>
      <w:r w:rsidR="00265E15" w:rsidRPr="00265E15">
        <w:rPr>
          <w:color w:val="000000" w:themeColor="text1"/>
        </w:rPr>
        <w:t xml:space="preserve"> </w:t>
      </w:r>
      <w:r w:rsidR="00265E15">
        <w:rPr>
          <w:color w:val="000000" w:themeColor="text1"/>
        </w:rPr>
        <w:t>only at T2. The DEQ consists of five items:</w:t>
      </w:r>
      <w:r w:rsidR="00265E15" w:rsidRPr="00B65F00">
        <w:rPr>
          <w:color w:val="000000" w:themeColor="text1"/>
        </w:rPr>
        <w:t xml:space="preserve"> </w:t>
      </w:r>
      <w:r w:rsidR="00265E15" w:rsidRPr="00B65F00">
        <w:rPr>
          <w:i/>
          <w:color w:val="000000" w:themeColor="text1"/>
        </w:rPr>
        <w:t>feel</w:t>
      </w:r>
      <w:r w:rsidR="00265E15" w:rsidRPr="00B65F00">
        <w:rPr>
          <w:color w:val="000000" w:themeColor="text1"/>
        </w:rPr>
        <w:t xml:space="preserve"> (the effect of the drug), </w:t>
      </w:r>
      <w:r w:rsidR="00265E15" w:rsidRPr="00B65F00">
        <w:rPr>
          <w:i/>
          <w:color w:val="000000" w:themeColor="text1"/>
        </w:rPr>
        <w:t>high</w:t>
      </w:r>
      <w:r w:rsidR="00265E15" w:rsidRPr="00B65F00">
        <w:rPr>
          <w:color w:val="000000" w:themeColor="text1"/>
        </w:rPr>
        <w:t xml:space="preserve">, </w:t>
      </w:r>
      <w:r w:rsidR="00265E15" w:rsidRPr="00B65F00">
        <w:rPr>
          <w:i/>
          <w:color w:val="000000" w:themeColor="text1"/>
        </w:rPr>
        <w:t>dislike</w:t>
      </w:r>
      <w:r w:rsidR="00265E15" w:rsidRPr="00B65F00">
        <w:rPr>
          <w:color w:val="000000" w:themeColor="text1"/>
        </w:rPr>
        <w:t xml:space="preserve">, </w:t>
      </w:r>
      <w:r w:rsidR="00265E15" w:rsidRPr="00B65F00">
        <w:rPr>
          <w:i/>
          <w:color w:val="000000" w:themeColor="text1"/>
        </w:rPr>
        <w:t>like</w:t>
      </w:r>
      <w:r w:rsidR="00265E15" w:rsidRPr="00B65F00">
        <w:rPr>
          <w:color w:val="000000" w:themeColor="text1"/>
        </w:rPr>
        <w:t xml:space="preserve">, and </w:t>
      </w:r>
      <w:r w:rsidR="00265E15" w:rsidRPr="00B65F00">
        <w:rPr>
          <w:i/>
          <w:color w:val="000000" w:themeColor="text1"/>
        </w:rPr>
        <w:t>want more</w:t>
      </w:r>
      <w:r w:rsidR="00265E15">
        <w:rPr>
          <w:color w:val="000000" w:themeColor="text1"/>
        </w:rPr>
        <w:t xml:space="preserve"> which </w:t>
      </w:r>
      <w:r w:rsidRPr="00B65F00">
        <w:rPr>
          <w:color w:val="000000" w:themeColor="text1"/>
        </w:rPr>
        <w:t xml:space="preserve">were rated </w:t>
      </w:r>
      <w:r w:rsidR="00265E15">
        <w:rPr>
          <w:color w:val="000000" w:themeColor="text1"/>
        </w:rPr>
        <w:t xml:space="preserve">on </w:t>
      </w:r>
      <w:r w:rsidRPr="00B65F00">
        <w:rPr>
          <w:color w:val="000000" w:themeColor="text1"/>
        </w:rPr>
        <w:t xml:space="preserve">a 5-point scale: </w:t>
      </w:r>
      <w:r w:rsidR="0017170D">
        <w:rPr>
          <w:color w:val="000000" w:themeColor="text1"/>
        </w:rPr>
        <w:t xml:space="preserve">1= </w:t>
      </w:r>
      <w:r w:rsidR="0017170D" w:rsidRPr="00B65F00">
        <w:rPr>
          <w:color w:val="000000" w:themeColor="text1"/>
        </w:rPr>
        <w:t>“not at all”</w:t>
      </w:r>
      <w:r w:rsidR="0017170D">
        <w:rPr>
          <w:color w:val="000000" w:themeColor="text1"/>
        </w:rPr>
        <w:t>; 5=</w:t>
      </w:r>
      <w:r w:rsidR="0017170D" w:rsidRPr="00B65F00">
        <w:rPr>
          <w:color w:val="000000" w:themeColor="text1"/>
        </w:rPr>
        <w:t>“extremely”.</w:t>
      </w:r>
    </w:p>
    <w:p w14:paraId="468D5113" w14:textId="46040ED2" w:rsidR="00206867" w:rsidRDefault="00206867" w:rsidP="009F4DC3">
      <w:pPr>
        <w:spacing w:line="360" w:lineRule="auto"/>
      </w:pPr>
    </w:p>
    <w:p w14:paraId="618FB9A9" w14:textId="77777777" w:rsidR="00714F41" w:rsidRPr="00922215" w:rsidRDefault="00714F41" w:rsidP="00714F41">
      <w:pPr>
        <w:spacing w:line="360" w:lineRule="auto"/>
        <w:rPr>
          <w:b/>
        </w:rPr>
      </w:pPr>
      <w:r w:rsidRPr="00922215">
        <w:rPr>
          <w:b/>
        </w:rPr>
        <w:t>Drug Preparation</w:t>
      </w:r>
    </w:p>
    <w:p w14:paraId="61D2848D" w14:textId="4C513BC3" w:rsidR="00714F41" w:rsidRDefault="00714F41" w:rsidP="00714F41">
      <w:pPr>
        <w:spacing w:line="360" w:lineRule="auto"/>
        <w:ind w:firstLine="720"/>
      </w:pPr>
      <w:r w:rsidRPr="006F47F6">
        <w:t>In the active drug groups</w:t>
      </w:r>
      <w:r>
        <w:t xml:space="preserve"> (modafinil</w:t>
      </w:r>
      <w:r w:rsidR="00BA5AC0">
        <w:t>-</w:t>
      </w:r>
      <w:r>
        <w:t>relaxation; modafinil</w:t>
      </w:r>
      <w:r w:rsidR="00BA5AC0">
        <w:t>-</w:t>
      </w:r>
      <w:r>
        <w:t>mindfulness)</w:t>
      </w:r>
      <w:r w:rsidRPr="006F47F6">
        <w:t xml:space="preserve">, </w:t>
      </w:r>
      <w:r>
        <w:t xml:space="preserve">capsules containing </w:t>
      </w:r>
      <w:r w:rsidRPr="006F47F6">
        <w:t>200</w:t>
      </w:r>
      <w:r>
        <w:t xml:space="preserve"> </w:t>
      </w:r>
      <w:r w:rsidRPr="006F47F6">
        <w:t xml:space="preserve">mg </w:t>
      </w:r>
      <w:r w:rsidR="00923372">
        <w:t xml:space="preserve">of </w:t>
      </w:r>
      <w:r w:rsidRPr="006F47F6">
        <w:t>modafinil (Glenmark Pharmaceuticals Europe Limited, UK) w</w:t>
      </w:r>
      <w:r>
        <w:t>ere</w:t>
      </w:r>
      <w:r w:rsidRPr="006F47F6">
        <w:t xml:space="preserve"> administered orally</w:t>
      </w:r>
      <w:r>
        <w:t xml:space="preserve"> with water</w:t>
      </w:r>
      <w:r w:rsidRPr="006F47F6">
        <w:t>. Th</w:t>
      </w:r>
      <w:r w:rsidR="00923372">
        <w:t>is</w:t>
      </w:r>
      <w:r w:rsidRPr="006F47F6">
        <w:t xml:space="preserve"> dose was </w:t>
      </w:r>
      <w:r>
        <w:t xml:space="preserve">based on </w:t>
      </w:r>
      <w:r w:rsidRPr="006F47F6">
        <w:t xml:space="preserve">studies demonstrating enhanced cognitive effects </w:t>
      </w:r>
      <w:r>
        <w:t xml:space="preserve">after a single </w:t>
      </w:r>
      <w:r w:rsidR="00BA7004">
        <w:t xml:space="preserve">administration </w:t>
      </w:r>
      <w:r w:rsidRPr="006F47F6">
        <w:t>(</w:t>
      </w:r>
      <w:r w:rsidR="00BA7004">
        <w:t xml:space="preserve">e.g. </w:t>
      </w:r>
      <w:r w:rsidRPr="006F47F6">
        <w:t>Turner et al, 2003).</w:t>
      </w:r>
      <w:r>
        <w:t xml:space="preserve"> </w:t>
      </w:r>
      <w:r w:rsidRPr="006F47F6">
        <w:t>Modafinil tablets were reformulated by over-encapsulation into opaque gelatin</w:t>
      </w:r>
      <w:r>
        <w:t>e</w:t>
      </w:r>
      <w:r w:rsidRPr="006F47F6">
        <w:t xml:space="preserve"> capsules with additional </w:t>
      </w:r>
      <w:r>
        <w:t>skimmed milk powder</w:t>
      </w:r>
      <w:r w:rsidRPr="006F47F6">
        <w:t xml:space="preserve"> </w:t>
      </w:r>
      <w:r>
        <w:t>(Marvel, Premier Foods, UK)</w:t>
      </w:r>
      <w:r w:rsidRPr="006F47F6">
        <w:t xml:space="preserve">. </w:t>
      </w:r>
      <w:r>
        <w:t xml:space="preserve">Each participant in the modafinil groups took two capsules (2 x 100mg). </w:t>
      </w:r>
      <w:r w:rsidRPr="006F47F6">
        <w:t xml:space="preserve">Matched placebos </w:t>
      </w:r>
      <w:r w:rsidR="00BA5AC0">
        <w:t>(placebo-relaxation; placebo-mindfulness</w:t>
      </w:r>
      <w:r w:rsidR="00C35C6D">
        <w:t xml:space="preserve"> groups</w:t>
      </w:r>
      <w:r w:rsidR="00BA5AC0">
        <w:t xml:space="preserve">) </w:t>
      </w:r>
      <w:r w:rsidRPr="006F47F6">
        <w:t xml:space="preserve">were </w:t>
      </w:r>
      <w:r>
        <w:t xml:space="preserve">formulated in </w:t>
      </w:r>
      <w:r w:rsidRPr="006F47F6">
        <w:t xml:space="preserve">identical opaque capsules filled only with </w:t>
      </w:r>
      <w:r>
        <w:t xml:space="preserve">milk </w:t>
      </w:r>
      <w:r w:rsidRPr="006F47F6">
        <w:t xml:space="preserve">powder. </w:t>
      </w:r>
      <w:r>
        <w:t xml:space="preserve">Placebo participants took two placebo capsules. (Re)formulation of modafinil-containing and placebo-containing capsules was performed by researchers with no involvement in data collection. Upon (re)formulation, capsules were placed in </w:t>
      </w:r>
      <w:r w:rsidR="00C35C6D">
        <w:t xml:space="preserve">sealed </w:t>
      </w:r>
      <w:r>
        <w:t>envelopes labelled with participant id.</w:t>
      </w:r>
    </w:p>
    <w:p w14:paraId="737E6DC4" w14:textId="77777777" w:rsidR="00714F41" w:rsidRDefault="00714F41" w:rsidP="009F4DC3">
      <w:pPr>
        <w:spacing w:line="360" w:lineRule="auto"/>
      </w:pPr>
    </w:p>
    <w:p w14:paraId="2CB25807" w14:textId="18E1AA08" w:rsidR="00EF5431" w:rsidRDefault="00BB6924" w:rsidP="009F4DC3">
      <w:pPr>
        <w:spacing w:line="360" w:lineRule="auto"/>
        <w:rPr>
          <w:b/>
        </w:rPr>
      </w:pPr>
      <w:r>
        <w:rPr>
          <w:b/>
        </w:rPr>
        <w:t>D</w:t>
      </w:r>
      <w:r w:rsidR="009F4DC3" w:rsidRPr="00FB518E">
        <w:rPr>
          <w:b/>
        </w:rPr>
        <w:t xml:space="preserve">esign </w:t>
      </w:r>
      <w:r>
        <w:rPr>
          <w:b/>
        </w:rPr>
        <w:t>of strategy training instructions</w:t>
      </w:r>
    </w:p>
    <w:p w14:paraId="69278C43" w14:textId="12ABF8C3" w:rsidR="00BB6924" w:rsidRPr="00321251" w:rsidRDefault="00321251" w:rsidP="009F4DC3">
      <w:pPr>
        <w:spacing w:line="360" w:lineRule="auto"/>
        <w:rPr>
          <w:i/>
        </w:rPr>
      </w:pPr>
      <w:r>
        <w:rPr>
          <w:i/>
        </w:rPr>
        <w:t>R</w:t>
      </w:r>
      <w:r w:rsidR="00BB6924" w:rsidRPr="00321251">
        <w:rPr>
          <w:i/>
        </w:rPr>
        <w:t xml:space="preserve">efinement of </w:t>
      </w:r>
      <w:r>
        <w:rPr>
          <w:i/>
        </w:rPr>
        <w:t xml:space="preserve">early versions of </w:t>
      </w:r>
      <w:r w:rsidR="00BB6924" w:rsidRPr="00321251">
        <w:rPr>
          <w:i/>
        </w:rPr>
        <w:t>instructions</w:t>
      </w:r>
    </w:p>
    <w:p w14:paraId="1B343FAE" w14:textId="78CC7E5F" w:rsidR="009F4DC3" w:rsidRDefault="009C762C" w:rsidP="00AD75DD">
      <w:pPr>
        <w:spacing w:line="360" w:lineRule="auto"/>
        <w:ind w:firstLine="720"/>
      </w:pPr>
      <w:r>
        <w:t xml:space="preserve">Strategy instruction </w:t>
      </w:r>
      <w:r w:rsidR="00001E48">
        <w:t xml:space="preserve">(samples provided below) </w:t>
      </w:r>
      <w:r>
        <w:t xml:space="preserve">were </w:t>
      </w:r>
      <w:r w:rsidR="00E93480">
        <w:t xml:space="preserve">based on various existing mindfulness resources </w:t>
      </w:r>
      <w:r w:rsidR="00001E48">
        <w:t xml:space="preserve">(e.g. Williams &amp; Penman, 2011) </w:t>
      </w:r>
      <w:r w:rsidR="00E93480">
        <w:t>and adapted for the current study.</w:t>
      </w:r>
      <w:r w:rsidR="00B87028">
        <w:t xml:space="preserve"> Qualitative f</w:t>
      </w:r>
      <w:r w:rsidR="009F4DC3" w:rsidRPr="006F47F6">
        <w:t xml:space="preserve">eedback </w:t>
      </w:r>
      <w:r w:rsidR="00B87028">
        <w:t>and ratings of</w:t>
      </w:r>
      <w:r w:rsidR="009F4DC3" w:rsidRPr="006F47F6">
        <w:t xml:space="preserve"> the</w:t>
      </w:r>
      <w:r w:rsidR="00B87028">
        <w:t>se</w:t>
      </w:r>
      <w:r w:rsidR="009F4DC3" w:rsidRPr="006F47F6">
        <w:t xml:space="preserve"> instructions w</w:t>
      </w:r>
      <w:r w:rsidR="00B87028">
        <w:t>ere</w:t>
      </w:r>
      <w:r w:rsidR="009F4DC3" w:rsidRPr="006F47F6">
        <w:t xml:space="preserve"> obtained from </w:t>
      </w:r>
      <w:r w:rsidR="009F4DC3">
        <w:t>four</w:t>
      </w:r>
      <w:r w:rsidR="009F4DC3" w:rsidRPr="006F47F6">
        <w:t xml:space="preserve"> PhD-level research</w:t>
      </w:r>
      <w:r>
        <w:t xml:space="preserve"> </w:t>
      </w:r>
      <w:r w:rsidR="009F4DC3" w:rsidRPr="006F47F6">
        <w:t>clinical psychologists with extensive experience and training in general behavioural therapy interventions</w:t>
      </w:r>
      <w:r w:rsidR="009F4DC3">
        <w:t xml:space="preserve"> (</w:t>
      </w:r>
      <w:r w:rsidR="009F4DC3" w:rsidRPr="006F47F6">
        <w:t>including mindfulness</w:t>
      </w:r>
      <w:r w:rsidR="009F4DC3">
        <w:t>)</w:t>
      </w:r>
      <w:r w:rsidR="009F4DC3" w:rsidRPr="006F47F6">
        <w:t>. None of the</w:t>
      </w:r>
      <w:r w:rsidR="00B87028">
        <w:t>se</w:t>
      </w:r>
      <w:r w:rsidR="009F4DC3" w:rsidRPr="006F47F6">
        <w:t xml:space="preserve"> raters were active mindfulness researchers </w:t>
      </w:r>
      <w:r w:rsidR="009F4DC3">
        <w:t>or practitioners</w:t>
      </w:r>
      <w:r w:rsidR="00D05D45">
        <w:t>,</w:t>
      </w:r>
      <w:r w:rsidR="009F4DC3" w:rsidRPr="006F47F6">
        <w:t xml:space="preserve"> and none had a declared allegiance to mindfulness-based interventions. </w:t>
      </w:r>
      <w:r w:rsidR="009F4DC3">
        <w:t>They were also blind to the study aims</w:t>
      </w:r>
      <w:r>
        <w:t xml:space="preserve"> and had no other involvement in it</w:t>
      </w:r>
      <w:r w:rsidR="009F4DC3">
        <w:t xml:space="preserve">. Modifications were made in response to </w:t>
      </w:r>
      <w:r>
        <w:t xml:space="preserve">their </w:t>
      </w:r>
      <w:r w:rsidR="009F4DC3">
        <w:t>feedback and the final instructions were rated on</w:t>
      </w:r>
      <w:r w:rsidR="009F4DC3" w:rsidRPr="006F47F6">
        <w:t xml:space="preserve"> a 1(“not at all”) to 7 (“completely”)</w:t>
      </w:r>
      <w:r w:rsidR="009F4DC3">
        <w:t xml:space="preserve"> scale </w:t>
      </w:r>
      <w:r w:rsidR="004438DD">
        <w:t xml:space="preserve">on </w:t>
      </w:r>
      <w:r w:rsidR="009F4DC3">
        <w:t>two</w:t>
      </w:r>
      <w:r w:rsidR="009F4DC3" w:rsidRPr="006F47F6">
        <w:t xml:space="preserve"> questions</w:t>
      </w:r>
      <w:r w:rsidR="009F4DC3">
        <w:t>:</w:t>
      </w:r>
      <w:r w:rsidR="009F4DC3" w:rsidRPr="006F47F6">
        <w:t xml:space="preserve"> “To what extent are the two different sets of instructions likely to engage distinct </w:t>
      </w:r>
      <w:r w:rsidR="009F4DC3" w:rsidRPr="00B87028">
        <w:rPr>
          <w:i/>
        </w:rPr>
        <w:t>subjective</w:t>
      </w:r>
      <w:r w:rsidR="009F4DC3" w:rsidRPr="006F47F6">
        <w:t xml:space="preserve"> states” and “To what extent are the two different sets of instructions likely to engage distinct </w:t>
      </w:r>
      <w:r w:rsidR="009F4DC3" w:rsidRPr="00B87028">
        <w:rPr>
          <w:i/>
        </w:rPr>
        <w:t>physiological</w:t>
      </w:r>
      <w:r w:rsidR="009F4DC3" w:rsidRPr="006F47F6">
        <w:t xml:space="preserve"> states”</w:t>
      </w:r>
      <w:r w:rsidR="009F4DC3">
        <w:t>. The modal scores</w:t>
      </w:r>
      <w:r w:rsidR="009F4DC3" w:rsidRPr="006F47F6">
        <w:t xml:space="preserve"> were 4 (“moderately”)</w:t>
      </w:r>
      <w:r w:rsidR="009F4DC3">
        <w:t xml:space="preserve"> for both items</w:t>
      </w:r>
      <w:r w:rsidR="009F4DC3" w:rsidRPr="006F47F6">
        <w:t xml:space="preserve">. </w:t>
      </w:r>
      <w:r w:rsidR="00F34CF7">
        <w:t>V</w:t>
      </w:r>
      <w:r w:rsidR="009F4DC3" w:rsidRPr="006F47F6">
        <w:t xml:space="preserve">oice-recordings of </w:t>
      </w:r>
      <w:r w:rsidR="009F4DC3" w:rsidRPr="00A364FA">
        <w:t>both</w:t>
      </w:r>
      <w:r w:rsidR="009F4DC3">
        <w:rPr>
          <w:i/>
        </w:rPr>
        <w:t xml:space="preserve"> </w:t>
      </w:r>
      <w:r w:rsidR="009F4DC3" w:rsidRPr="006F47F6">
        <w:t xml:space="preserve">strategy instructions were </w:t>
      </w:r>
      <w:r w:rsidR="00E37B9C">
        <w:t xml:space="preserve">made </w:t>
      </w:r>
      <w:r w:rsidR="009F4DC3" w:rsidRPr="006F47F6">
        <w:t xml:space="preserve">by </w:t>
      </w:r>
      <w:r w:rsidR="00E37B9C">
        <w:t xml:space="preserve">a single </w:t>
      </w:r>
      <w:r w:rsidR="009F4DC3" w:rsidRPr="006F47F6">
        <w:t>clinic</w:t>
      </w:r>
      <w:r w:rsidR="009F4DC3">
        <w:t xml:space="preserve">ian, who was blind to study aims and had no other involvement in the study. </w:t>
      </w:r>
      <w:r w:rsidR="00E37B9C">
        <w:t xml:space="preserve">This clinician was </w:t>
      </w:r>
      <w:r w:rsidR="009F4DC3" w:rsidRPr="006F47F6">
        <w:t>experience</w:t>
      </w:r>
      <w:r w:rsidR="00E37B9C">
        <w:t>d</w:t>
      </w:r>
      <w:r w:rsidR="009F4DC3" w:rsidRPr="006F47F6">
        <w:t xml:space="preserve"> </w:t>
      </w:r>
      <w:r w:rsidR="00E37B9C">
        <w:t xml:space="preserve">in </w:t>
      </w:r>
      <w:r w:rsidR="009F4DC3" w:rsidRPr="006F47F6">
        <w:t xml:space="preserve">delivering </w:t>
      </w:r>
      <w:r w:rsidR="009F4DC3" w:rsidRPr="00F34CF7">
        <w:t>both</w:t>
      </w:r>
      <w:r w:rsidR="009F4DC3" w:rsidRPr="006F47F6">
        <w:rPr>
          <w:i/>
        </w:rPr>
        <w:t xml:space="preserve"> </w:t>
      </w:r>
      <w:r w:rsidR="009F4DC3" w:rsidRPr="006F47F6">
        <w:t xml:space="preserve">mindfulness and relaxation interventions, but </w:t>
      </w:r>
      <w:r w:rsidR="00E37B9C">
        <w:t xml:space="preserve">had </w:t>
      </w:r>
      <w:r w:rsidR="009F4DC3" w:rsidRPr="006F47F6">
        <w:t>no declared allegiance to interventions incorporating either strategy</w:t>
      </w:r>
      <w:r w:rsidR="009F4DC3">
        <w:t xml:space="preserve">. </w:t>
      </w:r>
    </w:p>
    <w:p w14:paraId="09A99968" w14:textId="4C0932FF" w:rsidR="00C16F6C" w:rsidRDefault="00C16F6C" w:rsidP="00C16F6C">
      <w:pPr>
        <w:spacing w:line="360" w:lineRule="auto"/>
        <w:ind w:firstLine="720"/>
      </w:pPr>
      <w:r>
        <w:t xml:space="preserve">A </w:t>
      </w:r>
      <w:r w:rsidRPr="00253A5B">
        <w:rPr>
          <w:i/>
        </w:rPr>
        <w:t>sample</w:t>
      </w:r>
      <w:r>
        <w:t xml:space="preserve"> of each strategy are provided below. Full instructions (audio or transcript) are available from the senior author. </w:t>
      </w:r>
    </w:p>
    <w:p w14:paraId="7444D30E" w14:textId="77777777" w:rsidR="00C16F6C" w:rsidRDefault="00C16F6C" w:rsidP="009F4DC3">
      <w:pPr>
        <w:spacing w:line="360" w:lineRule="auto"/>
        <w:rPr>
          <w:b/>
        </w:rPr>
      </w:pPr>
    </w:p>
    <w:p w14:paraId="2CD2AC73" w14:textId="1AE05C30" w:rsidR="009F4DC3" w:rsidRPr="00F34CF7" w:rsidRDefault="00F34CF7" w:rsidP="009F4DC3">
      <w:pPr>
        <w:spacing w:line="360" w:lineRule="auto"/>
        <w:rPr>
          <w:b/>
          <w:i/>
        </w:rPr>
      </w:pPr>
      <w:r w:rsidRPr="00F34CF7">
        <w:rPr>
          <w:b/>
          <w:i/>
        </w:rPr>
        <w:t xml:space="preserve">Sample mindfulness </w:t>
      </w:r>
      <w:r w:rsidR="009F4DC3" w:rsidRPr="00F34CF7">
        <w:rPr>
          <w:b/>
          <w:i/>
        </w:rPr>
        <w:t>instructions</w:t>
      </w:r>
    </w:p>
    <w:p w14:paraId="6361E9AD" w14:textId="17A72F76" w:rsidR="009F4DC3" w:rsidRPr="007D547D" w:rsidRDefault="00DB5275" w:rsidP="00C16F6C">
      <w:pPr>
        <w:spacing w:line="360" w:lineRule="auto"/>
        <w:rPr>
          <w:i/>
        </w:rPr>
      </w:pPr>
      <w:r>
        <w:tab/>
      </w:r>
      <w:r w:rsidR="00253A5B">
        <w:t xml:space="preserve"> </w:t>
      </w:r>
      <w:r w:rsidR="00C16F6C">
        <w:t>“</w:t>
      </w:r>
      <w:r w:rsidR="009F4DC3" w:rsidRPr="007D547D">
        <w:rPr>
          <w:i/>
        </w:rPr>
        <w:t>One technique that can calm the mind involves focusing your attention on the breath. Here, you will listen to some instructions on really becoming aware of the breath and focusing on the various sensations that might arise as you breathe. Practicing this technique may instil a sense of ease and stillness of the mind, potentially improving your ability to concentrate and manage stress.</w:t>
      </w:r>
    </w:p>
    <w:p w14:paraId="3E4E8084" w14:textId="77777777" w:rsidR="009F4DC3" w:rsidRPr="007D547D" w:rsidRDefault="009F4DC3" w:rsidP="009F4DC3">
      <w:pPr>
        <w:spacing w:line="360" w:lineRule="auto"/>
        <w:rPr>
          <w:i/>
        </w:rPr>
      </w:pPr>
    </w:p>
    <w:p w14:paraId="64A52CA8" w14:textId="77777777" w:rsidR="009F4DC3" w:rsidRPr="007D547D" w:rsidRDefault="009F4DC3" w:rsidP="009F4DC3">
      <w:pPr>
        <w:spacing w:line="360" w:lineRule="auto"/>
        <w:rPr>
          <w:i/>
        </w:rPr>
      </w:pPr>
      <w:r w:rsidRPr="007D547D">
        <w:rPr>
          <w:i/>
        </w:rPr>
        <w:t xml:space="preserve">Have your feet flat on the floor and your legs uncrossed. As you’re sitting, adopt a posture that allows you to be fully aware and alert. Try to straighten your back and raise your chest a little, without making yourself tense or stiff. Now, focus your attention on the area in your body where you feel the breath sensation most strongly. When breathing through the nose, people often feel the breath most vividly in or around their nostrils. Other people feel it most in their upper body as their chest rises and falls. Take a minute now, to notice where you feel your breath most strongly. [10 sec pause]. Now that you’ve identified where you feel your breath most strongly, focus your attention on that part of your body. Try to remain focused on the part of your body where you feel the breath sensation most clearly and strongly for remainder of the exercise. Other than focusing your attention on your breath, you don’t need to do anything special with how you breathe.  Just notice how your breath feels to you. Notice the various physical sensation as you breathe. Try to focus on the subtleties of these sensations and notice if and how they change….Continue to focus on the sensations of your breathe.” </w:t>
      </w:r>
    </w:p>
    <w:p w14:paraId="17B1B70A" w14:textId="4D897040" w:rsidR="00F34CF7" w:rsidRPr="00BB6924" w:rsidRDefault="00F34CF7" w:rsidP="00F34CF7">
      <w:pPr>
        <w:spacing w:line="360" w:lineRule="auto"/>
        <w:rPr>
          <w:u w:val="single"/>
        </w:rPr>
      </w:pPr>
      <w:r w:rsidRPr="00BB6924">
        <w:rPr>
          <w:u w:val="single"/>
        </w:rPr>
        <w:t xml:space="preserve">Full </w:t>
      </w:r>
      <w:r w:rsidR="000D33DE" w:rsidRPr="00BB6924">
        <w:rPr>
          <w:u w:val="single"/>
        </w:rPr>
        <w:t xml:space="preserve">mindfulness </w:t>
      </w:r>
      <w:r w:rsidRPr="00BB6924">
        <w:rPr>
          <w:u w:val="single"/>
        </w:rPr>
        <w:t>instructions: 786 words; duration: 8.37 min; Flesch-Kincaid grade level: 8.1.</w:t>
      </w:r>
    </w:p>
    <w:p w14:paraId="68C5EE68" w14:textId="77777777" w:rsidR="009F4DC3" w:rsidRPr="007D547D" w:rsidRDefault="009F4DC3" w:rsidP="009F4DC3">
      <w:pPr>
        <w:spacing w:line="360" w:lineRule="auto"/>
        <w:rPr>
          <w:i/>
        </w:rPr>
      </w:pPr>
    </w:p>
    <w:p w14:paraId="7FB80657" w14:textId="34E8D23B" w:rsidR="00F34CF7" w:rsidRPr="00F34CF7" w:rsidRDefault="00F34CF7" w:rsidP="00BB6924">
      <w:pPr>
        <w:spacing w:line="360" w:lineRule="auto"/>
        <w:rPr>
          <w:b/>
          <w:i/>
        </w:rPr>
      </w:pPr>
      <w:r w:rsidRPr="00F34CF7">
        <w:rPr>
          <w:b/>
          <w:i/>
        </w:rPr>
        <w:t xml:space="preserve">Sample </w:t>
      </w:r>
      <w:r>
        <w:rPr>
          <w:b/>
          <w:i/>
        </w:rPr>
        <w:t xml:space="preserve">relaxation </w:t>
      </w:r>
      <w:r w:rsidRPr="00F34CF7">
        <w:rPr>
          <w:b/>
          <w:i/>
        </w:rPr>
        <w:t>instructions</w:t>
      </w:r>
    </w:p>
    <w:p w14:paraId="53F3375F" w14:textId="2120D19C" w:rsidR="009F4DC3" w:rsidRPr="007D547D" w:rsidRDefault="00F34CF7" w:rsidP="00E93480">
      <w:pPr>
        <w:spacing w:line="360" w:lineRule="auto"/>
        <w:rPr>
          <w:i/>
        </w:rPr>
      </w:pPr>
      <w:r>
        <w:t xml:space="preserve"> </w:t>
      </w:r>
      <w:r w:rsidR="00E93480">
        <w:tab/>
      </w:r>
      <w:r w:rsidR="00253A5B" w:rsidRPr="007D547D">
        <w:rPr>
          <w:i/>
        </w:rPr>
        <w:t xml:space="preserve"> </w:t>
      </w:r>
      <w:r w:rsidR="009F4DC3" w:rsidRPr="007D547D">
        <w:rPr>
          <w:i/>
        </w:rPr>
        <w:t>“One technique that can calm the mind involves deep, regulated breathing. Here, you will listen to some instructions on effectively controlling the breath by rhythmic deep breathing, pacing your in and outbreaths so that they’re roughly the same duration. Practicing this technique may instil a sense of ease and stillness of the mind, potentially improving your ability to concentrate and manage stress.</w:t>
      </w:r>
    </w:p>
    <w:p w14:paraId="34A01B78" w14:textId="77777777" w:rsidR="009F4DC3" w:rsidRPr="007D547D" w:rsidRDefault="009F4DC3" w:rsidP="009F4DC3">
      <w:pPr>
        <w:spacing w:line="360" w:lineRule="auto"/>
        <w:rPr>
          <w:i/>
        </w:rPr>
      </w:pPr>
    </w:p>
    <w:p w14:paraId="7D4A89E8" w14:textId="5EB23671" w:rsidR="009F4DC3" w:rsidRPr="007D547D" w:rsidRDefault="009F4DC3" w:rsidP="009F4DC3">
      <w:pPr>
        <w:spacing w:line="360" w:lineRule="auto"/>
        <w:rPr>
          <w:i/>
        </w:rPr>
      </w:pPr>
      <w:r w:rsidRPr="007D547D">
        <w:rPr>
          <w:i/>
        </w:rPr>
        <w:t>Have your feet flat on the floor and your legs uncrossed. As you’re sitting, adopt a posture that allows you to be fully relaxed. Try to loosen any muscles in your body where there’s any stiffness. Ensure your posture is as comfortable as possible, releasing any tension.  Now, consider how your body behaves as you breathe. Is your breathing shallow or deep? Is it quick or slow? Does your chest rise and fall as you breathe in and out or does your abdomen move as you breathe? Consider how long your in</w:t>
      </w:r>
      <w:r w:rsidR="00DB5275">
        <w:rPr>
          <w:i/>
        </w:rPr>
        <w:t>-</w:t>
      </w:r>
      <w:r w:rsidRPr="007D547D">
        <w:rPr>
          <w:i/>
        </w:rPr>
        <w:t xml:space="preserve">breathe is compared to your out-breathe. </w:t>
      </w:r>
      <w:r w:rsidR="008909B8">
        <w:rPr>
          <w:i/>
        </w:rPr>
        <w:t>Tak</w:t>
      </w:r>
      <w:r w:rsidRPr="007D547D">
        <w:rPr>
          <w:i/>
        </w:rPr>
        <w:t xml:space="preserve">e </w:t>
      </w:r>
      <w:r w:rsidR="008909B8">
        <w:rPr>
          <w:i/>
        </w:rPr>
        <w:t>a moment now to notice how</w:t>
      </w:r>
      <w:r w:rsidRPr="007D547D">
        <w:rPr>
          <w:i/>
        </w:rPr>
        <w:t xml:space="preserve"> you’re breathing. [10 sec pause]. Now that you’ve identified </w:t>
      </w:r>
      <w:r w:rsidR="008909B8">
        <w:rPr>
          <w:i/>
        </w:rPr>
        <w:t>your patt</w:t>
      </w:r>
      <w:r w:rsidRPr="007D547D">
        <w:rPr>
          <w:i/>
        </w:rPr>
        <w:t>e</w:t>
      </w:r>
      <w:r w:rsidR="008909B8">
        <w:rPr>
          <w:i/>
        </w:rPr>
        <w:t xml:space="preserve">rn of breathing, </w:t>
      </w:r>
      <w:r w:rsidR="008909B8" w:rsidRPr="008909B8">
        <w:rPr>
          <w:rFonts w:cstheme="minorHAnsi"/>
          <w:i/>
        </w:rPr>
        <w:t>see if you can change the way you breathe so that you’re breathing deeply, and from your abdomen rather than your chest</w:t>
      </w:r>
      <w:r w:rsidR="008909B8">
        <w:rPr>
          <w:rFonts w:cstheme="minorHAnsi"/>
          <w:i/>
        </w:rPr>
        <w:t>.</w:t>
      </w:r>
      <w:r w:rsidRPr="007D547D">
        <w:rPr>
          <w:i/>
        </w:rPr>
        <w:t xml:space="preserve"> Most importantly, aim to make your in and outbreath roughly equal in duration. Breathe in deeply into your abdomen letting your stomach rise as you breathe in through the nose….and letting your stomach fall as you breathe out from your mouth. Try to get into a rhythm so that your outbreath is a similar duration to your inbreathe. To do this, count the number of seconds during your inbreathe and the number of seconds of your out-breath, and gradually make these as even as possible”.  </w:t>
      </w:r>
    </w:p>
    <w:p w14:paraId="77975871" w14:textId="2C466158" w:rsidR="008C6508" w:rsidRPr="00BB6924" w:rsidRDefault="00F34CF7" w:rsidP="008E5450">
      <w:pPr>
        <w:spacing w:line="360" w:lineRule="auto"/>
        <w:rPr>
          <w:u w:val="single"/>
        </w:rPr>
      </w:pPr>
      <w:r w:rsidRPr="00BB6924">
        <w:rPr>
          <w:u w:val="single"/>
        </w:rPr>
        <w:t xml:space="preserve">Full relaxation instructions: 796 words; duration: 9.46 min; </w:t>
      </w:r>
      <w:r w:rsidR="00BB6924" w:rsidRPr="00BB6924">
        <w:rPr>
          <w:u w:val="single"/>
        </w:rPr>
        <w:t>Flesch-Kincaid grade level: 7.7</w:t>
      </w:r>
      <w:r w:rsidR="003E7054" w:rsidRPr="00BB6924">
        <w:rPr>
          <w:u w:val="single"/>
        </w:rPr>
        <w:t>.</w:t>
      </w:r>
    </w:p>
    <w:p w14:paraId="49653D78" w14:textId="00B0A1F2" w:rsidR="008E5450" w:rsidRDefault="008E5450" w:rsidP="008E5450">
      <w:pPr>
        <w:spacing w:line="360" w:lineRule="auto"/>
      </w:pPr>
    </w:p>
    <w:p w14:paraId="2EC9FC65" w14:textId="3C776C0A" w:rsidR="00843EDB" w:rsidRPr="006F47F6" w:rsidRDefault="008E5450" w:rsidP="00843EDB">
      <w:pPr>
        <w:spacing w:line="360" w:lineRule="auto"/>
        <w:ind w:firstLine="720"/>
      </w:pPr>
      <w:r w:rsidRPr="008E5450">
        <w:rPr>
          <w:b/>
        </w:rPr>
        <w:t>Statistical analyses: data handling</w:t>
      </w:r>
      <w:r w:rsidR="00312BD9">
        <w:rPr>
          <w:b/>
        </w:rPr>
        <w:t xml:space="preserve"> </w:t>
      </w:r>
      <w:r w:rsidR="00843EDB" w:rsidRPr="006F47F6">
        <w:t>Data w</w:t>
      </w:r>
      <w:r w:rsidR="00D63137">
        <w:t>ere</w:t>
      </w:r>
      <w:r w:rsidR="00843EDB" w:rsidRPr="006F47F6">
        <w:t xml:space="preserve"> checked for </w:t>
      </w:r>
      <w:r w:rsidR="00843EDB">
        <w:t>missing values, errors</w:t>
      </w:r>
      <w:r w:rsidR="00843EDB" w:rsidRPr="006F47F6">
        <w:t xml:space="preserve"> and univariate outliers (scores with </w:t>
      </w:r>
      <w:r w:rsidR="00D63137">
        <w:t xml:space="preserve">standardised </w:t>
      </w:r>
      <w:r w:rsidR="00843EDB" w:rsidRPr="006F47F6">
        <w:t>residuals ≥ 3). O</w:t>
      </w:r>
      <w:r w:rsidR="00843EDB">
        <w:t>utliers were winsoriz</w:t>
      </w:r>
      <w:r w:rsidR="00843EDB" w:rsidRPr="006F47F6">
        <w:t xml:space="preserve">ed </w:t>
      </w:r>
      <w:r w:rsidR="00843EDB">
        <w:t>by</w:t>
      </w:r>
      <w:r w:rsidR="00843EDB" w:rsidRPr="006F47F6">
        <w:t xml:space="preserve"> replace</w:t>
      </w:r>
      <w:r w:rsidR="00843EDB">
        <w:t>ment</w:t>
      </w:r>
      <w:r w:rsidR="00843EDB" w:rsidRPr="006F47F6">
        <w:t xml:space="preserve"> </w:t>
      </w:r>
      <w:r w:rsidR="00843EDB">
        <w:t>with</w:t>
      </w:r>
      <w:r w:rsidR="00843EDB" w:rsidRPr="006F47F6">
        <w:t xml:space="preserve"> </w:t>
      </w:r>
      <w:r w:rsidR="00843EDB">
        <w:t xml:space="preserve">the </w:t>
      </w:r>
      <w:r w:rsidR="00843EDB" w:rsidRPr="00E02116">
        <w:t>highest non-outlier</w:t>
      </w:r>
      <w:r w:rsidR="00843EDB">
        <w:t>+1</w:t>
      </w:r>
      <w:r w:rsidR="00843EDB">
        <w:rPr>
          <w:i/>
          <w:vertAlign w:val="subscript"/>
        </w:rPr>
        <w:t xml:space="preserve"> </w:t>
      </w:r>
      <w:r w:rsidR="00843EDB">
        <w:t>(</w:t>
      </w:r>
      <w:r w:rsidR="00843EDB" w:rsidRPr="006F47F6">
        <w:t xml:space="preserve">Tabachnick </w:t>
      </w:r>
      <w:r w:rsidR="00843EDB">
        <w:t xml:space="preserve">&amp; </w:t>
      </w:r>
      <w:r w:rsidR="00843EDB" w:rsidRPr="006F47F6">
        <w:t>Fidell</w:t>
      </w:r>
      <w:r w:rsidR="00843EDB">
        <w:t xml:space="preserve">, </w:t>
      </w:r>
      <w:r w:rsidR="00843EDB" w:rsidRPr="006F47F6">
        <w:t>2001</w:t>
      </w:r>
      <w:r w:rsidR="00843EDB">
        <w:t>)</w:t>
      </w:r>
      <w:r w:rsidR="00843EDB" w:rsidRPr="006F47F6">
        <w:t>.</w:t>
      </w:r>
      <w:r w:rsidR="00843EDB">
        <w:t xml:space="preserve"> This applied to n=1 mind wandering (self-caught) scores, n=2 PVT reaction time scores, n=2 RMSSD values at T1, n=1 RMSSD value at T2 and n=1 RMSSD value at T3. </w:t>
      </w:r>
      <w:r w:rsidR="00B20165">
        <w:t>Per group d</w:t>
      </w:r>
      <w:r w:rsidR="00843EDB">
        <w:t>istributions were inspected for normality and considered non-normal if visual inspection and distribution parameters (skewness/standard error or kurtosis/standard error ratios &gt;3) indicated such deviation</w:t>
      </w:r>
      <w:r w:rsidR="00B20165">
        <w:t xml:space="preserve"> predominated across groups</w:t>
      </w:r>
      <w:r w:rsidR="00843EDB">
        <w:t xml:space="preserve">. Non-normality </w:t>
      </w:r>
      <w:r w:rsidR="00843EDB" w:rsidRPr="00BC01E3">
        <w:t>w</w:t>
      </w:r>
      <w:r w:rsidR="00843EDB">
        <w:t>as evident for PANAS-negative scores, and hence these were log</w:t>
      </w:r>
      <w:r w:rsidR="00843EDB">
        <w:rPr>
          <w:vertAlign w:val="subscript"/>
        </w:rPr>
        <w:t>10</w:t>
      </w:r>
      <w:r w:rsidR="00843EDB">
        <w:t xml:space="preserve"> transformed which successfully reduced skewness and/or kurtosis. Analyses and reported </w:t>
      </w:r>
      <w:r w:rsidR="00843EDB" w:rsidRPr="00D13041">
        <w:rPr>
          <w:i/>
        </w:rPr>
        <w:t>F</w:t>
      </w:r>
      <w:r w:rsidR="00843EDB">
        <w:t xml:space="preserve"> and </w:t>
      </w:r>
      <w:r w:rsidR="00843EDB" w:rsidRPr="00D13041">
        <w:rPr>
          <w:i/>
        </w:rPr>
        <w:t>p</w:t>
      </w:r>
      <w:r w:rsidR="00843EDB">
        <w:t xml:space="preserve"> values relate to transformed data for</w:t>
      </w:r>
      <w:r w:rsidR="00610480">
        <w:t xml:space="preserve"> PANAS-negative</w:t>
      </w:r>
      <w:r w:rsidR="00843EDB">
        <w:t xml:space="preserve">, although for </w:t>
      </w:r>
      <w:r w:rsidR="00843EDB" w:rsidRPr="006F47F6">
        <w:t>ease of interpretation</w:t>
      </w:r>
      <w:r w:rsidR="00610480">
        <w:t>,</w:t>
      </w:r>
      <w:r w:rsidR="00843EDB">
        <w:t xml:space="preserve"> </w:t>
      </w:r>
      <w:r w:rsidR="00843EDB" w:rsidRPr="006F47F6">
        <w:t xml:space="preserve">untransformed means are presented </w:t>
      </w:r>
      <w:r w:rsidR="00843EDB">
        <w:t xml:space="preserve">in the </w:t>
      </w:r>
      <w:r w:rsidR="00B40B0E">
        <w:t xml:space="preserve">main </w:t>
      </w:r>
      <w:r w:rsidR="00843EDB">
        <w:t>results</w:t>
      </w:r>
      <w:r w:rsidR="00B40B0E">
        <w:t xml:space="preserve"> section</w:t>
      </w:r>
      <w:r w:rsidR="00980671">
        <w:t xml:space="preserve"> (Fig 3B)</w:t>
      </w:r>
      <w:r w:rsidR="00843EDB" w:rsidRPr="006F47F6">
        <w:t>.</w:t>
      </w:r>
    </w:p>
    <w:p w14:paraId="7869B246" w14:textId="7DE83F47" w:rsidR="00312BD9" w:rsidRDefault="008E5450" w:rsidP="002D4C78">
      <w:pPr>
        <w:spacing w:line="360" w:lineRule="auto"/>
        <w:ind w:firstLine="720"/>
        <w:rPr>
          <w:b/>
          <w:color w:val="FF0000"/>
        </w:rPr>
      </w:pPr>
      <w:r>
        <w:t>There w</w:t>
      </w:r>
      <w:r w:rsidR="00980671">
        <w:t>ere</w:t>
      </w:r>
      <w:r>
        <w:t xml:space="preserve"> no missing </w:t>
      </w:r>
      <w:r w:rsidR="00980671">
        <w:t>values</w:t>
      </w:r>
      <w:r>
        <w:t xml:space="preserve"> for most outcomes obtained </w:t>
      </w:r>
      <w:r w:rsidR="00980671">
        <w:t xml:space="preserve">on Day 1 </w:t>
      </w:r>
      <w:r>
        <w:t>(SMS, PANAS, mind wandering). However, due to equipment failure, n=6 participants had no heart rate variability data and an additional n=1 had missing HRV data at T2 and T3. In addition, due to file writing failures, n=5 PVT reaction time</w:t>
      </w:r>
      <w:r w:rsidR="00B24867">
        <w:t xml:space="preserve"> file</w:t>
      </w:r>
      <w:r>
        <w:t xml:space="preserve">s were missing. Follow-up </w:t>
      </w:r>
      <w:r w:rsidR="00EA37F5">
        <w:t xml:space="preserve">(Day 8) </w:t>
      </w:r>
      <w:r>
        <w:t>values for the FFMQ, DASS</w:t>
      </w:r>
      <w:r w:rsidR="00526A88">
        <w:t>,</w:t>
      </w:r>
      <w:r>
        <w:t xml:space="preserve"> </w:t>
      </w:r>
      <w:r w:rsidR="00526A88">
        <w:t>SMS</w:t>
      </w:r>
      <w:r>
        <w:t xml:space="preserve"> </w:t>
      </w:r>
      <w:r w:rsidR="00526A88">
        <w:t xml:space="preserve">and PANAS </w:t>
      </w:r>
      <w:r>
        <w:t xml:space="preserve">were missing for n=6. Markov </w:t>
      </w:r>
      <w:r w:rsidR="009D3EA3">
        <w:t>C</w:t>
      </w:r>
      <w:r>
        <w:t xml:space="preserve">hain Monte Carlo sampling was used </w:t>
      </w:r>
      <w:r w:rsidR="00CA372A">
        <w:t xml:space="preserve">in multiple imputation of missing values </w:t>
      </w:r>
      <w:r>
        <w:t>and analyses repeated on imputed data. Since effect sizes and significance values (where p&lt;0.05) were unaffected, results from the original dataset are reported.</w:t>
      </w:r>
      <w:r w:rsidR="002D4C78">
        <w:t xml:space="preserve"> D</w:t>
      </w:r>
      <w:r w:rsidR="00312BD9">
        <w:t xml:space="preserve">epartures from expected integer </w:t>
      </w:r>
      <w:r w:rsidR="00312BD9">
        <w:rPr>
          <w:i/>
        </w:rPr>
        <w:t xml:space="preserve">dfs </w:t>
      </w:r>
      <w:r w:rsidR="00312BD9">
        <w:t xml:space="preserve">reflect occasional missing data. </w:t>
      </w:r>
    </w:p>
    <w:p w14:paraId="451D0B78" w14:textId="77777777" w:rsidR="00312BD9" w:rsidRDefault="00312BD9" w:rsidP="00872DBD">
      <w:pPr>
        <w:spacing w:after="160" w:line="259" w:lineRule="auto"/>
        <w:rPr>
          <w:b/>
          <w:color w:val="FF0000"/>
        </w:rPr>
      </w:pPr>
    </w:p>
    <w:p w14:paraId="59739E77" w14:textId="1ECB69DD" w:rsidR="00872DBD" w:rsidRPr="00C32B2B" w:rsidRDefault="00872DBD" w:rsidP="00872DBD">
      <w:pPr>
        <w:spacing w:after="160" w:line="259" w:lineRule="auto"/>
        <w:rPr>
          <w:b/>
          <w:sz w:val="32"/>
        </w:rPr>
      </w:pPr>
      <w:r w:rsidRPr="00C32B2B">
        <w:rPr>
          <w:b/>
          <w:sz w:val="32"/>
        </w:rPr>
        <w:t>Supplementary results</w:t>
      </w:r>
    </w:p>
    <w:p w14:paraId="43930F13" w14:textId="1A381D85" w:rsidR="00872DBD" w:rsidRPr="00C32B2B" w:rsidRDefault="00872DBD" w:rsidP="00872DBD">
      <w:pPr>
        <w:spacing w:after="160" w:line="259" w:lineRule="auto"/>
        <w:rPr>
          <w:b/>
        </w:rPr>
      </w:pPr>
      <w:r w:rsidRPr="00C32B2B">
        <w:rPr>
          <w:b/>
        </w:rPr>
        <w:t xml:space="preserve">Exploratory </w:t>
      </w:r>
      <w:r w:rsidR="00B37300" w:rsidRPr="00C32B2B">
        <w:rPr>
          <w:b/>
        </w:rPr>
        <w:t xml:space="preserve">per group </w:t>
      </w:r>
      <w:r w:rsidRPr="00C32B2B">
        <w:rPr>
          <w:b/>
        </w:rPr>
        <w:t>bivariate correlations between</w:t>
      </w:r>
      <w:r w:rsidR="006F08CE" w:rsidRPr="00C32B2B">
        <w:rPr>
          <w:b/>
        </w:rPr>
        <w:t xml:space="preserve"> Day 1 </w:t>
      </w:r>
      <w:r w:rsidRPr="00C32B2B">
        <w:rPr>
          <w:b/>
        </w:rPr>
        <w:t>outcomes.</w:t>
      </w:r>
    </w:p>
    <w:p w14:paraId="7BB62F8E" w14:textId="39710FA5" w:rsidR="00872DBD" w:rsidRPr="00C32B2B" w:rsidRDefault="00872DBD" w:rsidP="00817FEC">
      <w:pPr>
        <w:spacing w:after="160" w:line="360" w:lineRule="auto"/>
        <w:ind w:firstLine="720"/>
        <w:rPr>
          <w:i/>
        </w:rPr>
      </w:pPr>
      <w:r w:rsidRPr="00C32B2B">
        <w:t>The association between the main</w:t>
      </w:r>
      <w:r w:rsidR="00817FEC" w:rsidRPr="00C32B2B">
        <w:t xml:space="preserve"> Day 1</w:t>
      </w:r>
      <w:r w:rsidRPr="00C32B2B">
        <w:t xml:space="preserve"> outcomes are summarised in Table S1 in the form of </w:t>
      </w:r>
      <w:r w:rsidR="00E115C4" w:rsidRPr="00C32B2B">
        <w:t xml:space="preserve">Pearson’s </w:t>
      </w:r>
      <w:r w:rsidRPr="00C32B2B">
        <w:t xml:space="preserve">correlation </w:t>
      </w:r>
      <w:r w:rsidR="00817FEC" w:rsidRPr="00C32B2B">
        <w:t xml:space="preserve">coefficients </w:t>
      </w:r>
      <w:r w:rsidRPr="00C32B2B">
        <w:t>between change scores (T2-T1).</w:t>
      </w:r>
    </w:p>
    <w:p w14:paraId="1157C8C5" w14:textId="3B16D1E9" w:rsidR="00AB1FF2" w:rsidRDefault="00AB1FF2">
      <w:pPr>
        <w:spacing w:after="160" w:line="259" w:lineRule="auto"/>
        <w:rPr>
          <w:b/>
        </w:rPr>
      </w:pPr>
    </w:p>
    <w:tbl>
      <w:tblPr>
        <w:tblStyle w:val="TableGrid"/>
        <w:tblW w:w="9413" w:type="dxa"/>
        <w:tblInd w:w="-5" w:type="dxa"/>
        <w:tblLayout w:type="fixed"/>
        <w:tblLook w:val="04A0" w:firstRow="1" w:lastRow="0" w:firstColumn="1" w:lastColumn="0" w:noHBand="0" w:noVBand="1"/>
      </w:tblPr>
      <w:tblGrid>
        <w:gridCol w:w="1280"/>
        <w:gridCol w:w="1105"/>
        <w:gridCol w:w="1105"/>
        <w:gridCol w:w="1084"/>
        <w:gridCol w:w="1102"/>
        <w:gridCol w:w="1084"/>
        <w:gridCol w:w="1120"/>
        <w:gridCol w:w="1106"/>
        <w:gridCol w:w="427"/>
      </w:tblGrid>
      <w:tr w:rsidR="00023E67" w:rsidRPr="00AB1FF2" w14:paraId="1F6D2E84" w14:textId="111EE0C3" w:rsidTr="00D35751">
        <w:trPr>
          <w:trHeight w:val="552"/>
        </w:trPr>
        <w:tc>
          <w:tcPr>
            <w:tcW w:w="1280" w:type="dxa"/>
          </w:tcPr>
          <w:p w14:paraId="6B8EB033" w14:textId="77777777" w:rsidR="00023E67" w:rsidRPr="00AB1FF2" w:rsidRDefault="00023E67" w:rsidP="000D7B81">
            <w:pPr>
              <w:pStyle w:val="NoSpacing"/>
            </w:pPr>
          </w:p>
        </w:tc>
        <w:tc>
          <w:tcPr>
            <w:tcW w:w="1105" w:type="dxa"/>
          </w:tcPr>
          <w:p w14:paraId="5C0A8C56" w14:textId="37169029" w:rsidR="00023E67" w:rsidRPr="00AB1FF2" w:rsidRDefault="00023E67" w:rsidP="000D7B81">
            <w:pPr>
              <w:pStyle w:val="NoSpacing"/>
            </w:pPr>
            <w:r w:rsidRPr="00AB1FF2">
              <w:t>∆ SMS</w:t>
            </w:r>
          </w:p>
        </w:tc>
        <w:tc>
          <w:tcPr>
            <w:tcW w:w="1105" w:type="dxa"/>
          </w:tcPr>
          <w:p w14:paraId="1BB6AA2B" w14:textId="2574309C" w:rsidR="00023E67" w:rsidRPr="00AB1FF2" w:rsidRDefault="00023E67" w:rsidP="000D7B81">
            <w:pPr>
              <w:pStyle w:val="NoSpacing"/>
            </w:pPr>
            <w:r w:rsidRPr="00AB1FF2">
              <w:t>∆ PAN +</w:t>
            </w:r>
          </w:p>
        </w:tc>
        <w:tc>
          <w:tcPr>
            <w:tcW w:w="1084" w:type="dxa"/>
          </w:tcPr>
          <w:p w14:paraId="49AAEED0" w14:textId="5FADD11B" w:rsidR="00023E67" w:rsidRPr="00AB1FF2" w:rsidRDefault="00023E67" w:rsidP="000D7B81">
            <w:pPr>
              <w:pStyle w:val="NoSpacing"/>
            </w:pPr>
            <w:r w:rsidRPr="00AB1FF2">
              <w:t>∆ PAN –</w:t>
            </w:r>
          </w:p>
        </w:tc>
        <w:tc>
          <w:tcPr>
            <w:tcW w:w="1102" w:type="dxa"/>
          </w:tcPr>
          <w:p w14:paraId="3D988E6F" w14:textId="7483792F" w:rsidR="00023E67" w:rsidRPr="00AB1FF2" w:rsidRDefault="00023E67" w:rsidP="000D7B81">
            <w:pPr>
              <w:pStyle w:val="NoSpacing"/>
            </w:pPr>
            <w:r w:rsidRPr="00D064AD">
              <w:rPr>
                <w:sz w:val="22"/>
              </w:rPr>
              <w:t xml:space="preserve">∆ </w:t>
            </w:r>
            <w:r w:rsidRPr="00D064AD">
              <w:rPr>
                <w:sz w:val="20"/>
              </w:rPr>
              <w:t>RMSSD</w:t>
            </w:r>
          </w:p>
        </w:tc>
        <w:tc>
          <w:tcPr>
            <w:tcW w:w="1084" w:type="dxa"/>
          </w:tcPr>
          <w:p w14:paraId="209D0F3E" w14:textId="0046B6F4" w:rsidR="00023E67" w:rsidRPr="00AB1FF2" w:rsidRDefault="00023E67" w:rsidP="000D7B81">
            <w:pPr>
              <w:pStyle w:val="NoSpacing"/>
            </w:pPr>
            <w:r w:rsidRPr="00AB1FF2">
              <w:t>MW-</w:t>
            </w:r>
            <w:r>
              <w:t>pro</w:t>
            </w:r>
          </w:p>
        </w:tc>
        <w:tc>
          <w:tcPr>
            <w:tcW w:w="1120" w:type="dxa"/>
          </w:tcPr>
          <w:p w14:paraId="445E8BF9" w14:textId="6ADD1C93" w:rsidR="00023E67" w:rsidRPr="00AB1FF2" w:rsidRDefault="00023E67" w:rsidP="000D7B81">
            <w:pPr>
              <w:pStyle w:val="NoSpacing"/>
            </w:pPr>
            <w:r w:rsidRPr="00AB1FF2">
              <w:t>MW-</w:t>
            </w:r>
            <w:r>
              <w:t>self</w:t>
            </w:r>
          </w:p>
        </w:tc>
        <w:tc>
          <w:tcPr>
            <w:tcW w:w="1106" w:type="dxa"/>
          </w:tcPr>
          <w:p w14:paraId="7A2CB01C" w14:textId="3A225BA2" w:rsidR="00023E67" w:rsidRPr="00AB1FF2" w:rsidRDefault="00023E67" w:rsidP="000D7B81">
            <w:pPr>
              <w:pStyle w:val="NoSpacing"/>
            </w:pPr>
            <w:r w:rsidRPr="00AB1FF2">
              <w:t>PVT-RT</w:t>
            </w:r>
          </w:p>
        </w:tc>
        <w:tc>
          <w:tcPr>
            <w:tcW w:w="427" w:type="dxa"/>
            <w:vMerge w:val="restart"/>
            <w:shd w:val="clear" w:color="auto" w:fill="A6A6A6" w:themeFill="background1" w:themeFillShade="A6"/>
            <w:textDirection w:val="tbRl"/>
          </w:tcPr>
          <w:p w14:paraId="54A44BC8" w14:textId="7A311731" w:rsidR="00023E67" w:rsidRDefault="00023E67" w:rsidP="008621D0">
            <w:pPr>
              <w:pStyle w:val="NoSpacing"/>
              <w:ind w:left="113" w:right="113"/>
              <w:jc w:val="center"/>
            </w:pPr>
            <w:r>
              <w:t>Modafinil</w:t>
            </w:r>
          </w:p>
          <w:p w14:paraId="68A14EB6" w14:textId="5B23744A" w:rsidR="00023E67" w:rsidRPr="00AB1FF2" w:rsidRDefault="00023E67" w:rsidP="00D064AD">
            <w:pPr>
              <w:pStyle w:val="NoSpacing"/>
            </w:pPr>
          </w:p>
        </w:tc>
      </w:tr>
      <w:tr w:rsidR="00023E67" w:rsidRPr="00AB1FF2" w14:paraId="3E68483C" w14:textId="10731FA3" w:rsidTr="00D35751">
        <w:trPr>
          <w:trHeight w:val="552"/>
        </w:trPr>
        <w:tc>
          <w:tcPr>
            <w:tcW w:w="1280" w:type="dxa"/>
          </w:tcPr>
          <w:p w14:paraId="3A9E39AC" w14:textId="73E322E5" w:rsidR="00023E67" w:rsidRPr="00AB1FF2" w:rsidRDefault="00023E67" w:rsidP="00D064AD">
            <w:pPr>
              <w:pStyle w:val="NoSpacing"/>
            </w:pPr>
            <w:r w:rsidRPr="00AB1FF2">
              <w:t>∆ SMS</w:t>
            </w:r>
          </w:p>
        </w:tc>
        <w:tc>
          <w:tcPr>
            <w:tcW w:w="1105" w:type="dxa"/>
            <w:shd w:val="clear" w:color="auto" w:fill="000000" w:themeFill="text1"/>
          </w:tcPr>
          <w:p w14:paraId="63174C68" w14:textId="078E33FD" w:rsidR="00023E67" w:rsidRPr="00AB1FF2" w:rsidRDefault="00023E67" w:rsidP="00D064AD">
            <w:pPr>
              <w:pStyle w:val="NoSpacing"/>
            </w:pPr>
          </w:p>
        </w:tc>
        <w:tc>
          <w:tcPr>
            <w:tcW w:w="1105" w:type="dxa"/>
            <w:shd w:val="clear" w:color="auto" w:fill="A6A6A6" w:themeFill="background1" w:themeFillShade="A6"/>
          </w:tcPr>
          <w:p w14:paraId="44F7E043" w14:textId="4671E158" w:rsidR="00023E67" w:rsidRDefault="00023E67" w:rsidP="00D064AD">
            <w:pPr>
              <w:pStyle w:val="NoSpacing"/>
              <w:rPr>
                <w:vertAlign w:val="superscript"/>
              </w:rPr>
            </w:pPr>
            <w:r w:rsidRPr="00AB1FF2">
              <w:t>0.442</w:t>
            </w:r>
          </w:p>
          <w:p w14:paraId="0FDB1238" w14:textId="7AB3FBF7" w:rsidR="00023E67" w:rsidRPr="00AB1FF2" w:rsidRDefault="00023E67" w:rsidP="009A38A7">
            <w:pPr>
              <w:pStyle w:val="NoSpacing"/>
            </w:pPr>
            <w:r>
              <w:rPr>
                <w:vertAlign w:val="superscript"/>
              </w:rPr>
              <w:t>p=0.004</w:t>
            </w:r>
          </w:p>
        </w:tc>
        <w:tc>
          <w:tcPr>
            <w:tcW w:w="1084" w:type="dxa"/>
            <w:shd w:val="clear" w:color="auto" w:fill="A6A6A6" w:themeFill="background1" w:themeFillShade="A6"/>
          </w:tcPr>
          <w:p w14:paraId="6256990D" w14:textId="50D4F319" w:rsidR="00023E67" w:rsidRPr="00AB1FF2" w:rsidRDefault="00023E67" w:rsidP="00D064AD">
            <w:pPr>
              <w:pStyle w:val="NoSpacing"/>
            </w:pPr>
            <w:r w:rsidRPr="00AB1FF2">
              <w:t>0.247</w:t>
            </w:r>
          </w:p>
        </w:tc>
        <w:tc>
          <w:tcPr>
            <w:tcW w:w="1102" w:type="dxa"/>
            <w:shd w:val="clear" w:color="auto" w:fill="A6A6A6" w:themeFill="background1" w:themeFillShade="A6"/>
          </w:tcPr>
          <w:p w14:paraId="03E1022B" w14:textId="7BB35F2C" w:rsidR="00023E67" w:rsidRDefault="00023E67" w:rsidP="00D064AD">
            <w:pPr>
              <w:pStyle w:val="NoSpacing"/>
              <w:rPr>
                <w:vertAlign w:val="superscript"/>
              </w:rPr>
            </w:pPr>
            <w:r w:rsidRPr="00AB1FF2">
              <w:t>-0.376</w:t>
            </w:r>
          </w:p>
          <w:p w14:paraId="2F3A7618" w14:textId="25500604" w:rsidR="00023E67" w:rsidRPr="00AB1FF2" w:rsidRDefault="00023E67" w:rsidP="00D064AD">
            <w:pPr>
              <w:pStyle w:val="NoSpacing"/>
            </w:pPr>
          </w:p>
        </w:tc>
        <w:tc>
          <w:tcPr>
            <w:tcW w:w="1084" w:type="dxa"/>
            <w:shd w:val="clear" w:color="auto" w:fill="A6A6A6" w:themeFill="background1" w:themeFillShade="A6"/>
          </w:tcPr>
          <w:p w14:paraId="70D13F8C" w14:textId="70A8D742" w:rsidR="00023E67" w:rsidRPr="00AB1FF2" w:rsidRDefault="00023E67" w:rsidP="00D064AD">
            <w:pPr>
              <w:pStyle w:val="NoSpacing"/>
            </w:pPr>
            <w:r>
              <w:t>0.175</w:t>
            </w:r>
          </w:p>
        </w:tc>
        <w:tc>
          <w:tcPr>
            <w:tcW w:w="1120" w:type="dxa"/>
            <w:shd w:val="clear" w:color="auto" w:fill="A6A6A6" w:themeFill="background1" w:themeFillShade="A6"/>
          </w:tcPr>
          <w:p w14:paraId="267FCCFB" w14:textId="3CB715EE" w:rsidR="00023E67" w:rsidRPr="00AB1FF2" w:rsidRDefault="00023E67" w:rsidP="00F20EB5">
            <w:pPr>
              <w:pStyle w:val="NoSpacing"/>
            </w:pPr>
            <w:r>
              <w:t>0.373</w:t>
            </w:r>
          </w:p>
        </w:tc>
        <w:tc>
          <w:tcPr>
            <w:tcW w:w="1106" w:type="dxa"/>
            <w:shd w:val="clear" w:color="auto" w:fill="A6A6A6" w:themeFill="background1" w:themeFillShade="A6"/>
          </w:tcPr>
          <w:p w14:paraId="0FE77B0C" w14:textId="1C18EB14" w:rsidR="00023E67" w:rsidRPr="00AB1FF2" w:rsidRDefault="00023E67" w:rsidP="00D064AD">
            <w:pPr>
              <w:pStyle w:val="NoSpacing"/>
            </w:pPr>
            <w:r>
              <w:t>-0.163</w:t>
            </w:r>
          </w:p>
        </w:tc>
        <w:tc>
          <w:tcPr>
            <w:tcW w:w="427" w:type="dxa"/>
            <w:vMerge/>
            <w:shd w:val="clear" w:color="auto" w:fill="A6A6A6" w:themeFill="background1" w:themeFillShade="A6"/>
          </w:tcPr>
          <w:p w14:paraId="2B917500" w14:textId="44C5ADBD" w:rsidR="00023E67" w:rsidRDefault="00023E67" w:rsidP="00D064AD">
            <w:pPr>
              <w:pStyle w:val="NoSpacing"/>
            </w:pPr>
          </w:p>
        </w:tc>
      </w:tr>
      <w:tr w:rsidR="00023E67" w:rsidRPr="00AB1FF2" w14:paraId="55CFB712" w14:textId="4D27569A" w:rsidTr="00D35751">
        <w:trPr>
          <w:trHeight w:val="559"/>
        </w:trPr>
        <w:tc>
          <w:tcPr>
            <w:tcW w:w="1280" w:type="dxa"/>
          </w:tcPr>
          <w:p w14:paraId="41A80D93" w14:textId="1F0E0889" w:rsidR="00023E67" w:rsidRPr="00AB1FF2" w:rsidRDefault="00023E67" w:rsidP="00D064AD">
            <w:pPr>
              <w:pStyle w:val="NoSpacing"/>
            </w:pPr>
            <w:r w:rsidRPr="00AB1FF2">
              <w:t>∆ PAN +</w:t>
            </w:r>
          </w:p>
        </w:tc>
        <w:tc>
          <w:tcPr>
            <w:tcW w:w="1105" w:type="dxa"/>
            <w:shd w:val="clear" w:color="auto" w:fill="ECECEC"/>
          </w:tcPr>
          <w:p w14:paraId="07635943" w14:textId="6B2B78F7" w:rsidR="00023E67" w:rsidRDefault="00023E67" w:rsidP="004E6A08">
            <w:pPr>
              <w:pStyle w:val="NoSpacing"/>
              <w:rPr>
                <w:vertAlign w:val="superscript"/>
              </w:rPr>
            </w:pPr>
            <w:r>
              <w:t xml:space="preserve"> </w:t>
            </w:r>
            <w:r w:rsidRPr="00AB1FF2">
              <w:t>0.562</w:t>
            </w:r>
          </w:p>
          <w:p w14:paraId="671D89D4" w14:textId="633A3A61" w:rsidR="00023E67" w:rsidRPr="00AB1FF2" w:rsidRDefault="00023E67" w:rsidP="004E6A08">
            <w:pPr>
              <w:pStyle w:val="NoSpacing"/>
            </w:pPr>
            <w:r>
              <w:rPr>
                <w:vertAlign w:val="superscript"/>
              </w:rPr>
              <w:t xml:space="preserve">  p&lt;0.001</w:t>
            </w:r>
          </w:p>
        </w:tc>
        <w:tc>
          <w:tcPr>
            <w:tcW w:w="1105" w:type="dxa"/>
            <w:shd w:val="clear" w:color="auto" w:fill="000000" w:themeFill="text1"/>
          </w:tcPr>
          <w:p w14:paraId="733D8A84" w14:textId="68EE635D" w:rsidR="00023E67" w:rsidRPr="00AB1FF2" w:rsidRDefault="00023E67" w:rsidP="00D064AD">
            <w:pPr>
              <w:pStyle w:val="NoSpacing"/>
            </w:pPr>
          </w:p>
        </w:tc>
        <w:tc>
          <w:tcPr>
            <w:tcW w:w="1084" w:type="dxa"/>
            <w:shd w:val="clear" w:color="auto" w:fill="A6A6A6" w:themeFill="background1" w:themeFillShade="A6"/>
          </w:tcPr>
          <w:p w14:paraId="1AF7D780" w14:textId="3E7767CA" w:rsidR="00023E67" w:rsidRPr="00AB1FF2" w:rsidRDefault="00023E67" w:rsidP="00D064AD">
            <w:pPr>
              <w:pStyle w:val="NoSpacing"/>
            </w:pPr>
            <w:r w:rsidRPr="00AB1FF2">
              <w:t>0.133</w:t>
            </w:r>
          </w:p>
        </w:tc>
        <w:tc>
          <w:tcPr>
            <w:tcW w:w="1102" w:type="dxa"/>
            <w:shd w:val="clear" w:color="auto" w:fill="A6A6A6" w:themeFill="background1" w:themeFillShade="A6"/>
          </w:tcPr>
          <w:p w14:paraId="3113128E" w14:textId="7D2B2E0F" w:rsidR="00023E67" w:rsidRPr="00AB1FF2" w:rsidRDefault="00023E67" w:rsidP="00D064AD">
            <w:pPr>
              <w:pStyle w:val="NoSpacing"/>
            </w:pPr>
            <w:r w:rsidRPr="00AB1FF2">
              <w:t>-0.079</w:t>
            </w:r>
          </w:p>
        </w:tc>
        <w:tc>
          <w:tcPr>
            <w:tcW w:w="1084" w:type="dxa"/>
            <w:shd w:val="clear" w:color="auto" w:fill="A6A6A6" w:themeFill="background1" w:themeFillShade="A6"/>
          </w:tcPr>
          <w:p w14:paraId="43BBAF3F" w14:textId="06B96B3B" w:rsidR="00023E67" w:rsidRPr="00AB1FF2" w:rsidRDefault="00023E67" w:rsidP="00D064AD">
            <w:pPr>
              <w:pStyle w:val="NoSpacing"/>
            </w:pPr>
            <w:r>
              <w:t>0.001</w:t>
            </w:r>
          </w:p>
        </w:tc>
        <w:tc>
          <w:tcPr>
            <w:tcW w:w="1120" w:type="dxa"/>
            <w:shd w:val="clear" w:color="auto" w:fill="A6A6A6" w:themeFill="background1" w:themeFillShade="A6"/>
          </w:tcPr>
          <w:p w14:paraId="123EDFAD" w14:textId="7E65F65E" w:rsidR="00023E67" w:rsidRPr="00AB1FF2" w:rsidRDefault="00023E67" w:rsidP="00D064AD">
            <w:pPr>
              <w:pStyle w:val="NoSpacing"/>
            </w:pPr>
            <w:r>
              <w:t>0.015</w:t>
            </w:r>
          </w:p>
        </w:tc>
        <w:tc>
          <w:tcPr>
            <w:tcW w:w="1106" w:type="dxa"/>
            <w:shd w:val="clear" w:color="auto" w:fill="A6A6A6" w:themeFill="background1" w:themeFillShade="A6"/>
          </w:tcPr>
          <w:p w14:paraId="1117B6E2" w14:textId="7AF0BC1B" w:rsidR="00023E67" w:rsidRPr="00AB1FF2" w:rsidRDefault="00023E67" w:rsidP="00D064AD">
            <w:pPr>
              <w:pStyle w:val="NoSpacing"/>
            </w:pPr>
            <w:r>
              <w:t>-0.236</w:t>
            </w:r>
          </w:p>
        </w:tc>
        <w:tc>
          <w:tcPr>
            <w:tcW w:w="427" w:type="dxa"/>
            <w:vMerge/>
            <w:shd w:val="clear" w:color="auto" w:fill="A6A6A6" w:themeFill="background1" w:themeFillShade="A6"/>
          </w:tcPr>
          <w:p w14:paraId="79322E54" w14:textId="1C64D4D0" w:rsidR="00023E67" w:rsidRDefault="00023E67" w:rsidP="00D064AD">
            <w:pPr>
              <w:pStyle w:val="NoSpacing"/>
            </w:pPr>
          </w:p>
        </w:tc>
      </w:tr>
      <w:tr w:rsidR="00023E67" w:rsidRPr="00AB1FF2" w14:paraId="50161AB9" w14:textId="58E48757" w:rsidTr="00D35751">
        <w:trPr>
          <w:trHeight w:val="552"/>
        </w:trPr>
        <w:tc>
          <w:tcPr>
            <w:tcW w:w="1280" w:type="dxa"/>
          </w:tcPr>
          <w:p w14:paraId="1CAF0582" w14:textId="1AA1EEF7" w:rsidR="00023E67" w:rsidRPr="00AB1FF2" w:rsidRDefault="00023E67" w:rsidP="00D064AD">
            <w:pPr>
              <w:pStyle w:val="NoSpacing"/>
            </w:pPr>
            <w:r w:rsidRPr="00AB1FF2">
              <w:t>∆ PAN –</w:t>
            </w:r>
          </w:p>
        </w:tc>
        <w:tc>
          <w:tcPr>
            <w:tcW w:w="1105" w:type="dxa"/>
            <w:shd w:val="clear" w:color="auto" w:fill="ECECEC"/>
          </w:tcPr>
          <w:p w14:paraId="75BD0DC4" w14:textId="77777777" w:rsidR="00023E67" w:rsidRDefault="00023E67" w:rsidP="004E6A08">
            <w:pPr>
              <w:pStyle w:val="NoSpacing"/>
            </w:pPr>
            <w:r>
              <w:t xml:space="preserve"> </w:t>
            </w:r>
            <w:r w:rsidRPr="00AB1FF2">
              <w:t>0.067</w:t>
            </w:r>
          </w:p>
          <w:p w14:paraId="01730926" w14:textId="09AE461A" w:rsidR="000B178A" w:rsidRPr="00AB1FF2" w:rsidRDefault="000B178A" w:rsidP="000B178A">
            <w:pPr>
              <w:pStyle w:val="NoSpacing"/>
            </w:pPr>
            <w:r>
              <w:rPr>
                <w:vertAlign w:val="superscript"/>
              </w:rPr>
              <w:t xml:space="preserve">   </w:t>
            </w:r>
          </w:p>
        </w:tc>
        <w:tc>
          <w:tcPr>
            <w:tcW w:w="1105" w:type="dxa"/>
            <w:shd w:val="clear" w:color="auto" w:fill="ECECEC"/>
          </w:tcPr>
          <w:p w14:paraId="35329DC5" w14:textId="74A44A4F" w:rsidR="00023E67" w:rsidRPr="00AB1FF2" w:rsidRDefault="00023E67" w:rsidP="00D064AD">
            <w:pPr>
              <w:pStyle w:val="NoSpacing"/>
            </w:pPr>
            <w:r w:rsidRPr="00AB1FF2">
              <w:t>0.170</w:t>
            </w:r>
          </w:p>
        </w:tc>
        <w:tc>
          <w:tcPr>
            <w:tcW w:w="1084" w:type="dxa"/>
            <w:shd w:val="clear" w:color="auto" w:fill="000000" w:themeFill="text1"/>
          </w:tcPr>
          <w:p w14:paraId="71DB536D" w14:textId="4097C4E4" w:rsidR="00023E67" w:rsidRPr="00AB1FF2" w:rsidRDefault="00023E67" w:rsidP="00D064AD">
            <w:pPr>
              <w:pStyle w:val="NoSpacing"/>
            </w:pPr>
          </w:p>
        </w:tc>
        <w:tc>
          <w:tcPr>
            <w:tcW w:w="1102" w:type="dxa"/>
            <w:shd w:val="clear" w:color="auto" w:fill="A6A6A6" w:themeFill="background1" w:themeFillShade="A6"/>
          </w:tcPr>
          <w:p w14:paraId="061C5F2B" w14:textId="3AAF3FEE" w:rsidR="00023E67" w:rsidRPr="00AB1FF2" w:rsidRDefault="00023E67" w:rsidP="00D064AD">
            <w:pPr>
              <w:pStyle w:val="NoSpacing"/>
            </w:pPr>
            <w:r w:rsidRPr="00AB1FF2">
              <w:t>0.271</w:t>
            </w:r>
          </w:p>
        </w:tc>
        <w:tc>
          <w:tcPr>
            <w:tcW w:w="1084" w:type="dxa"/>
            <w:shd w:val="clear" w:color="auto" w:fill="A6A6A6" w:themeFill="background1" w:themeFillShade="A6"/>
          </w:tcPr>
          <w:p w14:paraId="097BB956" w14:textId="4FBDCC94" w:rsidR="00023E67" w:rsidRPr="00AB1FF2" w:rsidRDefault="00023E67" w:rsidP="00D064AD">
            <w:pPr>
              <w:pStyle w:val="NoSpacing"/>
            </w:pPr>
            <w:r>
              <w:t>0.165</w:t>
            </w:r>
          </w:p>
        </w:tc>
        <w:tc>
          <w:tcPr>
            <w:tcW w:w="1120" w:type="dxa"/>
            <w:shd w:val="clear" w:color="auto" w:fill="A6A6A6" w:themeFill="background1" w:themeFillShade="A6"/>
          </w:tcPr>
          <w:p w14:paraId="64C77308" w14:textId="6F788D4D" w:rsidR="00023E67" w:rsidRDefault="00023E67" w:rsidP="00D064AD">
            <w:pPr>
              <w:pStyle w:val="NoSpacing"/>
            </w:pPr>
            <w:r>
              <w:t>0.303</w:t>
            </w:r>
          </w:p>
          <w:p w14:paraId="6A81BB02" w14:textId="70EE1E59" w:rsidR="00023E67" w:rsidRPr="00AB1FF2" w:rsidRDefault="00023E67" w:rsidP="00D064AD">
            <w:pPr>
              <w:pStyle w:val="NoSpacing"/>
            </w:pPr>
          </w:p>
        </w:tc>
        <w:tc>
          <w:tcPr>
            <w:tcW w:w="1106" w:type="dxa"/>
            <w:shd w:val="clear" w:color="auto" w:fill="A6A6A6" w:themeFill="background1" w:themeFillShade="A6"/>
          </w:tcPr>
          <w:p w14:paraId="0DF0205C" w14:textId="178B3D02" w:rsidR="00023E67" w:rsidRPr="00AB1FF2" w:rsidRDefault="00023E67" w:rsidP="00F20EB5">
            <w:pPr>
              <w:pStyle w:val="NoSpacing"/>
            </w:pPr>
            <w:r>
              <w:t>0.352</w:t>
            </w:r>
          </w:p>
        </w:tc>
        <w:tc>
          <w:tcPr>
            <w:tcW w:w="427" w:type="dxa"/>
            <w:vMerge/>
            <w:shd w:val="clear" w:color="auto" w:fill="A6A6A6" w:themeFill="background1" w:themeFillShade="A6"/>
            <w:textDirection w:val="tbRl"/>
          </w:tcPr>
          <w:p w14:paraId="5228FCE8" w14:textId="0F56BEAE" w:rsidR="00023E67" w:rsidRDefault="00023E67" w:rsidP="00D064AD">
            <w:pPr>
              <w:pStyle w:val="NoSpacing"/>
            </w:pPr>
          </w:p>
        </w:tc>
      </w:tr>
      <w:tr w:rsidR="00023E67" w:rsidRPr="00AB1FF2" w14:paraId="7A8ED731" w14:textId="623135FC" w:rsidTr="00D35751">
        <w:trPr>
          <w:trHeight w:val="552"/>
        </w:trPr>
        <w:tc>
          <w:tcPr>
            <w:tcW w:w="1280" w:type="dxa"/>
          </w:tcPr>
          <w:p w14:paraId="7B0C18F9" w14:textId="23D7F230" w:rsidR="00023E67" w:rsidRPr="00AB1FF2" w:rsidRDefault="00023E67" w:rsidP="00D064AD">
            <w:pPr>
              <w:pStyle w:val="NoSpacing"/>
            </w:pPr>
            <w:r w:rsidRPr="00AB1FF2">
              <w:rPr>
                <w:sz w:val="22"/>
              </w:rPr>
              <w:t>∆</w:t>
            </w:r>
            <w:r w:rsidRPr="00AB1FF2">
              <w:t xml:space="preserve"> </w:t>
            </w:r>
            <w:r w:rsidRPr="00AB1FF2">
              <w:rPr>
                <w:sz w:val="22"/>
              </w:rPr>
              <w:t>RMSSD</w:t>
            </w:r>
          </w:p>
        </w:tc>
        <w:tc>
          <w:tcPr>
            <w:tcW w:w="1105" w:type="dxa"/>
            <w:shd w:val="clear" w:color="auto" w:fill="ECECEC"/>
          </w:tcPr>
          <w:p w14:paraId="1A270CA2" w14:textId="30901782" w:rsidR="00023E67" w:rsidRPr="00AB1FF2" w:rsidRDefault="00023E67" w:rsidP="004E6A08">
            <w:pPr>
              <w:pStyle w:val="NoSpacing"/>
            </w:pPr>
            <w:r w:rsidRPr="00AB1FF2">
              <w:t>-0.338</w:t>
            </w:r>
          </w:p>
        </w:tc>
        <w:tc>
          <w:tcPr>
            <w:tcW w:w="1105" w:type="dxa"/>
            <w:shd w:val="clear" w:color="auto" w:fill="ECECEC"/>
          </w:tcPr>
          <w:p w14:paraId="671C6636" w14:textId="6F1FF9AC" w:rsidR="00023E67" w:rsidRPr="00AB1FF2" w:rsidRDefault="00023E67" w:rsidP="00D064AD">
            <w:pPr>
              <w:pStyle w:val="NoSpacing"/>
            </w:pPr>
            <w:r w:rsidRPr="00AB1FF2">
              <w:t>-0.056</w:t>
            </w:r>
          </w:p>
        </w:tc>
        <w:tc>
          <w:tcPr>
            <w:tcW w:w="1084" w:type="dxa"/>
            <w:shd w:val="clear" w:color="auto" w:fill="ECECEC"/>
          </w:tcPr>
          <w:p w14:paraId="478A0AC5" w14:textId="59A88FB5" w:rsidR="00023E67" w:rsidRPr="00AB1FF2" w:rsidRDefault="00023E67" w:rsidP="00D064AD">
            <w:pPr>
              <w:pStyle w:val="NoSpacing"/>
            </w:pPr>
            <w:r w:rsidRPr="00AB1FF2">
              <w:t>0.116</w:t>
            </w:r>
          </w:p>
        </w:tc>
        <w:tc>
          <w:tcPr>
            <w:tcW w:w="1102" w:type="dxa"/>
            <w:shd w:val="clear" w:color="auto" w:fill="000000" w:themeFill="text1"/>
          </w:tcPr>
          <w:p w14:paraId="15CC09A7" w14:textId="0289ED74" w:rsidR="00023E67" w:rsidRPr="00AB1FF2" w:rsidRDefault="00023E67" w:rsidP="00D064AD">
            <w:pPr>
              <w:pStyle w:val="NoSpacing"/>
            </w:pPr>
          </w:p>
        </w:tc>
        <w:tc>
          <w:tcPr>
            <w:tcW w:w="1084" w:type="dxa"/>
            <w:shd w:val="clear" w:color="auto" w:fill="A6A6A6" w:themeFill="background1" w:themeFillShade="A6"/>
          </w:tcPr>
          <w:p w14:paraId="4F9AF63A" w14:textId="210308DB" w:rsidR="00023E67" w:rsidRPr="00AB1FF2" w:rsidRDefault="00023E67" w:rsidP="00D064AD">
            <w:pPr>
              <w:pStyle w:val="NoSpacing"/>
            </w:pPr>
            <w:r>
              <w:t>-0.154</w:t>
            </w:r>
          </w:p>
        </w:tc>
        <w:tc>
          <w:tcPr>
            <w:tcW w:w="1120" w:type="dxa"/>
            <w:shd w:val="clear" w:color="auto" w:fill="A6A6A6" w:themeFill="background1" w:themeFillShade="A6"/>
          </w:tcPr>
          <w:p w14:paraId="06E4EF82" w14:textId="6CE10556" w:rsidR="00023E67" w:rsidRPr="00AB1FF2" w:rsidRDefault="00023E67" w:rsidP="00D064AD">
            <w:pPr>
              <w:pStyle w:val="NoSpacing"/>
            </w:pPr>
            <w:r>
              <w:t>-0.002</w:t>
            </w:r>
          </w:p>
        </w:tc>
        <w:tc>
          <w:tcPr>
            <w:tcW w:w="1106" w:type="dxa"/>
            <w:shd w:val="clear" w:color="auto" w:fill="A6A6A6" w:themeFill="background1" w:themeFillShade="A6"/>
          </w:tcPr>
          <w:p w14:paraId="17C4F8F0" w14:textId="1441C012" w:rsidR="00023E67" w:rsidRPr="00AB1FF2" w:rsidRDefault="00023E67" w:rsidP="00D064AD">
            <w:pPr>
              <w:pStyle w:val="NoSpacing"/>
            </w:pPr>
            <w:r>
              <w:t>-0.013</w:t>
            </w:r>
          </w:p>
        </w:tc>
        <w:tc>
          <w:tcPr>
            <w:tcW w:w="427" w:type="dxa"/>
            <w:vMerge/>
            <w:shd w:val="clear" w:color="auto" w:fill="A6A6A6" w:themeFill="background1" w:themeFillShade="A6"/>
          </w:tcPr>
          <w:p w14:paraId="14F0DD7D" w14:textId="53BDE99D" w:rsidR="00023E67" w:rsidRDefault="00023E67" w:rsidP="00D064AD">
            <w:pPr>
              <w:pStyle w:val="NoSpacing"/>
            </w:pPr>
          </w:p>
        </w:tc>
      </w:tr>
      <w:tr w:rsidR="00023E67" w:rsidRPr="00AB1FF2" w14:paraId="617CEBB0" w14:textId="18CC79F8" w:rsidTr="00D35751">
        <w:trPr>
          <w:trHeight w:val="444"/>
        </w:trPr>
        <w:tc>
          <w:tcPr>
            <w:tcW w:w="1280" w:type="dxa"/>
          </w:tcPr>
          <w:p w14:paraId="54E261FE" w14:textId="4E8E9069" w:rsidR="00023E67" w:rsidRPr="00AB1FF2" w:rsidRDefault="00023E67" w:rsidP="00D064AD">
            <w:pPr>
              <w:pStyle w:val="NoSpacing"/>
            </w:pPr>
            <w:r w:rsidRPr="00AB1FF2">
              <w:t>MW-pro</w:t>
            </w:r>
          </w:p>
        </w:tc>
        <w:tc>
          <w:tcPr>
            <w:tcW w:w="1105" w:type="dxa"/>
            <w:shd w:val="clear" w:color="auto" w:fill="ECECEC"/>
          </w:tcPr>
          <w:p w14:paraId="0BD63C65" w14:textId="7EC2BFB8" w:rsidR="00023E67" w:rsidRPr="00AB1FF2" w:rsidRDefault="00023E67" w:rsidP="004E6A08">
            <w:pPr>
              <w:pStyle w:val="NoSpacing"/>
            </w:pPr>
            <w:r w:rsidRPr="00AB1FF2">
              <w:t>-0.120</w:t>
            </w:r>
          </w:p>
        </w:tc>
        <w:tc>
          <w:tcPr>
            <w:tcW w:w="1105" w:type="dxa"/>
            <w:shd w:val="clear" w:color="auto" w:fill="ECECEC"/>
          </w:tcPr>
          <w:p w14:paraId="34D7B07B" w14:textId="382A042F" w:rsidR="00023E67" w:rsidRPr="00AB1FF2" w:rsidRDefault="00023E67" w:rsidP="00D064AD">
            <w:pPr>
              <w:pStyle w:val="NoSpacing"/>
            </w:pPr>
            <w:r>
              <w:t>0.126</w:t>
            </w:r>
          </w:p>
        </w:tc>
        <w:tc>
          <w:tcPr>
            <w:tcW w:w="1084" w:type="dxa"/>
            <w:shd w:val="clear" w:color="auto" w:fill="ECECEC"/>
          </w:tcPr>
          <w:p w14:paraId="519A2497" w14:textId="588451EA" w:rsidR="00023E67" w:rsidRPr="00AB1FF2" w:rsidRDefault="00023E67" w:rsidP="00D064AD">
            <w:pPr>
              <w:pStyle w:val="NoSpacing"/>
            </w:pPr>
            <w:r>
              <w:t>0.242</w:t>
            </w:r>
          </w:p>
        </w:tc>
        <w:tc>
          <w:tcPr>
            <w:tcW w:w="1102" w:type="dxa"/>
            <w:shd w:val="clear" w:color="auto" w:fill="ECECEC"/>
          </w:tcPr>
          <w:p w14:paraId="217AA0C1" w14:textId="5839A75B" w:rsidR="00023E67" w:rsidRPr="00AB1FF2" w:rsidRDefault="00023E67" w:rsidP="00D064AD">
            <w:pPr>
              <w:pStyle w:val="NoSpacing"/>
            </w:pPr>
            <w:r>
              <w:t>0.294</w:t>
            </w:r>
          </w:p>
        </w:tc>
        <w:tc>
          <w:tcPr>
            <w:tcW w:w="1084" w:type="dxa"/>
            <w:shd w:val="clear" w:color="auto" w:fill="000000" w:themeFill="text1"/>
          </w:tcPr>
          <w:p w14:paraId="7875D52A" w14:textId="436BE232" w:rsidR="00023E67" w:rsidRPr="00AB1FF2" w:rsidRDefault="00023E67" w:rsidP="00D064AD">
            <w:pPr>
              <w:pStyle w:val="NoSpacing"/>
            </w:pPr>
          </w:p>
        </w:tc>
        <w:tc>
          <w:tcPr>
            <w:tcW w:w="1120" w:type="dxa"/>
            <w:shd w:val="clear" w:color="auto" w:fill="A6A6A6" w:themeFill="background1" w:themeFillShade="A6"/>
          </w:tcPr>
          <w:p w14:paraId="5C83BF1B" w14:textId="1AD793A9" w:rsidR="00023E67" w:rsidRDefault="00023E67" w:rsidP="00D064AD">
            <w:pPr>
              <w:pStyle w:val="NoSpacing"/>
            </w:pPr>
            <w:r>
              <w:t>0.555</w:t>
            </w:r>
          </w:p>
          <w:p w14:paraId="5B7FB048" w14:textId="3FDD70ED" w:rsidR="00023E67" w:rsidRPr="00AB1FF2" w:rsidRDefault="00023E67" w:rsidP="00D064AD">
            <w:pPr>
              <w:pStyle w:val="NoSpacing"/>
            </w:pPr>
            <w:r w:rsidRPr="009A38A7">
              <w:rPr>
                <w:vertAlign w:val="superscript"/>
              </w:rPr>
              <w:t>p&lt;0.001</w:t>
            </w:r>
          </w:p>
        </w:tc>
        <w:tc>
          <w:tcPr>
            <w:tcW w:w="1106" w:type="dxa"/>
            <w:shd w:val="clear" w:color="auto" w:fill="A6A6A6" w:themeFill="background1" w:themeFillShade="A6"/>
          </w:tcPr>
          <w:p w14:paraId="4C9A9618" w14:textId="2D63C608" w:rsidR="00023E67" w:rsidRPr="00AB1FF2" w:rsidRDefault="00023E67" w:rsidP="00D064AD">
            <w:pPr>
              <w:pStyle w:val="NoSpacing"/>
            </w:pPr>
            <w:r>
              <w:t>-0.135</w:t>
            </w:r>
          </w:p>
        </w:tc>
        <w:tc>
          <w:tcPr>
            <w:tcW w:w="427" w:type="dxa"/>
            <w:vMerge/>
            <w:shd w:val="clear" w:color="auto" w:fill="A6A6A6" w:themeFill="background1" w:themeFillShade="A6"/>
          </w:tcPr>
          <w:p w14:paraId="776FD1AB" w14:textId="6A88A80F" w:rsidR="00023E67" w:rsidRDefault="00023E67" w:rsidP="00D064AD">
            <w:pPr>
              <w:pStyle w:val="NoSpacing"/>
            </w:pPr>
          </w:p>
        </w:tc>
      </w:tr>
      <w:tr w:rsidR="00023E67" w:rsidRPr="00AB1FF2" w14:paraId="01CC7657" w14:textId="789AB165" w:rsidTr="00D35751">
        <w:trPr>
          <w:trHeight w:val="552"/>
        </w:trPr>
        <w:tc>
          <w:tcPr>
            <w:tcW w:w="1280" w:type="dxa"/>
          </w:tcPr>
          <w:p w14:paraId="106A9808" w14:textId="32ABE45B" w:rsidR="00023E67" w:rsidRPr="00AB1FF2" w:rsidRDefault="00023E67" w:rsidP="00D064AD">
            <w:pPr>
              <w:pStyle w:val="NoSpacing"/>
            </w:pPr>
            <w:r w:rsidRPr="00AB1FF2">
              <w:t>MW-self</w:t>
            </w:r>
          </w:p>
        </w:tc>
        <w:tc>
          <w:tcPr>
            <w:tcW w:w="1105" w:type="dxa"/>
            <w:shd w:val="clear" w:color="auto" w:fill="ECECEC"/>
          </w:tcPr>
          <w:p w14:paraId="64571D42" w14:textId="06F1F6BD" w:rsidR="00023E67" w:rsidRPr="00AB1FF2" w:rsidRDefault="00023E67" w:rsidP="004E6A08">
            <w:pPr>
              <w:pStyle w:val="NoSpacing"/>
            </w:pPr>
            <w:r>
              <w:t xml:space="preserve"> 0.065</w:t>
            </w:r>
          </w:p>
        </w:tc>
        <w:tc>
          <w:tcPr>
            <w:tcW w:w="1105" w:type="dxa"/>
            <w:shd w:val="clear" w:color="auto" w:fill="ECECEC"/>
          </w:tcPr>
          <w:p w14:paraId="7D0A4936" w14:textId="15415BCC" w:rsidR="00023E67" w:rsidRPr="00AB1FF2" w:rsidRDefault="00023E67" w:rsidP="00D064AD">
            <w:pPr>
              <w:pStyle w:val="NoSpacing"/>
            </w:pPr>
            <w:r>
              <w:t>0.155</w:t>
            </w:r>
          </w:p>
        </w:tc>
        <w:tc>
          <w:tcPr>
            <w:tcW w:w="1084" w:type="dxa"/>
            <w:shd w:val="clear" w:color="auto" w:fill="ECECEC"/>
          </w:tcPr>
          <w:p w14:paraId="0EA78D76" w14:textId="76A91FE2" w:rsidR="00023E67" w:rsidRPr="00AB1FF2" w:rsidRDefault="00023E67" w:rsidP="00D064AD">
            <w:pPr>
              <w:pStyle w:val="NoSpacing"/>
            </w:pPr>
            <w:r>
              <w:t>-0.225</w:t>
            </w:r>
          </w:p>
        </w:tc>
        <w:tc>
          <w:tcPr>
            <w:tcW w:w="1102" w:type="dxa"/>
            <w:shd w:val="clear" w:color="auto" w:fill="ECECEC"/>
          </w:tcPr>
          <w:p w14:paraId="4CEAB09F" w14:textId="16DEB657" w:rsidR="00023E67" w:rsidRPr="00AB1FF2" w:rsidRDefault="00023E67" w:rsidP="00D064AD">
            <w:pPr>
              <w:pStyle w:val="NoSpacing"/>
            </w:pPr>
            <w:r>
              <w:t>0.149</w:t>
            </w:r>
          </w:p>
        </w:tc>
        <w:tc>
          <w:tcPr>
            <w:tcW w:w="1084" w:type="dxa"/>
            <w:shd w:val="clear" w:color="auto" w:fill="ECECEC"/>
          </w:tcPr>
          <w:p w14:paraId="6286ABE9" w14:textId="51697CD2" w:rsidR="00023E67" w:rsidRPr="00AB1FF2" w:rsidRDefault="00023E67" w:rsidP="00D064AD">
            <w:pPr>
              <w:pStyle w:val="NoSpacing"/>
            </w:pPr>
            <w:r>
              <w:t>0.286</w:t>
            </w:r>
          </w:p>
        </w:tc>
        <w:tc>
          <w:tcPr>
            <w:tcW w:w="1120" w:type="dxa"/>
            <w:shd w:val="clear" w:color="auto" w:fill="000000" w:themeFill="text1"/>
          </w:tcPr>
          <w:p w14:paraId="637DF5EA" w14:textId="0165C645" w:rsidR="00023E67" w:rsidRPr="00AB1FF2" w:rsidRDefault="00023E67" w:rsidP="00D064AD">
            <w:pPr>
              <w:pStyle w:val="NoSpacing"/>
            </w:pPr>
          </w:p>
        </w:tc>
        <w:tc>
          <w:tcPr>
            <w:tcW w:w="1106" w:type="dxa"/>
            <w:shd w:val="clear" w:color="auto" w:fill="A6A6A6" w:themeFill="background1" w:themeFillShade="A6"/>
          </w:tcPr>
          <w:p w14:paraId="724FFDE7" w14:textId="2474250B" w:rsidR="00023E67" w:rsidRPr="00AB1FF2" w:rsidRDefault="00023E67" w:rsidP="00D064AD">
            <w:pPr>
              <w:pStyle w:val="NoSpacing"/>
            </w:pPr>
            <w:r>
              <w:t>-0.005</w:t>
            </w:r>
          </w:p>
        </w:tc>
        <w:tc>
          <w:tcPr>
            <w:tcW w:w="427" w:type="dxa"/>
            <w:vMerge/>
            <w:shd w:val="clear" w:color="auto" w:fill="A6A6A6" w:themeFill="background1" w:themeFillShade="A6"/>
          </w:tcPr>
          <w:p w14:paraId="61945B70" w14:textId="6D0C0957" w:rsidR="00023E67" w:rsidRDefault="00023E67" w:rsidP="00D064AD">
            <w:pPr>
              <w:pStyle w:val="NoSpacing"/>
            </w:pPr>
          </w:p>
        </w:tc>
      </w:tr>
      <w:tr w:rsidR="00023E67" w:rsidRPr="00AB1FF2" w14:paraId="645681AF" w14:textId="5FBBC053" w:rsidTr="00D35751">
        <w:trPr>
          <w:trHeight w:val="552"/>
        </w:trPr>
        <w:tc>
          <w:tcPr>
            <w:tcW w:w="1280" w:type="dxa"/>
          </w:tcPr>
          <w:p w14:paraId="1BE49EFB" w14:textId="0CE92BBE" w:rsidR="00023E67" w:rsidRPr="00AB1FF2" w:rsidRDefault="00023E67" w:rsidP="00D064AD">
            <w:pPr>
              <w:pStyle w:val="NoSpacing"/>
            </w:pPr>
            <w:r w:rsidRPr="00AB1FF2">
              <w:t>PVT-RT</w:t>
            </w:r>
          </w:p>
        </w:tc>
        <w:tc>
          <w:tcPr>
            <w:tcW w:w="1105" w:type="dxa"/>
            <w:shd w:val="clear" w:color="auto" w:fill="ECECEC"/>
          </w:tcPr>
          <w:p w14:paraId="2CB3BF94" w14:textId="36DD3C5B" w:rsidR="00023E67" w:rsidRPr="00AB1FF2" w:rsidRDefault="00023E67" w:rsidP="004E6A08">
            <w:pPr>
              <w:pStyle w:val="NoSpacing"/>
            </w:pPr>
            <w:r>
              <w:t>-0.081</w:t>
            </w:r>
          </w:p>
        </w:tc>
        <w:tc>
          <w:tcPr>
            <w:tcW w:w="1105" w:type="dxa"/>
            <w:shd w:val="clear" w:color="auto" w:fill="ECECEC"/>
          </w:tcPr>
          <w:p w14:paraId="06C96AAF" w14:textId="0AECB40C" w:rsidR="00023E67" w:rsidRPr="00AB1FF2" w:rsidRDefault="00023E67" w:rsidP="00D064AD">
            <w:pPr>
              <w:pStyle w:val="NoSpacing"/>
            </w:pPr>
            <w:r>
              <w:t>-0.034</w:t>
            </w:r>
          </w:p>
        </w:tc>
        <w:tc>
          <w:tcPr>
            <w:tcW w:w="1084" w:type="dxa"/>
            <w:shd w:val="clear" w:color="auto" w:fill="ECECEC"/>
          </w:tcPr>
          <w:p w14:paraId="780E6DD9" w14:textId="772B930C" w:rsidR="00023E67" w:rsidRPr="00AB1FF2" w:rsidRDefault="00023E67" w:rsidP="00D064AD">
            <w:pPr>
              <w:pStyle w:val="NoSpacing"/>
            </w:pPr>
            <w:r>
              <w:t>0.164</w:t>
            </w:r>
          </w:p>
        </w:tc>
        <w:tc>
          <w:tcPr>
            <w:tcW w:w="1102" w:type="dxa"/>
            <w:shd w:val="clear" w:color="auto" w:fill="ECECEC"/>
          </w:tcPr>
          <w:p w14:paraId="5C991976" w14:textId="69D1FBDB" w:rsidR="00023E67" w:rsidRPr="00AB1FF2" w:rsidRDefault="00023E67" w:rsidP="00D064AD">
            <w:pPr>
              <w:pStyle w:val="NoSpacing"/>
            </w:pPr>
            <w:r>
              <w:t>0.151</w:t>
            </w:r>
          </w:p>
        </w:tc>
        <w:tc>
          <w:tcPr>
            <w:tcW w:w="1084" w:type="dxa"/>
            <w:shd w:val="clear" w:color="auto" w:fill="ECECEC"/>
          </w:tcPr>
          <w:p w14:paraId="7872B8FA" w14:textId="50415B09" w:rsidR="00023E67" w:rsidRPr="00AB1FF2" w:rsidRDefault="00023E67" w:rsidP="00D064AD">
            <w:pPr>
              <w:pStyle w:val="NoSpacing"/>
            </w:pPr>
            <w:r>
              <w:t>-0.157</w:t>
            </w:r>
          </w:p>
        </w:tc>
        <w:tc>
          <w:tcPr>
            <w:tcW w:w="1120" w:type="dxa"/>
            <w:shd w:val="clear" w:color="auto" w:fill="ECECEC"/>
          </w:tcPr>
          <w:p w14:paraId="642F4B59" w14:textId="232EBBC1" w:rsidR="00023E67" w:rsidRPr="00AB1FF2" w:rsidRDefault="00023E67" w:rsidP="00D064AD">
            <w:pPr>
              <w:pStyle w:val="NoSpacing"/>
            </w:pPr>
            <w:r>
              <w:t>-0.264</w:t>
            </w:r>
          </w:p>
        </w:tc>
        <w:tc>
          <w:tcPr>
            <w:tcW w:w="1106" w:type="dxa"/>
            <w:shd w:val="clear" w:color="auto" w:fill="000000" w:themeFill="text1"/>
          </w:tcPr>
          <w:p w14:paraId="056A9158" w14:textId="0031FB00" w:rsidR="00023E67" w:rsidRPr="00AB1FF2" w:rsidRDefault="00023E67" w:rsidP="00D064AD">
            <w:pPr>
              <w:pStyle w:val="NoSpacing"/>
            </w:pPr>
          </w:p>
        </w:tc>
        <w:tc>
          <w:tcPr>
            <w:tcW w:w="427" w:type="dxa"/>
            <w:vMerge/>
            <w:shd w:val="clear" w:color="auto" w:fill="A6A6A6" w:themeFill="background1" w:themeFillShade="A6"/>
          </w:tcPr>
          <w:p w14:paraId="40CE0D4A" w14:textId="344B1C1B" w:rsidR="00023E67" w:rsidRPr="00AB1FF2" w:rsidRDefault="00023E67" w:rsidP="00D064AD">
            <w:pPr>
              <w:pStyle w:val="NoSpacing"/>
            </w:pPr>
          </w:p>
        </w:tc>
      </w:tr>
      <w:tr w:rsidR="00023E67" w:rsidRPr="00AB1FF2" w14:paraId="70543D65" w14:textId="20F4AD4E" w:rsidTr="00D35751">
        <w:trPr>
          <w:gridAfter w:val="1"/>
          <w:wAfter w:w="427" w:type="dxa"/>
          <w:trHeight w:val="309"/>
        </w:trPr>
        <w:tc>
          <w:tcPr>
            <w:tcW w:w="8986" w:type="dxa"/>
            <w:gridSpan w:val="8"/>
            <w:shd w:val="clear" w:color="auto" w:fill="ECECEC"/>
          </w:tcPr>
          <w:p w14:paraId="213B9A5C" w14:textId="57E11981" w:rsidR="00023E67" w:rsidRPr="00AB1FF2" w:rsidRDefault="00023E67" w:rsidP="00023E67">
            <w:pPr>
              <w:pStyle w:val="NoSpacing"/>
              <w:jc w:val="center"/>
            </w:pPr>
            <w:r>
              <w:t>Placebo</w:t>
            </w:r>
          </w:p>
        </w:tc>
      </w:tr>
    </w:tbl>
    <w:p w14:paraId="2181D254" w14:textId="77777777" w:rsidR="001D66B3" w:rsidRDefault="001D66B3" w:rsidP="001D66B3">
      <w:pPr>
        <w:spacing w:after="160" w:line="360" w:lineRule="auto"/>
        <w:rPr>
          <w:b/>
          <w:sz w:val="22"/>
        </w:rPr>
      </w:pPr>
    </w:p>
    <w:p w14:paraId="1F3C5AA2" w14:textId="2F58FFA0" w:rsidR="009446CE" w:rsidRPr="00E115C4" w:rsidRDefault="009446CE" w:rsidP="009446CE">
      <w:pPr>
        <w:spacing w:after="160" w:line="360" w:lineRule="auto"/>
        <w:rPr>
          <w:sz w:val="22"/>
        </w:rPr>
      </w:pPr>
      <w:r w:rsidRPr="00E115C4">
        <w:rPr>
          <w:b/>
          <w:sz w:val="22"/>
        </w:rPr>
        <w:t xml:space="preserve">Table S1: </w:t>
      </w:r>
      <w:r w:rsidRPr="001D66B3">
        <w:rPr>
          <w:sz w:val="22"/>
        </w:rPr>
        <w:t>Correlation</w:t>
      </w:r>
      <w:r>
        <w:rPr>
          <w:b/>
          <w:sz w:val="22"/>
        </w:rPr>
        <w:t xml:space="preserve"> </w:t>
      </w:r>
      <w:r>
        <w:rPr>
          <w:sz w:val="22"/>
        </w:rPr>
        <w:t>c</w:t>
      </w:r>
      <w:r w:rsidRPr="00E115C4">
        <w:rPr>
          <w:sz w:val="22"/>
        </w:rPr>
        <w:t>oefficients</w:t>
      </w:r>
      <w:r>
        <w:rPr>
          <w:sz w:val="22"/>
        </w:rPr>
        <w:t xml:space="preserve"> </w:t>
      </w:r>
      <w:r w:rsidRPr="00E115C4">
        <w:rPr>
          <w:sz w:val="22"/>
        </w:rPr>
        <w:t xml:space="preserve">between change scores </w:t>
      </w:r>
      <w:r>
        <w:rPr>
          <w:sz w:val="22"/>
        </w:rPr>
        <w:t>on subjective measures</w:t>
      </w:r>
      <w:r w:rsidR="00817FEC">
        <w:rPr>
          <w:sz w:val="22"/>
        </w:rPr>
        <w:t>,</w:t>
      </w:r>
      <w:r>
        <w:rPr>
          <w:sz w:val="22"/>
        </w:rPr>
        <w:t xml:space="preserve"> RMSSD, and behavioural measures of mindfulness (MW-pro</w:t>
      </w:r>
      <w:r w:rsidR="00855868">
        <w:rPr>
          <w:sz w:val="22"/>
        </w:rPr>
        <w:t xml:space="preserve"> </w:t>
      </w:r>
      <w:r w:rsidR="00855868">
        <w:rPr>
          <w:sz w:val="22"/>
        </w:rPr>
        <w:t xml:space="preserve">and </w:t>
      </w:r>
      <w:r>
        <w:rPr>
          <w:sz w:val="22"/>
        </w:rPr>
        <w:t>MW-self</w:t>
      </w:r>
      <w:r w:rsidR="00855868">
        <w:rPr>
          <w:sz w:val="22"/>
        </w:rPr>
        <w:t xml:space="preserve"> and </w:t>
      </w:r>
      <w:r>
        <w:rPr>
          <w:sz w:val="22"/>
        </w:rPr>
        <w:t xml:space="preserve">PVT-RT). Results </w:t>
      </w:r>
      <w:r w:rsidRPr="00E115C4">
        <w:rPr>
          <w:sz w:val="22"/>
        </w:rPr>
        <w:t>are presented separately for modafinil (above the diagonal; darker grey) and placebo groups (below the diagonal; light grey)</w:t>
      </w:r>
      <w:r>
        <w:rPr>
          <w:sz w:val="22"/>
        </w:rPr>
        <w:t>,</w:t>
      </w:r>
      <w:r w:rsidRPr="00E115C4">
        <w:rPr>
          <w:sz w:val="22"/>
        </w:rPr>
        <w:t xml:space="preserve"> </w:t>
      </w:r>
      <w:r>
        <w:rPr>
          <w:sz w:val="22"/>
        </w:rPr>
        <w:t>collapsed over strategy</w:t>
      </w:r>
      <w:r w:rsidRPr="00E115C4">
        <w:rPr>
          <w:sz w:val="22"/>
        </w:rPr>
        <w:t>.  Correlations were based on n=39 in the placebo group (except for RMSSD : n=34</w:t>
      </w:r>
      <w:r>
        <w:rPr>
          <w:sz w:val="22"/>
        </w:rPr>
        <w:t xml:space="preserve"> and PVT: n=37</w:t>
      </w:r>
      <w:r w:rsidRPr="00E115C4">
        <w:rPr>
          <w:sz w:val="22"/>
        </w:rPr>
        <w:t>) and n=40 in the modafinil group (except RMSSD: n=38</w:t>
      </w:r>
      <w:r>
        <w:rPr>
          <w:sz w:val="22"/>
        </w:rPr>
        <w:t xml:space="preserve"> and PVT=37</w:t>
      </w:r>
      <w:r w:rsidRPr="00E115C4">
        <w:rPr>
          <w:sz w:val="22"/>
        </w:rPr>
        <w:t>).</w:t>
      </w:r>
      <w:r>
        <w:rPr>
          <w:sz w:val="22"/>
        </w:rPr>
        <w:t xml:space="preserve"> Where results are significant at </w:t>
      </w:r>
      <w:r w:rsidR="00F20EB5">
        <w:rPr>
          <w:sz w:val="22"/>
        </w:rPr>
        <w:t xml:space="preserve">a conservative </w:t>
      </w:r>
      <w:r>
        <w:rPr>
          <w:sz w:val="22"/>
        </w:rPr>
        <w:t>α=0.</w:t>
      </w:r>
      <w:r w:rsidR="00F20EB5">
        <w:rPr>
          <w:sz w:val="22"/>
        </w:rPr>
        <w:t>0</w:t>
      </w:r>
      <w:r>
        <w:rPr>
          <w:sz w:val="22"/>
        </w:rPr>
        <w:t xml:space="preserve">05, p values are presented. For reference, </w:t>
      </w:r>
      <w:r w:rsidR="00C616B4">
        <w:rPr>
          <w:sz w:val="22"/>
        </w:rPr>
        <w:t xml:space="preserve">the </w:t>
      </w:r>
      <w:r>
        <w:rPr>
          <w:sz w:val="22"/>
        </w:rPr>
        <w:t>corrected per-group α</w:t>
      </w:r>
      <w:r w:rsidR="00C616B4">
        <w:rPr>
          <w:sz w:val="22"/>
        </w:rPr>
        <w:t xml:space="preserve"> is </w:t>
      </w:r>
      <w:r>
        <w:rPr>
          <w:sz w:val="22"/>
        </w:rPr>
        <w:t>0.002.</w:t>
      </w:r>
      <w:r w:rsidR="00817FEC">
        <w:rPr>
          <w:sz w:val="22"/>
        </w:rPr>
        <w:t xml:space="preserve"> </w:t>
      </w:r>
      <w:r w:rsidR="00817FEC">
        <w:rPr>
          <w:sz w:val="22"/>
        </w:rPr>
        <w:t>PAN +; PAN -=PANAS positive and negative affect scores</w:t>
      </w:r>
      <w:r w:rsidR="00817FEC">
        <w:rPr>
          <w:sz w:val="22"/>
        </w:rPr>
        <w:t xml:space="preserve">; </w:t>
      </w:r>
      <w:r w:rsidR="00817FEC">
        <w:rPr>
          <w:sz w:val="22"/>
        </w:rPr>
        <w:t xml:space="preserve">RMSSD=root mean square of successive (interbeat) differences; </w:t>
      </w:r>
      <w:r w:rsidR="00855868">
        <w:rPr>
          <w:sz w:val="22"/>
        </w:rPr>
        <w:t>MW-pro=probe caught; MW-self=self-caught instances of mind wandering</w:t>
      </w:r>
      <w:r w:rsidR="00855868">
        <w:rPr>
          <w:sz w:val="22"/>
        </w:rPr>
        <w:t xml:space="preserve">; </w:t>
      </w:r>
      <w:r w:rsidR="00855868">
        <w:rPr>
          <w:sz w:val="22"/>
        </w:rPr>
        <w:t>PVT-RT=psychomotor vigilance task-reaction times</w:t>
      </w:r>
      <w:r w:rsidR="0048781F">
        <w:rPr>
          <w:sz w:val="22"/>
        </w:rPr>
        <w:t>.</w:t>
      </w:r>
      <w:r w:rsidR="00817FEC">
        <w:rPr>
          <w:sz w:val="22"/>
        </w:rPr>
        <w:t xml:space="preserve"> </w:t>
      </w:r>
    </w:p>
    <w:p w14:paraId="6487107B" w14:textId="77777777" w:rsidR="00BB4704" w:rsidRDefault="00BB4704" w:rsidP="0024225B">
      <w:pPr>
        <w:spacing w:after="160" w:line="360" w:lineRule="auto"/>
        <w:rPr>
          <w:b/>
        </w:rPr>
      </w:pPr>
    </w:p>
    <w:p w14:paraId="12E8B50D" w14:textId="07CD2813" w:rsidR="00CD118C" w:rsidRPr="0048781F" w:rsidRDefault="00CD118C" w:rsidP="0024225B">
      <w:pPr>
        <w:spacing w:after="160" w:line="360" w:lineRule="auto"/>
        <w:rPr>
          <w:b/>
        </w:rPr>
      </w:pPr>
      <w:r w:rsidRPr="0048781F">
        <w:rPr>
          <w:b/>
        </w:rPr>
        <w:t>Descriptive statistics f</w:t>
      </w:r>
      <w:r w:rsidR="00172638" w:rsidRPr="0048781F">
        <w:rPr>
          <w:b/>
        </w:rPr>
        <w:t>rom</w:t>
      </w:r>
      <w:r w:rsidRPr="0048781F">
        <w:rPr>
          <w:b/>
        </w:rPr>
        <w:t xml:space="preserve"> analyses</w:t>
      </w:r>
      <w:r w:rsidR="00172638" w:rsidRPr="0048781F">
        <w:rPr>
          <w:b/>
        </w:rPr>
        <w:t xml:space="preserve"> of follow-up data</w:t>
      </w:r>
    </w:p>
    <w:p w14:paraId="743633AE" w14:textId="6CF3411C" w:rsidR="00610783" w:rsidRPr="00610783" w:rsidRDefault="0048781F" w:rsidP="0024225B">
      <w:pPr>
        <w:spacing w:after="160" w:line="360" w:lineRule="auto"/>
      </w:pPr>
      <w:r>
        <w:t>A summary of measures taken at Day 1 and repeated on Day 8 is presented in Table S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4"/>
        <w:gridCol w:w="1022"/>
        <w:gridCol w:w="1057"/>
        <w:gridCol w:w="1022"/>
        <w:gridCol w:w="1057"/>
        <w:gridCol w:w="1022"/>
        <w:gridCol w:w="1057"/>
        <w:gridCol w:w="1022"/>
        <w:gridCol w:w="1057"/>
      </w:tblGrid>
      <w:tr w:rsidR="00CD118C" w14:paraId="7AA79B02" w14:textId="77777777" w:rsidTr="00300658">
        <w:tc>
          <w:tcPr>
            <w:tcW w:w="1038" w:type="dxa"/>
          </w:tcPr>
          <w:p w14:paraId="267220E1" w14:textId="77777777" w:rsidR="00CD118C" w:rsidRDefault="00CD118C" w:rsidP="00CD118C">
            <w:pPr>
              <w:pStyle w:val="NoSpacing"/>
            </w:pPr>
          </w:p>
        </w:tc>
        <w:tc>
          <w:tcPr>
            <w:tcW w:w="4156" w:type="dxa"/>
            <w:gridSpan w:val="4"/>
            <w:tcBorders>
              <w:bottom w:val="single" w:sz="4" w:space="0" w:color="auto"/>
            </w:tcBorders>
          </w:tcPr>
          <w:p w14:paraId="183EDEBD" w14:textId="1B41DC38" w:rsidR="00CD118C" w:rsidRPr="005A63CF" w:rsidRDefault="00CD118C" w:rsidP="00CD118C">
            <w:pPr>
              <w:pStyle w:val="NoSpacing"/>
              <w:jc w:val="center"/>
              <w:rPr>
                <w:b/>
              </w:rPr>
            </w:pPr>
            <w:r w:rsidRPr="005A63CF">
              <w:rPr>
                <w:b/>
              </w:rPr>
              <w:t>Day 1</w:t>
            </w:r>
          </w:p>
        </w:tc>
        <w:tc>
          <w:tcPr>
            <w:tcW w:w="4156" w:type="dxa"/>
            <w:gridSpan w:val="4"/>
            <w:tcBorders>
              <w:bottom w:val="single" w:sz="4" w:space="0" w:color="auto"/>
            </w:tcBorders>
          </w:tcPr>
          <w:p w14:paraId="7ADC90B0" w14:textId="54E5E09D" w:rsidR="00CD118C" w:rsidRPr="005A63CF" w:rsidRDefault="00CD118C" w:rsidP="00CD118C">
            <w:pPr>
              <w:pStyle w:val="NoSpacing"/>
              <w:jc w:val="center"/>
              <w:rPr>
                <w:b/>
              </w:rPr>
            </w:pPr>
            <w:r w:rsidRPr="005A63CF">
              <w:rPr>
                <w:b/>
              </w:rPr>
              <w:t>Day 8</w:t>
            </w:r>
          </w:p>
        </w:tc>
      </w:tr>
      <w:tr w:rsidR="00CD118C" w14:paraId="36A55C25" w14:textId="77777777" w:rsidTr="00300658">
        <w:tc>
          <w:tcPr>
            <w:tcW w:w="1038" w:type="dxa"/>
          </w:tcPr>
          <w:p w14:paraId="0AF28B4C" w14:textId="77777777" w:rsidR="00CD118C" w:rsidRDefault="00CD118C" w:rsidP="00CD118C">
            <w:pPr>
              <w:pStyle w:val="NoSpacing"/>
            </w:pPr>
          </w:p>
        </w:tc>
        <w:tc>
          <w:tcPr>
            <w:tcW w:w="2078" w:type="dxa"/>
            <w:gridSpan w:val="2"/>
            <w:tcBorders>
              <w:top w:val="single" w:sz="4" w:space="0" w:color="auto"/>
              <w:bottom w:val="single" w:sz="4" w:space="0" w:color="auto"/>
            </w:tcBorders>
          </w:tcPr>
          <w:p w14:paraId="66F4BCE2" w14:textId="42EFAD35" w:rsidR="00CD118C" w:rsidRPr="005A63CF" w:rsidRDefault="00CD118C" w:rsidP="00CD118C">
            <w:pPr>
              <w:pStyle w:val="NoSpacing"/>
              <w:jc w:val="center"/>
              <w:rPr>
                <w:b/>
              </w:rPr>
            </w:pPr>
            <w:r w:rsidRPr="005A63CF">
              <w:rPr>
                <w:b/>
              </w:rPr>
              <w:t>Placebo</w:t>
            </w:r>
          </w:p>
        </w:tc>
        <w:tc>
          <w:tcPr>
            <w:tcW w:w="2078" w:type="dxa"/>
            <w:gridSpan w:val="2"/>
            <w:tcBorders>
              <w:top w:val="single" w:sz="4" w:space="0" w:color="auto"/>
              <w:bottom w:val="single" w:sz="4" w:space="0" w:color="auto"/>
            </w:tcBorders>
          </w:tcPr>
          <w:p w14:paraId="35B3EA4A" w14:textId="7B5835B5" w:rsidR="00CD118C" w:rsidRPr="005A63CF" w:rsidRDefault="00CD118C" w:rsidP="00CD118C">
            <w:pPr>
              <w:pStyle w:val="NoSpacing"/>
              <w:jc w:val="center"/>
              <w:rPr>
                <w:b/>
              </w:rPr>
            </w:pPr>
            <w:r w:rsidRPr="005A63CF">
              <w:rPr>
                <w:b/>
              </w:rPr>
              <w:t>Modafinil</w:t>
            </w:r>
          </w:p>
        </w:tc>
        <w:tc>
          <w:tcPr>
            <w:tcW w:w="2078" w:type="dxa"/>
            <w:gridSpan w:val="2"/>
            <w:tcBorders>
              <w:top w:val="single" w:sz="4" w:space="0" w:color="auto"/>
              <w:bottom w:val="single" w:sz="4" w:space="0" w:color="auto"/>
            </w:tcBorders>
          </w:tcPr>
          <w:p w14:paraId="1343431C" w14:textId="75392D65" w:rsidR="00CD118C" w:rsidRPr="005A63CF" w:rsidRDefault="00CD118C" w:rsidP="00CD118C">
            <w:pPr>
              <w:pStyle w:val="NoSpacing"/>
              <w:jc w:val="center"/>
              <w:rPr>
                <w:b/>
              </w:rPr>
            </w:pPr>
            <w:r w:rsidRPr="005A63CF">
              <w:rPr>
                <w:b/>
              </w:rPr>
              <w:t>Placebo</w:t>
            </w:r>
          </w:p>
        </w:tc>
        <w:tc>
          <w:tcPr>
            <w:tcW w:w="2078" w:type="dxa"/>
            <w:gridSpan w:val="2"/>
            <w:tcBorders>
              <w:top w:val="single" w:sz="4" w:space="0" w:color="auto"/>
              <w:bottom w:val="single" w:sz="4" w:space="0" w:color="auto"/>
            </w:tcBorders>
          </w:tcPr>
          <w:p w14:paraId="366E0AE9" w14:textId="58E4F6AB" w:rsidR="00CD118C" w:rsidRPr="005A63CF" w:rsidRDefault="00CD118C" w:rsidP="00CD118C">
            <w:pPr>
              <w:pStyle w:val="NoSpacing"/>
              <w:jc w:val="center"/>
              <w:rPr>
                <w:b/>
              </w:rPr>
            </w:pPr>
            <w:r w:rsidRPr="005A63CF">
              <w:rPr>
                <w:b/>
              </w:rPr>
              <w:t>Modafinil</w:t>
            </w:r>
          </w:p>
        </w:tc>
      </w:tr>
      <w:tr w:rsidR="00300658" w14:paraId="35903CA6" w14:textId="77777777" w:rsidTr="00300658">
        <w:tc>
          <w:tcPr>
            <w:tcW w:w="1038" w:type="dxa"/>
          </w:tcPr>
          <w:p w14:paraId="00CCC692" w14:textId="77777777" w:rsidR="00CD118C" w:rsidRDefault="00CD118C" w:rsidP="00CD118C">
            <w:pPr>
              <w:pStyle w:val="NoSpacing"/>
            </w:pPr>
          </w:p>
        </w:tc>
        <w:tc>
          <w:tcPr>
            <w:tcW w:w="1039" w:type="dxa"/>
            <w:tcBorders>
              <w:top w:val="single" w:sz="4" w:space="0" w:color="auto"/>
              <w:bottom w:val="single" w:sz="4" w:space="0" w:color="auto"/>
            </w:tcBorders>
          </w:tcPr>
          <w:p w14:paraId="4AEA7B52" w14:textId="79E9D6C8" w:rsidR="00CD118C" w:rsidRPr="005A63CF" w:rsidRDefault="00CD118C" w:rsidP="00CD118C">
            <w:pPr>
              <w:pStyle w:val="NoSpacing"/>
              <w:jc w:val="center"/>
              <w:rPr>
                <w:b/>
              </w:rPr>
            </w:pPr>
            <w:r w:rsidRPr="005A63CF">
              <w:rPr>
                <w:b/>
              </w:rPr>
              <w:t>Relax</w:t>
            </w:r>
          </w:p>
        </w:tc>
        <w:tc>
          <w:tcPr>
            <w:tcW w:w="1039" w:type="dxa"/>
            <w:tcBorders>
              <w:top w:val="single" w:sz="4" w:space="0" w:color="auto"/>
              <w:bottom w:val="single" w:sz="4" w:space="0" w:color="auto"/>
            </w:tcBorders>
          </w:tcPr>
          <w:p w14:paraId="2089E00B" w14:textId="65EE82D6" w:rsidR="00CD118C" w:rsidRPr="005A63CF" w:rsidRDefault="00CD118C" w:rsidP="00CD118C">
            <w:pPr>
              <w:pStyle w:val="NoSpacing"/>
              <w:jc w:val="center"/>
              <w:rPr>
                <w:b/>
              </w:rPr>
            </w:pPr>
            <w:r w:rsidRPr="005A63CF">
              <w:rPr>
                <w:b/>
              </w:rPr>
              <w:t>Mindful</w:t>
            </w:r>
          </w:p>
        </w:tc>
        <w:tc>
          <w:tcPr>
            <w:tcW w:w="1039" w:type="dxa"/>
            <w:tcBorders>
              <w:top w:val="single" w:sz="4" w:space="0" w:color="auto"/>
              <w:bottom w:val="single" w:sz="4" w:space="0" w:color="auto"/>
            </w:tcBorders>
          </w:tcPr>
          <w:p w14:paraId="6464D079" w14:textId="72D5D69C" w:rsidR="00CD118C" w:rsidRPr="005A63CF" w:rsidRDefault="00CD118C" w:rsidP="00CD118C">
            <w:pPr>
              <w:pStyle w:val="NoSpacing"/>
              <w:jc w:val="center"/>
              <w:rPr>
                <w:b/>
              </w:rPr>
            </w:pPr>
            <w:r w:rsidRPr="005A63CF">
              <w:rPr>
                <w:b/>
              </w:rPr>
              <w:t>Relax</w:t>
            </w:r>
          </w:p>
        </w:tc>
        <w:tc>
          <w:tcPr>
            <w:tcW w:w="1039" w:type="dxa"/>
            <w:tcBorders>
              <w:top w:val="single" w:sz="4" w:space="0" w:color="auto"/>
              <w:bottom w:val="single" w:sz="4" w:space="0" w:color="auto"/>
            </w:tcBorders>
          </w:tcPr>
          <w:p w14:paraId="0A9EA0EE" w14:textId="10970E2B" w:rsidR="00CD118C" w:rsidRPr="005A63CF" w:rsidRDefault="00CD118C" w:rsidP="00CD118C">
            <w:pPr>
              <w:pStyle w:val="NoSpacing"/>
              <w:jc w:val="center"/>
              <w:rPr>
                <w:b/>
              </w:rPr>
            </w:pPr>
            <w:r w:rsidRPr="005A63CF">
              <w:rPr>
                <w:b/>
              </w:rPr>
              <w:t>Mindful</w:t>
            </w:r>
          </w:p>
        </w:tc>
        <w:tc>
          <w:tcPr>
            <w:tcW w:w="1039" w:type="dxa"/>
            <w:tcBorders>
              <w:top w:val="single" w:sz="4" w:space="0" w:color="auto"/>
              <w:bottom w:val="single" w:sz="4" w:space="0" w:color="auto"/>
            </w:tcBorders>
          </w:tcPr>
          <w:p w14:paraId="02907E51" w14:textId="23D74C51" w:rsidR="00CD118C" w:rsidRPr="005A63CF" w:rsidRDefault="00CD118C" w:rsidP="00CD118C">
            <w:pPr>
              <w:pStyle w:val="NoSpacing"/>
              <w:jc w:val="center"/>
              <w:rPr>
                <w:b/>
              </w:rPr>
            </w:pPr>
            <w:r w:rsidRPr="005A63CF">
              <w:rPr>
                <w:b/>
              </w:rPr>
              <w:t>Relax</w:t>
            </w:r>
          </w:p>
        </w:tc>
        <w:tc>
          <w:tcPr>
            <w:tcW w:w="1039" w:type="dxa"/>
            <w:tcBorders>
              <w:top w:val="single" w:sz="4" w:space="0" w:color="auto"/>
              <w:bottom w:val="single" w:sz="4" w:space="0" w:color="auto"/>
            </w:tcBorders>
          </w:tcPr>
          <w:p w14:paraId="7C4A9136" w14:textId="159784AA" w:rsidR="00CD118C" w:rsidRPr="005A63CF" w:rsidRDefault="00CD118C" w:rsidP="00CD118C">
            <w:pPr>
              <w:pStyle w:val="NoSpacing"/>
              <w:jc w:val="center"/>
              <w:rPr>
                <w:b/>
              </w:rPr>
            </w:pPr>
            <w:r w:rsidRPr="005A63CF">
              <w:rPr>
                <w:b/>
              </w:rPr>
              <w:t>Mindful</w:t>
            </w:r>
          </w:p>
        </w:tc>
        <w:tc>
          <w:tcPr>
            <w:tcW w:w="1039" w:type="dxa"/>
            <w:tcBorders>
              <w:top w:val="single" w:sz="4" w:space="0" w:color="auto"/>
              <w:bottom w:val="single" w:sz="4" w:space="0" w:color="auto"/>
            </w:tcBorders>
          </w:tcPr>
          <w:p w14:paraId="53B1AFC4" w14:textId="43F3F53B" w:rsidR="00CD118C" w:rsidRPr="005A63CF" w:rsidRDefault="00CD118C" w:rsidP="00CD118C">
            <w:pPr>
              <w:pStyle w:val="NoSpacing"/>
              <w:jc w:val="center"/>
              <w:rPr>
                <w:b/>
              </w:rPr>
            </w:pPr>
            <w:r w:rsidRPr="005A63CF">
              <w:rPr>
                <w:b/>
              </w:rPr>
              <w:t>Relax</w:t>
            </w:r>
          </w:p>
        </w:tc>
        <w:tc>
          <w:tcPr>
            <w:tcW w:w="1039" w:type="dxa"/>
            <w:tcBorders>
              <w:top w:val="single" w:sz="4" w:space="0" w:color="auto"/>
              <w:bottom w:val="single" w:sz="4" w:space="0" w:color="auto"/>
            </w:tcBorders>
          </w:tcPr>
          <w:p w14:paraId="62B0D961" w14:textId="0113A577" w:rsidR="00CD118C" w:rsidRPr="005A63CF" w:rsidRDefault="00CD118C" w:rsidP="00CD118C">
            <w:pPr>
              <w:pStyle w:val="NoSpacing"/>
              <w:jc w:val="center"/>
              <w:rPr>
                <w:b/>
              </w:rPr>
            </w:pPr>
            <w:r w:rsidRPr="005A63CF">
              <w:rPr>
                <w:b/>
              </w:rPr>
              <w:t>Mindful</w:t>
            </w:r>
          </w:p>
        </w:tc>
      </w:tr>
      <w:tr w:rsidR="00300658" w14:paraId="51C52849" w14:textId="77777777" w:rsidTr="00300658">
        <w:tc>
          <w:tcPr>
            <w:tcW w:w="1038" w:type="dxa"/>
          </w:tcPr>
          <w:p w14:paraId="7973810C" w14:textId="30602EBA" w:rsidR="00CD118C" w:rsidRDefault="00CD118C" w:rsidP="00CD118C">
            <w:pPr>
              <w:pStyle w:val="NoSpacing"/>
              <w:jc w:val="center"/>
            </w:pPr>
          </w:p>
        </w:tc>
        <w:tc>
          <w:tcPr>
            <w:tcW w:w="1039" w:type="dxa"/>
            <w:tcBorders>
              <w:top w:val="single" w:sz="4" w:space="0" w:color="auto"/>
            </w:tcBorders>
          </w:tcPr>
          <w:p w14:paraId="5F2A93E8" w14:textId="77777777" w:rsidR="00CD118C" w:rsidRDefault="00CD118C" w:rsidP="00CD118C">
            <w:pPr>
              <w:pStyle w:val="NoSpacing"/>
            </w:pPr>
          </w:p>
        </w:tc>
        <w:tc>
          <w:tcPr>
            <w:tcW w:w="1039" w:type="dxa"/>
            <w:tcBorders>
              <w:top w:val="single" w:sz="4" w:space="0" w:color="auto"/>
            </w:tcBorders>
          </w:tcPr>
          <w:p w14:paraId="7F791081" w14:textId="77777777" w:rsidR="00CD118C" w:rsidRDefault="00CD118C" w:rsidP="00CD118C">
            <w:pPr>
              <w:pStyle w:val="NoSpacing"/>
            </w:pPr>
          </w:p>
        </w:tc>
        <w:tc>
          <w:tcPr>
            <w:tcW w:w="1039" w:type="dxa"/>
            <w:tcBorders>
              <w:top w:val="single" w:sz="4" w:space="0" w:color="auto"/>
            </w:tcBorders>
          </w:tcPr>
          <w:p w14:paraId="627B3446" w14:textId="77777777" w:rsidR="00CD118C" w:rsidRDefault="00CD118C" w:rsidP="00CD118C">
            <w:pPr>
              <w:pStyle w:val="NoSpacing"/>
            </w:pPr>
          </w:p>
        </w:tc>
        <w:tc>
          <w:tcPr>
            <w:tcW w:w="1039" w:type="dxa"/>
            <w:tcBorders>
              <w:top w:val="single" w:sz="4" w:space="0" w:color="auto"/>
            </w:tcBorders>
          </w:tcPr>
          <w:p w14:paraId="2B9154BF" w14:textId="77777777" w:rsidR="00CD118C" w:rsidRDefault="00CD118C" w:rsidP="00CD118C">
            <w:pPr>
              <w:pStyle w:val="NoSpacing"/>
            </w:pPr>
          </w:p>
        </w:tc>
        <w:tc>
          <w:tcPr>
            <w:tcW w:w="1039" w:type="dxa"/>
            <w:tcBorders>
              <w:top w:val="single" w:sz="4" w:space="0" w:color="auto"/>
            </w:tcBorders>
          </w:tcPr>
          <w:p w14:paraId="016CEBC6" w14:textId="77777777" w:rsidR="00CD118C" w:rsidRDefault="00CD118C" w:rsidP="00CD118C">
            <w:pPr>
              <w:pStyle w:val="NoSpacing"/>
            </w:pPr>
          </w:p>
        </w:tc>
        <w:tc>
          <w:tcPr>
            <w:tcW w:w="1039" w:type="dxa"/>
            <w:tcBorders>
              <w:top w:val="single" w:sz="4" w:space="0" w:color="auto"/>
            </w:tcBorders>
          </w:tcPr>
          <w:p w14:paraId="4A9DA9E0" w14:textId="77777777" w:rsidR="00CD118C" w:rsidRDefault="00CD118C" w:rsidP="00CD118C">
            <w:pPr>
              <w:pStyle w:val="NoSpacing"/>
            </w:pPr>
          </w:p>
        </w:tc>
        <w:tc>
          <w:tcPr>
            <w:tcW w:w="1039" w:type="dxa"/>
            <w:tcBorders>
              <w:top w:val="single" w:sz="4" w:space="0" w:color="auto"/>
            </w:tcBorders>
          </w:tcPr>
          <w:p w14:paraId="1D8AD0E4" w14:textId="77777777" w:rsidR="00CD118C" w:rsidRDefault="00CD118C" w:rsidP="00CD118C">
            <w:pPr>
              <w:pStyle w:val="NoSpacing"/>
            </w:pPr>
          </w:p>
        </w:tc>
        <w:tc>
          <w:tcPr>
            <w:tcW w:w="1039" w:type="dxa"/>
            <w:tcBorders>
              <w:top w:val="single" w:sz="4" w:space="0" w:color="auto"/>
            </w:tcBorders>
          </w:tcPr>
          <w:p w14:paraId="717C89F3" w14:textId="77777777" w:rsidR="00CD118C" w:rsidRDefault="00CD118C" w:rsidP="00CD118C">
            <w:pPr>
              <w:pStyle w:val="NoSpacing"/>
            </w:pPr>
          </w:p>
        </w:tc>
      </w:tr>
      <w:tr w:rsidR="00300658" w14:paraId="27D8C88B" w14:textId="77777777" w:rsidTr="00300658">
        <w:tc>
          <w:tcPr>
            <w:tcW w:w="1038" w:type="dxa"/>
          </w:tcPr>
          <w:p w14:paraId="7FC69BB3" w14:textId="77777777" w:rsidR="00CD118C" w:rsidRPr="00300658" w:rsidRDefault="00CD118C" w:rsidP="00300658">
            <w:pPr>
              <w:pStyle w:val="NoSpacing"/>
              <w:jc w:val="right"/>
              <w:rPr>
                <w:b/>
              </w:rPr>
            </w:pPr>
            <w:r w:rsidRPr="00300658">
              <w:rPr>
                <w:b/>
              </w:rPr>
              <w:t>SMS</w:t>
            </w:r>
          </w:p>
          <w:p w14:paraId="6D827196" w14:textId="77777777" w:rsidR="00CD118C" w:rsidRDefault="00CD118C" w:rsidP="00300658">
            <w:pPr>
              <w:pStyle w:val="NoSpacing"/>
              <w:jc w:val="right"/>
              <w:rPr>
                <w:b/>
              </w:rPr>
            </w:pPr>
          </w:p>
          <w:p w14:paraId="13A75FD9" w14:textId="14932F18" w:rsidR="00300658" w:rsidRPr="00300658" w:rsidRDefault="00300658" w:rsidP="00300658">
            <w:pPr>
              <w:pStyle w:val="NoSpacing"/>
              <w:jc w:val="right"/>
              <w:rPr>
                <w:b/>
              </w:rPr>
            </w:pPr>
          </w:p>
        </w:tc>
        <w:tc>
          <w:tcPr>
            <w:tcW w:w="1039" w:type="dxa"/>
          </w:tcPr>
          <w:p w14:paraId="1714CDD1" w14:textId="15DA54AF" w:rsidR="00CD118C" w:rsidRDefault="00F54A05" w:rsidP="00300658">
            <w:pPr>
              <w:pStyle w:val="NoSpacing"/>
              <w:jc w:val="center"/>
            </w:pPr>
            <w:r>
              <w:t>47.94 (18.73)</w:t>
            </w:r>
          </w:p>
        </w:tc>
        <w:tc>
          <w:tcPr>
            <w:tcW w:w="1039" w:type="dxa"/>
          </w:tcPr>
          <w:p w14:paraId="1428976E" w14:textId="7ADC2979" w:rsidR="00CD118C" w:rsidRDefault="00F54A05" w:rsidP="00300658">
            <w:pPr>
              <w:pStyle w:val="NoSpacing"/>
              <w:jc w:val="center"/>
            </w:pPr>
            <w:r>
              <w:t>53.89 (15.31)</w:t>
            </w:r>
          </w:p>
        </w:tc>
        <w:tc>
          <w:tcPr>
            <w:tcW w:w="1039" w:type="dxa"/>
          </w:tcPr>
          <w:p w14:paraId="74461BE4" w14:textId="7E45D1B6" w:rsidR="00CD118C" w:rsidRDefault="00F54A05" w:rsidP="00300658">
            <w:pPr>
              <w:pStyle w:val="NoSpacing"/>
              <w:jc w:val="center"/>
            </w:pPr>
            <w:r>
              <w:t>52.11 (17.01)</w:t>
            </w:r>
          </w:p>
        </w:tc>
        <w:tc>
          <w:tcPr>
            <w:tcW w:w="1039" w:type="dxa"/>
          </w:tcPr>
          <w:p w14:paraId="40A8FE3A" w14:textId="00725DF6" w:rsidR="00CD118C" w:rsidRDefault="00F54A05" w:rsidP="00300658">
            <w:pPr>
              <w:pStyle w:val="NoSpacing"/>
              <w:jc w:val="center"/>
            </w:pPr>
            <w:r>
              <w:t>50.06 (17.01)</w:t>
            </w:r>
          </w:p>
        </w:tc>
        <w:tc>
          <w:tcPr>
            <w:tcW w:w="1039" w:type="dxa"/>
          </w:tcPr>
          <w:p w14:paraId="2E2DCF6A" w14:textId="1D31EF9F" w:rsidR="00CD118C" w:rsidRDefault="00F54A05" w:rsidP="00300658">
            <w:pPr>
              <w:pStyle w:val="NoSpacing"/>
              <w:jc w:val="center"/>
            </w:pPr>
            <w:r>
              <w:t>61.12 (21.01)</w:t>
            </w:r>
          </w:p>
        </w:tc>
        <w:tc>
          <w:tcPr>
            <w:tcW w:w="1039" w:type="dxa"/>
          </w:tcPr>
          <w:p w14:paraId="2E7ACEE7" w14:textId="2341C558" w:rsidR="00CD118C" w:rsidRDefault="00F54A05" w:rsidP="00300658">
            <w:pPr>
              <w:pStyle w:val="NoSpacing"/>
              <w:jc w:val="center"/>
            </w:pPr>
            <w:r>
              <w:t>58.37 (17.69)</w:t>
            </w:r>
          </w:p>
        </w:tc>
        <w:tc>
          <w:tcPr>
            <w:tcW w:w="1039" w:type="dxa"/>
          </w:tcPr>
          <w:p w14:paraId="38605301" w14:textId="078B6536" w:rsidR="00CD118C" w:rsidRDefault="00F54A05" w:rsidP="00300658">
            <w:pPr>
              <w:pStyle w:val="NoSpacing"/>
              <w:jc w:val="center"/>
            </w:pPr>
            <w:r>
              <w:t>62.42 (18.23)</w:t>
            </w:r>
          </w:p>
        </w:tc>
        <w:tc>
          <w:tcPr>
            <w:tcW w:w="1039" w:type="dxa"/>
          </w:tcPr>
          <w:p w14:paraId="625D1418" w14:textId="55695EC6" w:rsidR="00CD118C" w:rsidRDefault="00F54A05" w:rsidP="00300658">
            <w:pPr>
              <w:pStyle w:val="NoSpacing"/>
              <w:jc w:val="center"/>
            </w:pPr>
            <w:r>
              <w:t>59.17 (18.78)</w:t>
            </w:r>
          </w:p>
        </w:tc>
      </w:tr>
      <w:tr w:rsidR="00300658" w14:paraId="47DB5A1D" w14:textId="77777777" w:rsidTr="00300658">
        <w:tc>
          <w:tcPr>
            <w:tcW w:w="1038" w:type="dxa"/>
          </w:tcPr>
          <w:p w14:paraId="01501FB0" w14:textId="77777777" w:rsidR="00CD118C" w:rsidRPr="00300658" w:rsidRDefault="00CD118C" w:rsidP="00300658">
            <w:pPr>
              <w:pStyle w:val="NoSpacing"/>
              <w:jc w:val="right"/>
              <w:rPr>
                <w:b/>
              </w:rPr>
            </w:pPr>
            <w:r w:rsidRPr="00300658">
              <w:rPr>
                <w:b/>
              </w:rPr>
              <w:t>PANAS</w:t>
            </w:r>
          </w:p>
          <w:p w14:paraId="32654562" w14:textId="77777777" w:rsidR="00CD118C" w:rsidRDefault="00CD118C" w:rsidP="00300658">
            <w:pPr>
              <w:pStyle w:val="NoSpacing"/>
              <w:jc w:val="right"/>
              <w:rPr>
                <w:b/>
              </w:rPr>
            </w:pPr>
            <w:r w:rsidRPr="00300658">
              <w:rPr>
                <w:b/>
              </w:rPr>
              <w:t>+ve</w:t>
            </w:r>
          </w:p>
          <w:p w14:paraId="42923E95" w14:textId="0782723D" w:rsidR="00300658" w:rsidRPr="00300658" w:rsidRDefault="00300658" w:rsidP="00300658">
            <w:pPr>
              <w:pStyle w:val="NoSpacing"/>
              <w:jc w:val="right"/>
              <w:rPr>
                <w:b/>
              </w:rPr>
            </w:pPr>
          </w:p>
        </w:tc>
        <w:tc>
          <w:tcPr>
            <w:tcW w:w="1039" w:type="dxa"/>
          </w:tcPr>
          <w:p w14:paraId="7F77BBE8" w14:textId="58F6D8CB" w:rsidR="00CD118C" w:rsidRDefault="00A96772" w:rsidP="00300658">
            <w:pPr>
              <w:pStyle w:val="NoSpacing"/>
              <w:jc w:val="center"/>
            </w:pPr>
            <w:r>
              <w:t>24.24 (8.10)</w:t>
            </w:r>
          </w:p>
        </w:tc>
        <w:tc>
          <w:tcPr>
            <w:tcW w:w="1039" w:type="dxa"/>
          </w:tcPr>
          <w:p w14:paraId="2F70B50F" w14:textId="55C51D1D" w:rsidR="00CD118C" w:rsidRDefault="00A96772" w:rsidP="00300658">
            <w:pPr>
              <w:pStyle w:val="NoSpacing"/>
              <w:jc w:val="center"/>
            </w:pPr>
            <w:r>
              <w:t>25.58 (9.33)</w:t>
            </w:r>
          </w:p>
        </w:tc>
        <w:tc>
          <w:tcPr>
            <w:tcW w:w="1039" w:type="dxa"/>
          </w:tcPr>
          <w:p w14:paraId="11DECB02" w14:textId="3DF8384F" w:rsidR="00CD118C" w:rsidRDefault="00A96772" w:rsidP="00300658">
            <w:pPr>
              <w:pStyle w:val="NoSpacing"/>
              <w:jc w:val="center"/>
            </w:pPr>
            <w:r>
              <w:t>26.00 (6.82)</w:t>
            </w:r>
          </w:p>
        </w:tc>
        <w:tc>
          <w:tcPr>
            <w:tcW w:w="1039" w:type="dxa"/>
          </w:tcPr>
          <w:p w14:paraId="2B1EB4F0" w14:textId="11311A51" w:rsidR="00CD118C" w:rsidRDefault="00A96772" w:rsidP="00300658">
            <w:pPr>
              <w:pStyle w:val="NoSpacing"/>
              <w:jc w:val="center"/>
            </w:pPr>
            <w:r>
              <w:t>26.72 (7.81)</w:t>
            </w:r>
          </w:p>
        </w:tc>
        <w:tc>
          <w:tcPr>
            <w:tcW w:w="1039" w:type="dxa"/>
          </w:tcPr>
          <w:p w14:paraId="54103147" w14:textId="20142F21" w:rsidR="00CD118C" w:rsidRDefault="00A96772" w:rsidP="00300658">
            <w:pPr>
              <w:pStyle w:val="NoSpacing"/>
              <w:jc w:val="center"/>
            </w:pPr>
            <w:r>
              <w:t>26.18 (9.74)</w:t>
            </w:r>
          </w:p>
        </w:tc>
        <w:tc>
          <w:tcPr>
            <w:tcW w:w="1039" w:type="dxa"/>
          </w:tcPr>
          <w:p w14:paraId="0C3F65AF" w14:textId="35985147" w:rsidR="00CD118C" w:rsidRDefault="0098658C" w:rsidP="00300658">
            <w:pPr>
              <w:pStyle w:val="NoSpacing"/>
              <w:jc w:val="center"/>
            </w:pPr>
            <w:r>
              <w:t>26.21 (8.58)</w:t>
            </w:r>
          </w:p>
        </w:tc>
        <w:tc>
          <w:tcPr>
            <w:tcW w:w="1039" w:type="dxa"/>
          </w:tcPr>
          <w:p w14:paraId="772CABD5" w14:textId="5C25B65D" w:rsidR="00CD118C" w:rsidRDefault="0098658C" w:rsidP="00300658">
            <w:pPr>
              <w:pStyle w:val="NoSpacing"/>
              <w:jc w:val="center"/>
            </w:pPr>
            <w:r>
              <w:t>28.68 (7.42)</w:t>
            </w:r>
          </w:p>
        </w:tc>
        <w:tc>
          <w:tcPr>
            <w:tcW w:w="1039" w:type="dxa"/>
          </w:tcPr>
          <w:p w14:paraId="07C9129A" w14:textId="16AB805F" w:rsidR="00CD118C" w:rsidRDefault="0098658C" w:rsidP="00300658">
            <w:pPr>
              <w:pStyle w:val="NoSpacing"/>
              <w:jc w:val="center"/>
            </w:pPr>
            <w:r>
              <w:t>25.39 (8.29)</w:t>
            </w:r>
          </w:p>
        </w:tc>
      </w:tr>
      <w:tr w:rsidR="00300658" w14:paraId="4D78BDD5" w14:textId="77777777" w:rsidTr="00300658">
        <w:tc>
          <w:tcPr>
            <w:tcW w:w="1038" w:type="dxa"/>
          </w:tcPr>
          <w:p w14:paraId="12B2CBCA" w14:textId="77777777" w:rsidR="00CD118C" w:rsidRPr="00300658" w:rsidRDefault="00CD118C" w:rsidP="00300658">
            <w:pPr>
              <w:pStyle w:val="NoSpacing"/>
              <w:jc w:val="right"/>
              <w:rPr>
                <w:b/>
              </w:rPr>
            </w:pPr>
            <w:r w:rsidRPr="00300658">
              <w:rPr>
                <w:b/>
              </w:rPr>
              <w:t>PANAS</w:t>
            </w:r>
          </w:p>
          <w:p w14:paraId="02B514DC" w14:textId="77777777" w:rsidR="00CD118C" w:rsidRDefault="00CD118C" w:rsidP="00300658">
            <w:pPr>
              <w:pStyle w:val="NoSpacing"/>
              <w:jc w:val="right"/>
              <w:rPr>
                <w:b/>
              </w:rPr>
            </w:pPr>
            <w:r w:rsidRPr="00300658">
              <w:rPr>
                <w:b/>
              </w:rPr>
              <w:t>-ve</w:t>
            </w:r>
          </w:p>
          <w:p w14:paraId="19983D90" w14:textId="2BE81D34" w:rsidR="00300658" w:rsidRPr="00300658" w:rsidRDefault="00300658" w:rsidP="00300658">
            <w:pPr>
              <w:pStyle w:val="NoSpacing"/>
              <w:jc w:val="right"/>
              <w:rPr>
                <w:b/>
              </w:rPr>
            </w:pPr>
          </w:p>
        </w:tc>
        <w:tc>
          <w:tcPr>
            <w:tcW w:w="1039" w:type="dxa"/>
          </w:tcPr>
          <w:p w14:paraId="007E73CA" w14:textId="72744CA5" w:rsidR="00CD118C" w:rsidRDefault="000C4986" w:rsidP="00300658">
            <w:pPr>
              <w:pStyle w:val="NoSpacing"/>
              <w:jc w:val="center"/>
            </w:pPr>
            <w:r>
              <w:t>12.29 (2.73)</w:t>
            </w:r>
          </w:p>
        </w:tc>
        <w:tc>
          <w:tcPr>
            <w:tcW w:w="1039" w:type="dxa"/>
          </w:tcPr>
          <w:p w14:paraId="0E2CC1E3" w14:textId="79DC11B5" w:rsidR="00CD118C" w:rsidRDefault="000C4986" w:rsidP="00300658">
            <w:pPr>
              <w:pStyle w:val="NoSpacing"/>
              <w:jc w:val="center"/>
            </w:pPr>
            <w:r>
              <w:t>12.21 (2.55)</w:t>
            </w:r>
          </w:p>
        </w:tc>
        <w:tc>
          <w:tcPr>
            <w:tcW w:w="1039" w:type="dxa"/>
          </w:tcPr>
          <w:p w14:paraId="6616C91A" w14:textId="0321EB13" w:rsidR="00CD118C" w:rsidRDefault="000C4986" w:rsidP="00300658">
            <w:pPr>
              <w:pStyle w:val="NoSpacing"/>
              <w:jc w:val="center"/>
            </w:pPr>
            <w:r>
              <w:t>14.53 (5.60)</w:t>
            </w:r>
          </w:p>
        </w:tc>
        <w:tc>
          <w:tcPr>
            <w:tcW w:w="1039" w:type="dxa"/>
          </w:tcPr>
          <w:p w14:paraId="132DD329" w14:textId="3BA213F7" w:rsidR="00CD118C" w:rsidRDefault="000C4986" w:rsidP="00300658">
            <w:pPr>
              <w:pStyle w:val="NoSpacing"/>
              <w:jc w:val="center"/>
            </w:pPr>
            <w:r>
              <w:t>11.94 (1.98)</w:t>
            </w:r>
          </w:p>
        </w:tc>
        <w:tc>
          <w:tcPr>
            <w:tcW w:w="1039" w:type="dxa"/>
          </w:tcPr>
          <w:p w14:paraId="600A8C7B" w14:textId="3651BF3A" w:rsidR="00CD118C" w:rsidRDefault="000C4986" w:rsidP="00300658">
            <w:pPr>
              <w:pStyle w:val="NoSpacing"/>
              <w:jc w:val="center"/>
            </w:pPr>
            <w:r>
              <w:t>11.88 (3.35)</w:t>
            </w:r>
          </w:p>
        </w:tc>
        <w:tc>
          <w:tcPr>
            <w:tcW w:w="1039" w:type="dxa"/>
          </w:tcPr>
          <w:p w14:paraId="0FBC3A8E" w14:textId="620A315B" w:rsidR="00CD118C" w:rsidRDefault="000C4986" w:rsidP="00300658">
            <w:pPr>
              <w:pStyle w:val="NoSpacing"/>
              <w:jc w:val="center"/>
            </w:pPr>
            <w:r>
              <w:t>14.00 (5.12)</w:t>
            </w:r>
          </w:p>
        </w:tc>
        <w:tc>
          <w:tcPr>
            <w:tcW w:w="1039" w:type="dxa"/>
          </w:tcPr>
          <w:p w14:paraId="431F1454" w14:textId="0CC0BC87" w:rsidR="00CD118C" w:rsidRDefault="000C4986" w:rsidP="00300658">
            <w:pPr>
              <w:pStyle w:val="NoSpacing"/>
              <w:jc w:val="center"/>
            </w:pPr>
            <w:r>
              <w:t>14.21 (6.03)</w:t>
            </w:r>
          </w:p>
        </w:tc>
        <w:tc>
          <w:tcPr>
            <w:tcW w:w="1039" w:type="dxa"/>
          </w:tcPr>
          <w:p w14:paraId="1A5BC3F1" w14:textId="77630C32" w:rsidR="00CD118C" w:rsidRDefault="000C4986" w:rsidP="00300658">
            <w:pPr>
              <w:pStyle w:val="NoSpacing"/>
              <w:jc w:val="center"/>
            </w:pPr>
            <w:r>
              <w:t>12.94 (4.46)</w:t>
            </w:r>
          </w:p>
        </w:tc>
      </w:tr>
      <w:tr w:rsidR="00300658" w14:paraId="2480454C" w14:textId="77777777" w:rsidTr="00300658">
        <w:tc>
          <w:tcPr>
            <w:tcW w:w="1038" w:type="dxa"/>
          </w:tcPr>
          <w:p w14:paraId="01105F9C" w14:textId="762FA68B" w:rsidR="00CD118C" w:rsidRPr="00300658" w:rsidRDefault="00300658" w:rsidP="00300658">
            <w:pPr>
              <w:pStyle w:val="NoSpacing"/>
              <w:jc w:val="right"/>
              <w:rPr>
                <w:b/>
              </w:rPr>
            </w:pPr>
            <w:r>
              <w:rPr>
                <w:b/>
              </w:rPr>
              <w:t>*</w:t>
            </w:r>
            <w:r w:rsidR="00CD118C" w:rsidRPr="00300658">
              <w:rPr>
                <w:b/>
              </w:rPr>
              <w:t>DASS</w:t>
            </w:r>
          </w:p>
          <w:p w14:paraId="024AB886" w14:textId="77777777" w:rsidR="00CD118C" w:rsidRDefault="00CD118C" w:rsidP="00300658">
            <w:pPr>
              <w:pStyle w:val="NoSpacing"/>
              <w:jc w:val="right"/>
              <w:rPr>
                <w:b/>
              </w:rPr>
            </w:pPr>
            <w:r w:rsidRPr="00300658">
              <w:rPr>
                <w:b/>
              </w:rPr>
              <w:t>depress</w:t>
            </w:r>
          </w:p>
          <w:p w14:paraId="33406693" w14:textId="3ECAB9E7" w:rsidR="00300658" w:rsidRPr="00300658" w:rsidRDefault="00300658" w:rsidP="00300658">
            <w:pPr>
              <w:pStyle w:val="NoSpacing"/>
              <w:jc w:val="right"/>
              <w:rPr>
                <w:b/>
              </w:rPr>
            </w:pPr>
          </w:p>
        </w:tc>
        <w:tc>
          <w:tcPr>
            <w:tcW w:w="1039" w:type="dxa"/>
          </w:tcPr>
          <w:p w14:paraId="48ABE859" w14:textId="457C94B7" w:rsidR="00CD118C" w:rsidRDefault="00F54A05" w:rsidP="00300658">
            <w:pPr>
              <w:pStyle w:val="NoSpacing"/>
              <w:jc w:val="center"/>
            </w:pPr>
            <w:r>
              <w:t>8.35 (5.16)</w:t>
            </w:r>
          </w:p>
        </w:tc>
        <w:tc>
          <w:tcPr>
            <w:tcW w:w="1039" w:type="dxa"/>
          </w:tcPr>
          <w:p w14:paraId="05FD7B19" w14:textId="1DEC509E" w:rsidR="00CD118C" w:rsidRDefault="00F54A05" w:rsidP="00300658">
            <w:pPr>
              <w:pStyle w:val="NoSpacing"/>
              <w:jc w:val="center"/>
            </w:pPr>
            <w:r>
              <w:t>7.05 (5.22)</w:t>
            </w:r>
          </w:p>
        </w:tc>
        <w:tc>
          <w:tcPr>
            <w:tcW w:w="1039" w:type="dxa"/>
          </w:tcPr>
          <w:p w14:paraId="68681C9C" w14:textId="07F75243" w:rsidR="00CD118C" w:rsidRDefault="00F54A05" w:rsidP="00300658">
            <w:pPr>
              <w:pStyle w:val="NoSpacing"/>
              <w:jc w:val="center"/>
            </w:pPr>
            <w:r>
              <w:t>7.16 (6.23)</w:t>
            </w:r>
          </w:p>
        </w:tc>
        <w:tc>
          <w:tcPr>
            <w:tcW w:w="1039" w:type="dxa"/>
          </w:tcPr>
          <w:p w14:paraId="7D1E8527" w14:textId="76129BDA" w:rsidR="00CD118C" w:rsidRDefault="00F54A05" w:rsidP="00300658">
            <w:pPr>
              <w:pStyle w:val="NoSpacing"/>
              <w:jc w:val="center"/>
            </w:pPr>
            <w:r>
              <w:t>8.00 (6.47)</w:t>
            </w:r>
          </w:p>
        </w:tc>
        <w:tc>
          <w:tcPr>
            <w:tcW w:w="1039" w:type="dxa"/>
          </w:tcPr>
          <w:p w14:paraId="16E72C5F" w14:textId="248D026F" w:rsidR="00CD118C" w:rsidRDefault="00EB75E6" w:rsidP="00300658">
            <w:pPr>
              <w:pStyle w:val="NoSpacing"/>
              <w:jc w:val="center"/>
            </w:pPr>
            <w:r>
              <w:t>9.29 (8.42)</w:t>
            </w:r>
          </w:p>
        </w:tc>
        <w:tc>
          <w:tcPr>
            <w:tcW w:w="1039" w:type="dxa"/>
          </w:tcPr>
          <w:p w14:paraId="3D9DEE16" w14:textId="2D288FD2" w:rsidR="00CD118C" w:rsidRDefault="00EB75E6" w:rsidP="00300658">
            <w:pPr>
              <w:pStyle w:val="NoSpacing"/>
              <w:jc w:val="center"/>
            </w:pPr>
            <w:r>
              <w:t>6.84 (5.67)</w:t>
            </w:r>
          </w:p>
        </w:tc>
        <w:tc>
          <w:tcPr>
            <w:tcW w:w="1039" w:type="dxa"/>
          </w:tcPr>
          <w:p w14:paraId="6EC396F5" w14:textId="00CA91C0" w:rsidR="00CD118C" w:rsidRDefault="00EB75E6" w:rsidP="00300658">
            <w:pPr>
              <w:pStyle w:val="NoSpacing"/>
              <w:jc w:val="center"/>
            </w:pPr>
            <w:r>
              <w:t>8.00 (7.11)</w:t>
            </w:r>
          </w:p>
        </w:tc>
        <w:tc>
          <w:tcPr>
            <w:tcW w:w="1039" w:type="dxa"/>
          </w:tcPr>
          <w:p w14:paraId="60833475" w14:textId="21C6D0F4" w:rsidR="00CD118C" w:rsidRDefault="00EB75E6" w:rsidP="00300658">
            <w:pPr>
              <w:pStyle w:val="NoSpacing"/>
              <w:jc w:val="center"/>
            </w:pPr>
            <w:r>
              <w:t>7.56 (5.25)</w:t>
            </w:r>
          </w:p>
        </w:tc>
      </w:tr>
      <w:tr w:rsidR="00300658" w14:paraId="24DBF0BD" w14:textId="77777777" w:rsidTr="00300658">
        <w:tc>
          <w:tcPr>
            <w:tcW w:w="1038" w:type="dxa"/>
            <w:tcBorders>
              <w:bottom w:val="single" w:sz="4" w:space="0" w:color="auto"/>
            </w:tcBorders>
          </w:tcPr>
          <w:p w14:paraId="20AA4CE4" w14:textId="63BAC7F2" w:rsidR="00CD118C" w:rsidRPr="00300658" w:rsidRDefault="00300658" w:rsidP="00300658">
            <w:pPr>
              <w:pStyle w:val="NoSpacing"/>
              <w:jc w:val="right"/>
              <w:rPr>
                <w:b/>
              </w:rPr>
            </w:pPr>
            <w:r>
              <w:rPr>
                <w:b/>
              </w:rPr>
              <w:t>*</w:t>
            </w:r>
            <w:r w:rsidR="00F54A05" w:rsidRPr="00300658">
              <w:rPr>
                <w:b/>
              </w:rPr>
              <w:t>FFMQ</w:t>
            </w:r>
          </w:p>
          <w:p w14:paraId="3D8C4E46" w14:textId="408BAAB7" w:rsidR="00CD118C" w:rsidRPr="00300658" w:rsidRDefault="00CD118C" w:rsidP="00300658">
            <w:pPr>
              <w:pStyle w:val="NoSpacing"/>
              <w:jc w:val="right"/>
              <w:rPr>
                <w:b/>
              </w:rPr>
            </w:pPr>
          </w:p>
        </w:tc>
        <w:tc>
          <w:tcPr>
            <w:tcW w:w="1039" w:type="dxa"/>
            <w:tcBorders>
              <w:bottom w:val="single" w:sz="4" w:space="0" w:color="auto"/>
            </w:tcBorders>
          </w:tcPr>
          <w:p w14:paraId="4AA3A76D" w14:textId="04618E89" w:rsidR="00CD118C" w:rsidRDefault="00EB75E6" w:rsidP="00300658">
            <w:pPr>
              <w:pStyle w:val="NoSpacing"/>
              <w:jc w:val="center"/>
            </w:pPr>
            <w:r>
              <w:t>46.47 (6.71)</w:t>
            </w:r>
          </w:p>
        </w:tc>
        <w:tc>
          <w:tcPr>
            <w:tcW w:w="1039" w:type="dxa"/>
            <w:tcBorders>
              <w:bottom w:val="single" w:sz="4" w:space="0" w:color="auto"/>
            </w:tcBorders>
          </w:tcPr>
          <w:p w14:paraId="035ACBD4" w14:textId="62A46A9E" w:rsidR="00CD118C" w:rsidRDefault="00EB75E6" w:rsidP="00300658">
            <w:pPr>
              <w:pStyle w:val="NoSpacing"/>
              <w:jc w:val="center"/>
            </w:pPr>
            <w:r>
              <w:t>51.53 (5.43)</w:t>
            </w:r>
          </w:p>
        </w:tc>
        <w:tc>
          <w:tcPr>
            <w:tcW w:w="1039" w:type="dxa"/>
            <w:tcBorders>
              <w:bottom w:val="single" w:sz="4" w:space="0" w:color="auto"/>
            </w:tcBorders>
          </w:tcPr>
          <w:p w14:paraId="4D4A4594" w14:textId="170387B8" w:rsidR="00CD118C" w:rsidRDefault="00EB75E6" w:rsidP="00300658">
            <w:pPr>
              <w:pStyle w:val="NoSpacing"/>
              <w:jc w:val="center"/>
            </w:pPr>
            <w:r>
              <w:t>50.37 (7.10)</w:t>
            </w:r>
          </w:p>
        </w:tc>
        <w:tc>
          <w:tcPr>
            <w:tcW w:w="1039" w:type="dxa"/>
            <w:tcBorders>
              <w:bottom w:val="single" w:sz="4" w:space="0" w:color="auto"/>
            </w:tcBorders>
          </w:tcPr>
          <w:p w14:paraId="355C1622" w14:textId="1C56A852" w:rsidR="00CD118C" w:rsidRDefault="00EB75E6" w:rsidP="00300658">
            <w:pPr>
              <w:pStyle w:val="NoSpacing"/>
              <w:jc w:val="center"/>
            </w:pPr>
            <w:r>
              <w:t>49.33 (5.80)</w:t>
            </w:r>
          </w:p>
        </w:tc>
        <w:tc>
          <w:tcPr>
            <w:tcW w:w="1039" w:type="dxa"/>
            <w:tcBorders>
              <w:bottom w:val="single" w:sz="4" w:space="0" w:color="auto"/>
            </w:tcBorders>
          </w:tcPr>
          <w:p w14:paraId="28C9E840" w14:textId="4357B610" w:rsidR="00CD118C" w:rsidRDefault="00EB75E6" w:rsidP="00300658">
            <w:pPr>
              <w:pStyle w:val="NoSpacing"/>
              <w:jc w:val="center"/>
            </w:pPr>
            <w:r>
              <w:t>48.12 (4.55)</w:t>
            </w:r>
          </w:p>
        </w:tc>
        <w:tc>
          <w:tcPr>
            <w:tcW w:w="1039" w:type="dxa"/>
            <w:tcBorders>
              <w:bottom w:val="single" w:sz="4" w:space="0" w:color="auto"/>
            </w:tcBorders>
          </w:tcPr>
          <w:p w14:paraId="64DFA72E" w14:textId="64F0F182" w:rsidR="00CD118C" w:rsidRDefault="00EB75E6" w:rsidP="00300658">
            <w:pPr>
              <w:pStyle w:val="NoSpacing"/>
              <w:jc w:val="center"/>
            </w:pPr>
            <w:r>
              <w:t>51.16 (5.46)</w:t>
            </w:r>
          </w:p>
        </w:tc>
        <w:tc>
          <w:tcPr>
            <w:tcW w:w="1039" w:type="dxa"/>
            <w:tcBorders>
              <w:bottom w:val="single" w:sz="4" w:space="0" w:color="auto"/>
            </w:tcBorders>
          </w:tcPr>
          <w:p w14:paraId="731D77EF" w14:textId="5ED77A51" w:rsidR="00CD118C" w:rsidRDefault="00EB75E6" w:rsidP="00300658">
            <w:pPr>
              <w:pStyle w:val="NoSpacing"/>
              <w:jc w:val="center"/>
            </w:pPr>
            <w:r>
              <w:t>49.58 (6.50)</w:t>
            </w:r>
          </w:p>
        </w:tc>
        <w:tc>
          <w:tcPr>
            <w:tcW w:w="1039" w:type="dxa"/>
            <w:tcBorders>
              <w:bottom w:val="single" w:sz="4" w:space="0" w:color="auto"/>
            </w:tcBorders>
          </w:tcPr>
          <w:p w14:paraId="4C8EFF10" w14:textId="6E86EF7F" w:rsidR="00CD118C" w:rsidRDefault="00EB75E6" w:rsidP="00300658">
            <w:pPr>
              <w:pStyle w:val="NoSpacing"/>
              <w:jc w:val="center"/>
            </w:pPr>
            <w:r>
              <w:t>48.83 (5.11)</w:t>
            </w:r>
          </w:p>
        </w:tc>
      </w:tr>
    </w:tbl>
    <w:p w14:paraId="2668FC3A" w14:textId="0A66B5F8" w:rsidR="00CD118C" w:rsidRDefault="00CD118C" w:rsidP="0024225B">
      <w:pPr>
        <w:spacing w:after="160" w:line="360" w:lineRule="auto"/>
      </w:pPr>
    </w:p>
    <w:p w14:paraId="2C71EFF1" w14:textId="24411754" w:rsidR="00BB4704" w:rsidRPr="00BB4704" w:rsidRDefault="00BB4704" w:rsidP="00BB4704">
      <w:pPr>
        <w:spacing w:after="160" w:line="360" w:lineRule="auto"/>
        <w:rPr>
          <w:sz w:val="22"/>
        </w:rPr>
      </w:pPr>
      <w:r w:rsidRPr="00E115C4">
        <w:rPr>
          <w:b/>
          <w:sz w:val="22"/>
        </w:rPr>
        <w:t>Table S</w:t>
      </w:r>
      <w:r>
        <w:rPr>
          <w:b/>
          <w:sz w:val="22"/>
        </w:rPr>
        <w:t>2</w:t>
      </w:r>
      <w:r w:rsidRPr="00E115C4">
        <w:rPr>
          <w:b/>
          <w:sz w:val="22"/>
        </w:rPr>
        <w:t xml:space="preserve">: </w:t>
      </w:r>
      <w:r>
        <w:rPr>
          <w:sz w:val="22"/>
        </w:rPr>
        <w:t xml:space="preserve">Estimated marginal means (± SD) for outcomes assessed on Day 1 and Day 8. SMS and PANAS values on Day 1 were obtained at T1. </w:t>
      </w:r>
      <w:r w:rsidRPr="00BB4704">
        <w:rPr>
          <w:sz w:val="22"/>
        </w:rPr>
        <w:t xml:space="preserve">* Day 1 values diverge from </w:t>
      </w:r>
      <w:r>
        <w:rPr>
          <w:sz w:val="22"/>
        </w:rPr>
        <w:t xml:space="preserve">those in </w:t>
      </w:r>
      <w:r w:rsidRPr="00BB4704">
        <w:rPr>
          <w:sz w:val="22"/>
        </w:rPr>
        <w:t xml:space="preserve">Table 1 in the main </w:t>
      </w:r>
      <w:r w:rsidR="005D571E">
        <w:rPr>
          <w:sz w:val="22"/>
        </w:rPr>
        <w:t xml:space="preserve">results section of the paper </w:t>
      </w:r>
      <w:r w:rsidRPr="00BB4704">
        <w:rPr>
          <w:sz w:val="22"/>
        </w:rPr>
        <w:t xml:space="preserve">due to list-wise deletion </w:t>
      </w:r>
      <w:r w:rsidR="005D571E">
        <w:rPr>
          <w:sz w:val="22"/>
        </w:rPr>
        <w:t xml:space="preserve">resulting from missing </w:t>
      </w:r>
      <w:r w:rsidR="00D01C8F">
        <w:rPr>
          <w:sz w:val="22"/>
        </w:rPr>
        <w:t xml:space="preserve">values </w:t>
      </w:r>
      <w:r w:rsidR="005D571E">
        <w:rPr>
          <w:sz w:val="22"/>
        </w:rPr>
        <w:t xml:space="preserve">on Day 8. </w:t>
      </w:r>
      <w:r w:rsidR="00B10556">
        <w:rPr>
          <w:sz w:val="22"/>
        </w:rPr>
        <w:t>NB analyses of PANAS-negative scores presented in the main results section were performed on log transformed values.</w:t>
      </w:r>
    </w:p>
    <w:p w14:paraId="0195B624" w14:textId="77777777" w:rsidR="00CD118C" w:rsidRPr="0024225B" w:rsidRDefault="00CD118C" w:rsidP="0024225B">
      <w:pPr>
        <w:spacing w:after="160" w:line="360" w:lineRule="auto"/>
        <w:rPr>
          <w:b/>
        </w:rPr>
      </w:pPr>
    </w:p>
    <w:p w14:paraId="26B85382" w14:textId="77777777" w:rsidR="008852A9" w:rsidRDefault="008852A9">
      <w:pPr>
        <w:spacing w:after="160" w:line="259" w:lineRule="auto"/>
        <w:rPr>
          <w:b/>
        </w:rPr>
      </w:pPr>
      <w:r>
        <w:rPr>
          <w:b/>
        </w:rPr>
        <w:br w:type="page"/>
      </w:r>
    </w:p>
    <w:p w14:paraId="7A248237" w14:textId="10E7C68A" w:rsidR="00CB1A40" w:rsidRPr="00CB1A40" w:rsidRDefault="00CB1A40" w:rsidP="00F34CF7">
      <w:pPr>
        <w:spacing w:line="360" w:lineRule="auto"/>
        <w:rPr>
          <w:b/>
        </w:rPr>
      </w:pPr>
      <w:r w:rsidRPr="00CB1A40">
        <w:rPr>
          <w:b/>
        </w:rPr>
        <w:t>Supplementary references</w:t>
      </w:r>
    </w:p>
    <w:p w14:paraId="2837B917" w14:textId="519FDC17" w:rsidR="003827E1" w:rsidRPr="008852A9" w:rsidRDefault="003827E1" w:rsidP="008852A9">
      <w:pPr>
        <w:spacing w:line="360" w:lineRule="auto"/>
        <w:ind w:left="720" w:hanging="720"/>
        <w:rPr>
          <w:color w:val="333333"/>
          <w:highlight w:val="white"/>
        </w:rPr>
      </w:pPr>
      <w:r w:rsidRPr="0075394D">
        <w:t xml:space="preserve">Faul F, Erdfelder E, Lang AG, </w:t>
      </w:r>
      <w:r>
        <w:t>et al.</w:t>
      </w:r>
      <w:r w:rsidRPr="0075394D">
        <w:t xml:space="preserve"> (2007) G* Power 3: a</w:t>
      </w:r>
      <w:r>
        <w:t xml:space="preserve"> </w:t>
      </w:r>
      <w:r w:rsidRPr="0075394D">
        <w:t>flexible statistical power analysis program for the social,</w:t>
      </w:r>
      <w:r>
        <w:t xml:space="preserve"> </w:t>
      </w:r>
      <w:r w:rsidRPr="0075394D">
        <w:t xml:space="preserve">behavioral, and biomedical sciences. </w:t>
      </w:r>
      <w:r w:rsidRPr="00C94C9E">
        <w:rPr>
          <w:i/>
        </w:rPr>
        <w:t>Behav</w:t>
      </w:r>
      <w:r>
        <w:rPr>
          <w:i/>
        </w:rPr>
        <w:t>ioural</w:t>
      </w:r>
      <w:r w:rsidRPr="00C94C9E">
        <w:rPr>
          <w:i/>
        </w:rPr>
        <w:t xml:space="preserve"> Research Meth</w:t>
      </w:r>
      <w:r>
        <w:rPr>
          <w:i/>
        </w:rPr>
        <w:t>ods</w:t>
      </w:r>
      <w:r w:rsidRPr="00C94C9E">
        <w:rPr>
          <w:i/>
        </w:rPr>
        <w:t xml:space="preserve"> </w:t>
      </w:r>
      <w:r w:rsidRPr="00823A9D">
        <w:t>39:</w:t>
      </w:r>
      <w:r>
        <w:rPr>
          <w:i/>
        </w:rPr>
        <w:t xml:space="preserve"> </w:t>
      </w:r>
      <w:r w:rsidRPr="0075394D">
        <w:t>175</w:t>
      </w:r>
      <w:r w:rsidRPr="0075394D">
        <w:rPr>
          <w:rFonts w:hint="eastAsia"/>
        </w:rPr>
        <w:t>–</w:t>
      </w:r>
      <w:r w:rsidRPr="0075394D">
        <w:t>191</w:t>
      </w:r>
      <w:r>
        <w:t>.</w:t>
      </w:r>
    </w:p>
    <w:p w14:paraId="78AFDA0A" w14:textId="4465FF23" w:rsidR="00CB1A40" w:rsidRDefault="00CB1A40" w:rsidP="00CB1A40">
      <w:pPr>
        <w:spacing w:line="360" w:lineRule="auto"/>
        <w:ind w:left="709" w:hanging="709"/>
      </w:pPr>
      <w:r>
        <w:t xml:space="preserve">Manea L, Gilbody S, Hewitt C, North A, Plummer F, Richardson R, Thombs BD, Williams B, McMillan D (2016). Identifying depression with the PHQ-2: A diagnostic meta-analysis. </w:t>
      </w:r>
      <w:r w:rsidRPr="00CB1A40">
        <w:rPr>
          <w:i/>
        </w:rPr>
        <w:t>Journal of Affective Disorders</w:t>
      </w:r>
      <w:r>
        <w:t>. 203: 382-95.</w:t>
      </w:r>
    </w:p>
    <w:p w14:paraId="0CED0C04" w14:textId="746545FE" w:rsidR="00CB1A40" w:rsidRDefault="00CB1A40" w:rsidP="00CB1A40">
      <w:pPr>
        <w:spacing w:line="360" w:lineRule="auto"/>
        <w:ind w:left="709" w:hanging="709"/>
      </w:pPr>
      <w:r>
        <w:t xml:space="preserve">Plummer F, Manea L, Trepel D, McMillan D (2016). Screening for anxiety disorders with the GAD-7 and GAD-2: a systematic review and diagnostic metaanalysis. </w:t>
      </w:r>
      <w:r w:rsidRPr="00CB1A40">
        <w:rPr>
          <w:i/>
        </w:rPr>
        <w:t>General Hospital Psychiatry</w:t>
      </w:r>
      <w:r>
        <w:t>. 39: 24-31.</w:t>
      </w:r>
    </w:p>
    <w:p w14:paraId="386760D0" w14:textId="2ADEEC87" w:rsidR="003827E1" w:rsidRDefault="003827E1" w:rsidP="003827E1">
      <w:pPr>
        <w:spacing w:line="360" w:lineRule="auto"/>
        <w:ind w:left="720" w:hanging="720"/>
      </w:pPr>
      <w:r w:rsidRPr="00881762">
        <w:t>Tabachnick BG</w:t>
      </w:r>
      <w:r>
        <w:t xml:space="preserve"> and</w:t>
      </w:r>
      <w:r w:rsidRPr="00881762">
        <w:t xml:space="preserve"> Fidell LS (2001) </w:t>
      </w:r>
      <w:r w:rsidRPr="00001E48">
        <w:rPr>
          <w:iCs/>
        </w:rPr>
        <w:t>Using Multivariate Statistics</w:t>
      </w:r>
      <w:r w:rsidRPr="00881762">
        <w:rPr>
          <w:i/>
          <w:iCs/>
        </w:rPr>
        <w:t> </w:t>
      </w:r>
      <w:r w:rsidRPr="00881762">
        <w:t>(5</w:t>
      </w:r>
      <w:r w:rsidRPr="00881762">
        <w:rPr>
          <w:vertAlign w:val="superscript"/>
        </w:rPr>
        <w:t>th</w:t>
      </w:r>
      <w:r w:rsidRPr="00881762">
        <w:t> ed.). Pearson: Needham Heights, MA.</w:t>
      </w:r>
    </w:p>
    <w:p w14:paraId="7B36F319" w14:textId="46C4A081" w:rsidR="00BD5C02" w:rsidRDefault="003827E1" w:rsidP="003B1FBC">
      <w:pPr>
        <w:spacing w:line="360" w:lineRule="auto"/>
        <w:ind w:left="720" w:hanging="720"/>
      </w:pPr>
      <w:r w:rsidRPr="006F47F6">
        <w:t>Tanay G</w:t>
      </w:r>
      <w:r>
        <w:t xml:space="preserve"> and </w:t>
      </w:r>
      <w:r w:rsidRPr="006F47F6">
        <w:t xml:space="preserve">Bernstein A (2013) State Mindfulness Scale (SMS): Development and initial validation. </w:t>
      </w:r>
      <w:r w:rsidRPr="006F47F6">
        <w:rPr>
          <w:i/>
        </w:rPr>
        <w:t xml:space="preserve">Psychological Assessment </w:t>
      </w:r>
      <w:r w:rsidRPr="00CC1C96">
        <w:t>25</w:t>
      </w:r>
      <w:r w:rsidRPr="006F47F6">
        <w:t>(4)</w:t>
      </w:r>
      <w:r>
        <w:t xml:space="preserve">: </w:t>
      </w:r>
      <w:r w:rsidRPr="006F47F6">
        <w:t>1286-1299.</w:t>
      </w:r>
    </w:p>
    <w:p w14:paraId="683B35AB" w14:textId="53C9B879" w:rsidR="00001E48" w:rsidRPr="003B1FBC" w:rsidRDefault="00001E48" w:rsidP="008C214E">
      <w:pPr>
        <w:spacing w:line="360" w:lineRule="auto"/>
        <w:ind w:left="851" w:hanging="851"/>
      </w:pPr>
      <w:r w:rsidRPr="00001E48">
        <w:t>Williams M, Penman D (2011) Mindfulness</w:t>
      </w:r>
      <w:r>
        <w:t>:</w:t>
      </w:r>
      <w:r w:rsidRPr="00001E48">
        <w:t xml:space="preserve"> </w:t>
      </w:r>
      <w:r>
        <w:t>The Eight-Week Meditation Programme for a Frantic World (M Williams, Narr.) [Audiobook]. Hatchet Audio UK</w:t>
      </w:r>
    </w:p>
    <w:p w14:paraId="373DB57B" w14:textId="46E2355D" w:rsidR="00001E48" w:rsidRPr="003B1FBC" w:rsidRDefault="00001E48" w:rsidP="00001E48">
      <w:pPr>
        <w:spacing w:line="360" w:lineRule="auto"/>
      </w:pPr>
      <w:bookmarkStart w:id="0" w:name="_GoBack"/>
      <w:bookmarkEnd w:id="0"/>
    </w:p>
    <w:sectPr w:rsidR="00001E48" w:rsidRPr="003B1FBC" w:rsidSect="00F36DEC">
      <w:footerReference w:type="default" r:id="rId10"/>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174496" w14:textId="77777777" w:rsidR="00F36DEC" w:rsidRDefault="00F36DEC">
      <w:r>
        <w:separator/>
      </w:r>
    </w:p>
  </w:endnote>
  <w:endnote w:type="continuationSeparator" w:id="0">
    <w:p w14:paraId="1EC2B5D8" w14:textId="77777777" w:rsidR="00F36DEC" w:rsidRDefault="00F36D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66013132"/>
      <w:docPartObj>
        <w:docPartGallery w:val="Page Numbers (Bottom of Page)"/>
        <w:docPartUnique/>
      </w:docPartObj>
    </w:sdtPr>
    <w:sdtEndPr>
      <w:rPr>
        <w:noProof/>
      </w:rPr>
    </w:sdtEndPr>
    <w:sdtContent>
      <w:p w14:paraId="4710BF3F" w14:textId="2A2054C1" w:rsidR="00F36DEC" w:rsidRDefault="00F36DEC">
        <w:pPr>
          <w:pStyle w:val="Footer"/>
          <w:jc w:val="right"/>
        </w:pPr>
        <w:r>
          <w:fldChar w:fldCharType="begin"/>
        </w:r>
        <w:r>
          <w:instrText xml:space="preserve"> PAGE   \* MERGEFORMAT </w:instrText>
        </w:r>
        <w:r>
          <w:fldChar w:fldCharType="separate"/>
        </w:r>
        <w:r w:rsidR="008852A9">
          <w:rPr>
            <w:noProof/>
          </w:rPr>
          <w:t>8</w:t>
        </w:r>
        <w:r>
          <w:rPr>
            <w:noProof/>
          </w:rPr>
          <w:fldChar w:fldCharType="end"/>
        </w:r>
      </w:p>
    </w:sdtContent>
  </w:sdt>
  <w:p w14:paraId="6885A003" w14:textId="77777777" w:rsidR="00F36DEC" w:rsidRDefault="00F36D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43DF57" w14:textId="77777777" w:rsidR="00F36DEC" w:rsidRDefault="00F36DEC">
      <w:r>
        <w:separator/>
      </w:r>
    </w:p>
  </w:footnote>
  <w:footnote w:type="continuationSeparator" w:id="0">
    <w:p w14:paraId="33F19264" w14:textId="77777777" w:rsidR="00F36DEC" w:rsidRDefault="00F36DE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4DC3"/>
    <w:rsid w:val="00001E48"/>
    <w:rsid w:val="00023E67"/>
    <w:rsid w:val="00060CCF"/>
    <w:rsid w:val="0006535A"/>
    <w:rsid w:val="00074203"/>
    <w:rsid w:val="000B178A"/>
    <w:rsid w:val="000B6634"/>
    <w:rsid w:val="000B7617"/>
    <w:rsid w:val="000C4986"/>
    <w:rsid w:val="000D33DE"/>
    <w:rsid w:val="000D7B81"/>
    <w:rsid w:val="000E79D3"/>
    <w:rsid w:val="000F4EC2"/>
    <w:rsid w:val="0017170D"/>
    <w:rsid w:val="00172638"/>
    <w:rsid w:val="00175E49"/>
    <w:rsid w:val="001C4100"/>
    <w:rsid w:val="001D66B3"/>
    <w:rsid w:val="001E06C6"/>
    <w:rsid w:val="00204C79"/>
    <w:rsid w:val="00206867"/>
    <w:rsid w:val="00207990"/>
    <w:rsid w:val="002253EC"/>
    <w:rsid w:val="002255B1"/>
    <w:rsid w:val="0024225B"/>
    <w:rsid w:val="00253A5B"/>
    <w:rsid w:val="002579F8"/>
    <w:rsid w:val="00265620"/>
    <w:rsid w:val="00265E15"/>
    <w:rsid w:val="002771D1"/>
    <w:rsid w:val="002A4707"/>
    <w:rsid w:val="002B0BC6"/>
    <w:rsid w:val="002C14B9"/>
    <w:rsid w:val="002C4B44"/>
    <w:rsid w:val="002D4C78"/>
    <w:rsid w:val="002D4D4C"/>
    <w:rsid w:val="002F4097"/>
    <w:rsid w:val="002F6738"/>
    <w:rsid w:val="00300658"/>
    <w:rsid w:val="0030573C"/>
    <w:rsid w:val="00312BD9"/>
    <w:rsid w:val="00314B8E"/>
    <w:rsid w:val="00321251"/>
    <w:rsid w:val="00333CAE"/>
    <w:rsid w:val="0035740A"/>
    <w:rsid w:val="00365367"/>
    <w:rsid w:val="003827E1"/>
    <w:rsid w:val="00391224"/>
    <w:rsid w:val="003B1FBC"/>
    <w:rsid w:val="003E7054"/>
    <w:rsid w:val="0041133E"/>
    <w:rsid w:val="004438DD"/>
    <w:rsid w:val="00451641"/>
    <w:rsid w:val="00482B4A"/>
    <w:rsid w:val="0048781F"/>
    <w:rsid w:val="004A46A2"/>
    <w:rsid w:val="004B4D67"/>
    <w:rsid w:val="004E6A08"/>
    <w:rsid w:val="00526A88"/>
    <w:rsid w:val="005450FC"/>
    <w:rsid w:val="00573943"/>
    <w:rsid w:val="005A63CF"/>
    <w:rsid w:val="005B48C6"/>
    <w:rsid w:val="005D571E"/>
    <w:rsid w:val="00610480"/>
    <w:rsid w:val="00610783"/>
    <w:rsid w:val="00611014"/>
    <w:rsid w:val="00614E29"/>
    <w:rsid w:val="00623200"/>
    <w:rsid w:val="00633A89"/>
    <w:rsid w:val="00660A90"/>
    <w:rsid w:val="006636C2"/>
    <w:rsid w:val="006C24B8"/>
    <w:rsid w:val="006F08CE"/>
    <w:rsid w:val="00712458"/>
    <w:rsid w:val="00714F41"/>
    <w:rsid w:val="00740D21"/>
    <w:rsid w:val="007832F1"/>
    <w:rsid w:val="007A3BE5"/>
    <w:rsid w:val="007B1068"/>
    <w:rsid w:val="007B4BCE"/>
    <w:rsid w:val="00817FEC"/>
    <w:rsid w:val="00843EDB"/>
    <w:rsid w:val="00855868"/>
    <w:rsid w:val="008621D0"/>
    <w:rsid w:val="00872DBD"/>
    <w:rsid w:val="008852A9"/>
    <w:rsid w:val="008909B8"/>
    <w:rsid w:val="008B416F"/>
    <w:rsid w:val="008C0029"/>
    <w:rsid w:val="008C214E"/>
    <w:rsid w:val="008C6508"/>
    <w:rsid w:val="008E5450"/>
    <w:rsid w:val="008F16F5"/>
    <w:rsid w:val="008F2E45"/>
    <w:rsid w:val="00917FC3"/>
    <w:rsid w:val="00923372"/>
    <w:rsid w:val="009377DA"/>
    <w:rsid w:val="009446CE"/>
    <w:rsid w:val="00957437"/>
    <w:rsid w:val="00977FF2"/>
    <w:rsid w:val="00980671"/>
    <w:rsid w:val="00984AC0"/>
    <w:rsid w:val="0098658C"/>
    <w:rsid w:val="009A38A7"/>
    <w:rsid w:val="009C762C"/>
    <w:rsid w:val="009D054E"/>
    <w:rsid w:val="009D183D"/>
    <w:rsid w:val="009D3EA3"/>
    <w:rsid w:val="009D56C6"/>
    <w:rsid w:val="009F4DC3"/>
    <w:rsid w:val="00A25A36"/>
    <w:rsid w:val="00A26613"/>
    <w:rsid w:val="00A4204E"/>
    <w:rsid w:val="00A52744"/>
    <w:rsid w:val="00A60DEB"/>
    <w:rsid w:val="00A66BA5"/>
    <w:rsid w:val="00A96772"/>
    <w:rsid w:val="00AB1FF2"/>
    <w:rsid w:val="00AD75DD"/>
    <w:rsid w:val="00AE1BE3"/>
    <w:rsid w:val="00AF4E5E"/>
    <w:rsid w:val="00AF7BFA"/>
    <w:rsid w:val="00B10556"/>
    <w:rsid w:val="00B1203B"/>
    <w:rsid w:val="00B20165"/>
    <w:rsid w:val="00B24867"/>
    <w:rsid w:val="00B256D5"/>
    <w:rsid w:val="00B32B02"/>
    <w:rsid w:val="00B35FDE"/>
    <w:rsid w:val="00B37300"/>
    <w:rsid w:val="00B40B0E"/>
    <w:rsid w:val="00B43B60"/>
    <w:rsid w:val="00B65F3E"/>
    <w:rsid w:val="00B87028"/>
    <w:rsid w:val="00BA5AC0"/>
    <w:rsid w:val="00BA7004"/>
    <w:rsid w:val="00BB4704"/>
    <w:rsid w:val="00BB6924"/>
    <w:rsid w:val="00BC1A10"/>
    <w:rsid w:val="00BD5C02"/>
    <w:rsid w:val="00BD6A27"/>
    <w:rsid w:val="00C16F6C"/>
    <w:rsid w:val="00C32B2B"/>
    <w:rsid w:val="00C35C6D"/>
    <w:rsid w:val="00C616B4"/>
    <w:rsid w:val="00CA372A"/>
    <w:rsid w:val="00CB1A40"/>
    <w:rsid w:val="00CB214F"/>
    <w:rsid w:val="00CD118C"/>
    <w:rsid w:val="00CD2638"/>
    <w:rsid w:val="00CD2660"/>
    <w:rsid w:val="00CE1CB3"/>
    <w:rsid w:val="00CE758A"/>
    <w:rsid w:val="00CF7B60"/>
    <w:rsid w:val="00D01C8F"/>
    <w:rsid w:val="00D03CF4"/>
    <w:rsid w:val="00D05D45"/>
    <w:rsid w:val="00D064AD"/>
    <w:rsid w:val="00D10693"/>
    <w:rsid w:val="00D35751"/>
    <w:rsid w:val="00D53FAC"/>
    <w:rsid w:val="00D63137"/>
    <w:rsid w:val="00DA0AAB"/>
    <w:rsid w:val="00DB5275"/>
    <w:rsid w:val="00DD5DC5"/>
    <w:rsid w:val="00DF27E3"/>
    <w:rsid w:val="00E003E0"/>
    <w:rsid w:val="00E0098B"/>
    <w:rsid w:val="00E115C4"/>
    <w:rsid w:val="00E15DDA"/>
    <w:rsid w:val="00E37B9C"/>
    <w:rsid w:val="00E46100"/>
    <w:rsid w:val="00E655A1"/>
    <w:rsid w:val="00E8190F"/>
    <w:rsid w:val="00E93480"/>
    <w:rsid w:val="00E941FD"/>
    <w:rsid w:val="00E96FC4"/>
    <w:rsid w:val="00EA37F5"/>
    <w:rsid w:val="00EB75E6"/>
    <w:rsid w:val="00EF5431"/>
    <w:rsid w:val="00F13036"/>
    <w:rsid w:val="00F20EB5"/>
    <w:rsid w:val="00F23655"/>
    <w:rsid w:val="00F34CF7"/>
    <w:rsid w:val="00F36DEC"/>
    <w:rsid w:val="00F4005A"/>
    <w:rsid w:val="00F54A05"/>
    <w:rsid w:val="00F6728E"/>
    <w:rsid w:val="00F77344"/>
    <w:rsid w:val="00F96AAD"/>
    <w:rsid w:val="00FA12E7"/>
    <w:rsid w:val="00FA1C2D"/>
    <w:rsid w:val="00FE09D3"/>
    <w:rsid w:val="00FE5B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A30507"/>
  <w15:chartTrackingRefBased/>
  <w15:docId w15:val="{8FA14269-BE8B-4DAA-8733-3F8FAE8DBB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4DC3"/>
    <w:pPr>
      <w:spacing w:after="0" w:line="240" w:lineRule="auto"/>
    </w:pPr>
    <w:rPr>
      <w:rFonts w:ascii="Times New Roman" w:eastAsia="Times New Roman" w:hAnsi="Times New Roman" w:cs="Times New Roman"/>
      <w:sz w:val="24"/>
      <w:szCs w:val="24"/>
    </w:rPr>
  </w:style>
  <w:style w:type="paragraph" w:styleId="Heading1">
    <w:name w:val="heading 1"/>
    <w:basedOn w:val="Normal"/>
    <w:link w:val="Heading1Char"/>
    <w:uiPriority w:val="9"/>
    <w:qFormat/>
    <w:rsid w:val="00001E48"/>
    <w:pPr>
      <w:spacing w:before="100" w:beforeAutospacing="1" w:after="100" w:afterAutospacing="1"/>
      <w:outlineLvl w:val="0"/>
    </w:pPr>
    <w:rPr>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F4DC3"/>
    <w:pPr>
      <w:tabs>
        <w:tab w:val="center" w:pos="4513"/>
        <w:tab w:val="right" w:pos="9026"/>
      </w:tabs>
    </w:pPr>
    <w:rPr>
      <w:rFonts w:ascii="Arial" w:eastAsia="Arial" w:hAnsi="Arial" w:cs="Arial"/>
      <w:sz w:val="22"/>
      <w:szCs w:val="22"/>
      <w:lang w:eastAsia="en-GB"/>
    </w:rPr>
  </w:style>
  <w:style w:type="character" w:customStyle="1" w:styleId="FooterChar">
    <w:name w:val="Footer Char"/>
    <w:basedOn w:val="DefaultParagraphFont"/>
    <w:link w:val="Footer"/>
    <w:uiPriority w:val="99"/>
    <w:rsid w:val="009F4DC3"/>
    <w:rPr>
      <w:rFonts w:ascii="Arial" w:eastAsia="Arial" w:hAnsi="Arial" w:cs="Arial"/>
      <w:lang w:eastAsia="en-GB"/>
    </w:rPr>
  </w:style>
  <w:style w:type="character" w:styleId="CommentReference">
    <w:name w:val="annotation reference"/>
    <w:basedOn w:val="DefaultParagraphFont"/>
    <w:uiPriority w:val="99"/>
    <w:semiHidden/>
    <w:unhideWhenUsed/>
    <w:rsid w:val="00FE5B28"/>
    <w:rPr>
      <w:sz w:val="16"/>
      <w:szCs w:val="16"/>
    </w:rPr>
  </w:style>
  <w:style w:type="paragraph" w:styleId="CommentText">
    <w:name w:val="annotation text"/>
    <w:basedOn w:val="Normal"/>
    <w:link w:val="CommentTextChar"/>
    <w:uiPriority w:val="99"/>
    <w:semiHidden/>
    <w:unhideWhenUsed/>
    <w:rsid w:val="00FE5B28"/>
    <w:rPr>
      <w:sz w:val="20"/>
      <w:szCs w:val="20"/>
    </w:rPr>
  </w:style>
  <w:style w:type="character" w:customStyle="1" w:styleId="CommentTextChar">
    <w:name w:val="Comment Text Char"/>
    <w:basedOn w:val="DefaultParagraphFont"/>
    <w:link w:val="CommentText"/>
    <w:uiPriority w:val="99"/>
    <w:semiHidden/>
    <w:rsid w:val="00FE5B2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E5B28"/>
    <w:rPr>
      <w:b/>
      <w:bCs/>
    </w:rPr>
  </w:style>
  <w:style w:type="character" w:customStyle="1" w:styleId="CommentSubjectChar">
    <w:name w:val="Comment Subject Char"/>
    <w:basedOn w:val="CommentTextChar"/>
    <w:link w:val="CommentSubject"/>
    <w:uiPriority w:val="99"/>
    <w:semiHidden/>
    <w:rsid w:val="00FE5B28"/>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FE5B2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5B28"/>
    <w:rPr>
      <w:rFonts w:ascii="Segoe UI" w:eastAsia="Times New Roman" w:hAnsi="Segoe UI" w:cs="Segoe UI"/>
      <w:sz w:val="18"/>
      <w:szCs w:val="18"/>
    </w:rPr>
  </w:style>
  <w:style w:type="table" w:styleId="TableGrid">
    <w:name w:val="Table Grid"/>
    <w:basedOn w:val="TableNormal"/>
    <w:uiPriority w:val="39"/>
    <w:rsid w:val="00977F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0B6634"/>
    <w:pPr>
      <w:spacing w:after="0"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001E48"/>
    <w:rPr>
      <w:rFonts w:ascii="Times New Roman" w:eastAsia="Times New Roman" w:hAnsi="Times New Roman" w:cs="Times New Roman"/>
      <w:b/>
      <w:bCs/>
      <w:kern w:val="36"/>
      <w:sz w:val="48"/>
      <w:szCs w:val="48"/>
      <w:lang w:eastAsia="en-GB"/>
    </w:rPr>
  </w:style>
  <w:style w:type="paragraph" w:styleId="EndnoteText">
    <w:name w:val="endnote text"/>
    <w:basedOn w:val="Normal"/>
    <w:link w:val="EndnoteTextChar"/>
    <w:uiPriority w:val="99"/>
    <w:semiHidden/>
    <w:unhideWhenUsed/>
    <w:rsid w:val="00C616B4"/>
    <w:rPr>
      <w:sz w:val="20"/>
      <w:szCs w:val="20"/>
    </w:rPr>
  </w:style>
  <w:style w:type="character" w:customStyle="1" w:styleId="EndnoteTextChar">
    <w:name w:val="Endnote Text Char"/>
    <w:basedOn w:val="DefaultParagraphFont"/>
    <w:link w:val="EndnoteText"/>
    <w:uiPriority w:val="99"/>
    <w:semiHidden/>
    <w:rsid w:val="00C616B4"/>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C616B4"/>
    <w:rPr>
      <w:vertAlign w:val="superscript"/>
    </w:rPr>
  </w:style>
  <w:style w:type="character" w:styleId="PlaceholderText">
    <w:name w:val="Placeholder Text"/>
    <w:basedOn w:val="DefaultParagraphFont"/>
    <w:uiPriority w:val="99"/>
    <w:semiHidden/>
    <w:rsid w:val="002C14B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9994822">
      <w:bodyDiv w:val="1"/>
      <w:marLeft w:val="0"/>
      <w:marRight w:val="0"/>
      <w:marTop w:val="0"/>
      <w:marBottom w:val="0"/>
      <w:divBdr>
        <w:top w:val="none" w:sz="0" w:space="0" w:color="auto"/>
        <w:left w:val="none" w:sz="0" w:space="0" w:color="auto"/>
        <w:bottom w:val="none" w:sz="0" w:space="0" w:color="auto"/>
        <w:right w:val="none" w:sz="0" w:space="0" w:color="auto"/>
      </w:divBdr>
      <w:divsChild>
        <w:div w:id="2046635388">
          <w:marLeft w:val="0"/>
          <w:marRight w:val="0"/>
          <w:marTop w:val="0"/>
          <w:marBottom w:val="0"/>
          <w:divBdr>
            <w:top w:val="none" w:sz="0" w:space="0" w:color="auto"/>
            <w:left w:val="none" w:sz="0" w:space="0" w:color="auto"/>
            <w:bottom w:val="none" w:sz="0" w:space="0" w:color="auto"/>
            <w:right w:val="none" w:sz="0" w:space="0" w:color="auto"/>
          </w:divBdr>
        </w:div>
      </w:divsChild>
    </w:div>
    <w:div w:id="409469108">
      <w:bodyDiv w:val="1"/>
      <w:marLeft w:val="0"/>
      <w:marRight w:val="0"/>
      <w:marTop w:val="0"/>
      <w:marBottom w:val="0"/>
      <w:divBdr>
        <w:top w:val="none" w:sz="0" w:space="0" w:color="auto"/>
        <w:left w:val="none" w:sz="0" w:space="0" w:color="auto"/>
        <w:bottom w:val="none" w:sz="0" w:space="0" w:color="auto"/>
        <w:right w:val="none" w:sz="0" w:space="0" w:color="auto"/>
      </w:divBdr>
    </w:div>
    <w:div w:id="792794875">
      <w:bodyDiv w:val="1"/>
      <w:marLeft w:val="0"/>
      <w:marRight w:val="0"/>
      <w:marTop w:val="0"/>
      <w:marBottom w:val="0"/>
      <w:divBdr>
        <w:top w:val="none" w:sz="0" w:space="0" w:color="auto"/>
        <w:left w:val="none" w:sz="0" w:space="0" w:color="auto"/>
        <w:bottom w:val="none" w:sz="0" w:space="0" w:color="auto"/>
        <w:right w:val="none" w:sz="0" w:space="0" w:color="auto"/>
      </w:divBdr>
    </w:div>
    <w:div w:id="1086413617">
      <w:bodyDiv w:val="1"/>
      <w:marLeft w:val="0"/>
      <w:marRight w:val="0"/>
      <w:marTop w:val="0"/>
      <w:marBottom w:val="0"/>
      <w:divBdr>
        <w:top w:val="none" w:sz="0" w:space="0" w:color="auto"/>
        <w:left w:val="none" w:sz="0" w:space="0" w:color="auto"/>
        <w:bottom w:val="none" w:sz="0" w:space="0" w:color="auto"/>
        <w:right w:val="none" w:sz="0" w:space="0" w:color="auto"/>
      </w:divBdr>
    </w:div>
    <w:div w:id="1333334899">
      <w:bodyDiv w:val="1"/>
      <w:marLeft w:val="0"/>
      <w:marRight w:val="0"/>
      <w:marTop w:val="0"/>
      <w:marBottom w:val="0"/>
      <w:divBdr>
        <w:top w:val="none" w:sz="0" w:space="0" w:color="auto"/>
        <w:left w:val="none" w:sz="0" w:space="0" w:color="auto"/>
        <w:bottom w:val="none" w:sz="0" w:space="0" w:color="auto"/>
        <w:right w:val="none" w:sz="0" w:space="0" w:color="auto"/>
      </w:divBdr>
      <w:divsChild>
        <w:div w:id="125747150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B4B18CFED83A744BB7AA60AE2A2AFB0" ma:contentTypeVersion="13" ma:contentTypeDescription="Create a new document." ma:contentTypeScope="" ma:versionID="7372089584ffedc95f90a0ec32a9c493">
  <xsd:schema xmlns:xsd="http://www.w3.org/2001/XMLSchema" xmlns:xs="http://www.w3.org/2001/XMLSchema" xmlns:p="http://schemas.microsoft.com/office/2006/metadata/properties" xmlns:ns3="6dd89962-f21b-4429-a447-32385ddb31a9" xmlns:ns4="04339b9d-8985-4c03-9fcd-478f331320a8" targetNamespace="http://schemas.microsoft.com/office/2006/metadata/properties" ma:root="true" ma:fieldsID="a9a2e92edbaf17095b00a11ef1682297" ns3:_="" ns4:_="">
    <xsd:import namespace="6dd89962-f21b-4429-a447-32385ddb31a9"/>
    <xsd:import namespace="04339b9d-8985-4c03-9fcd-478f331320a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d89962-f21b-4429-a447-32385ddb31a9"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4339b9d-8985-4c03-9fcd-478f331320a8"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6C26C18F-F5B5-40DF-8BEF-84EE48CDA62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d89962-f21b-4429-a447-32385ddb31a9"/>
    <ds:schemaRef ds:uri="04339b9d-8985-4c03-9fcd-478f331320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0235B95-E6FF-4F34-BA6A-A6CB3EF78531}">
  <ds:schemaRefs>
    <ds:schemaRef ds:uri="http://schemas.microsoft.com/office/infopath/2007/PartnerControls"/>
    <ds:schemaRef ds:uri="http://schemas.microsoft.com/office/2006/metadata/properties"/>
    <ds:schemaRef ds:uri="http://purl.org/dc/terms/"/>
    <ds:schemaRef ds:uri="http://schemas.microsoft.com/office/2006/documentManagement/types"/>
    <ds:schemaRef ds:uri="http://schemas.openxmlformats.org/package/2006/metadata/core-properties"/>
    <ds:schemaRef ds:uri="6dd89962-f21b-4429-a447-32385ddb31a9"/>
    <ds:schemaRef ds:uri="http://purl.org/dc/elements/1.1/"/>
    <ds:schemaRef ds:uri="04339b9d-8985-4c03-9fcd-478f331320a8"/>
    <ds:schemaRef ds:uri="http://www.w3.org/XML/1998/namespace"/>
    <ds:schemaRef ds:uri="http://purl.org/dc/dcmitype/"/>
  </ds:schemaRefs>
</ds:datastoreItem>
</file>

<file path=customXml/itemProps3.xml><?xml version="1.0" encoding="utf-8"?>
<ds:datastoreItem xmlns:ds="http://schemas.openxmlformats.org/officeDocument/2006/customXml" ds:itemID="{B5BF22E0-48CF-48A1-B730-D22A5AA6F7FB}">
  <ds:schemaRefs>
    <ds:schemaRef ds:uri="http://schemas.microsoft.com/sharepoint/v3/contenttype/forms"/>
  </ds:schemaRefs>
</ds:datastoreItem>
</file>

<file path=customXml/itemProps4.xml><?xml version="1.0" encoding="utf-8"?>
<ds:datastoreItem xmlns:ds="http://schemas.openxmlformats.org/officeDocument/2006/customXml" ds:itemID="{203775A2-765D-4856-928D-764BD268CA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8</Pages>
  <Words>2424</Words>
  <Characters>13818</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jeev Kamboj</dc:creator>
  <cp:keywords/>
  <dc:description/>
  <cp:lastModifiedBy>Sunjeev Kamboj</cp:lastModifiedBy>
  <cp:revision>19</cp:revision>
  <dcterms:created xsi:type="dcterms:W3CDTF">2020-12-09T14:45:00Z</dcterms:created>
  <dcterms:modified xsi:type="dcterms:W3CDTF">2020-12-09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B4B18CFED83A744BB7AA60AE2A2AFB0</vt:lpwstr>
  </property>
</Properties>
</file>